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5D6E9" w14:textId="77777777" w:rsidR="005826D8" w:rsidRPr="001549D3" w:rsidRDefault="005826D8" w:rsidP="005826D8">
      <w:pPr>
        <w:pStyle w:val="SupplementaryMaterial"/>
        <w:rPr>
          <w:b w:val="0"/>
        </w:rPr>
      </w:pPr>
      <w:r w:rsidRPr="001549D3">
        <w:t>Supplementary Material</w:t>
      </w:r>
    </w:p>
    <w:p w14:paraId="20BFF994" w14:textId="665E1190" w:rsidR="001540D1" w:rsidRPr="00CB756B" w:rsidRDefault="00C20233" w:rsidP="00CB756B">
      <w:pPr>
        <w:pStyle w:val="Heading1"/>
      </w:pPr>
      <w:r w:rsidRPr="00CB756B">
        <w:t>Supplementary Table</w:t>
      </w:r>
      <w:r w:rsidRPr="00CB756B">
        <w:rPr>
          <w:rFonts w:hint="eastAsia"/>
        </w:rPr>
        <w:t>s</w:t>
      </w:r>
    </w:p>
    <w:p w14:paraId="7FD6648D" w14:textId="77777777" w:rsidR="001540D1" w:rsidRPr="00CB2B75" w:rsidRDefault="001540D1" w:rsidP="00C01E5F">
      <w:r w:rsidRPr="00C20233">
        <w:rPr>
          <w:b/>
          <w:bCs/>
        </w:rPr>
        <w:t>Supplementary Table 1.</w:t>
      </w:r>
      <w:r w:rsidRPr="00CB2B75">
        <w:t xml:space="preserve"> Summary statistics for the single-nucleotide polymorphisms associated with tea consumption in the present Mendelian randomization study</w:t>
      </w:r>
    </w:p>
    <w:tbl>
      <w:tblPr>
        <w:tblStyle w:val="TableGrid"/>
        <w:tblW w:w="6843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696"/>
        <w:gridCol w:w="550"/>
        <w:gridCol w:w="576"/>
        <w:gridCol w:w="956"/>
        <w:gridCol w:w="876"/>
        <w:gridCol w:w="1103"/>
        <w:gridCol w:w="563"/>
        <w:gridCol w:w="1296"/>
        <w:gridCol w:w="936"/>
        <w:gridCol w:w="1116"/>
        <w:gridCol w:w="1230"/>
      </w:tblGrid>
      <w:tr w:rsidR="001540D1" w:rsidRPr="00CB2B75" w14:paraId="1E2C341A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DC617E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SNP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950ABF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EAF</w:t>
            </w:r>
          </w:p>
        </w:tc>
        <w:tc>
          <w:tcPr>
            <w:tcW w:w="24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CA1169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EA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0AC2AF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OA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DB8FBD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BETA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26092B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SE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13AA9B6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P</w:t>
            </w:r>
          </w:p>
        </w:tc>
        <w:tc>
          <w:tcPr>
            <w:tcW w:w="24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28D9BF5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chr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A4F4FA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Position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56CEAB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N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436AA3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R</w:t>
            </w:r>
            <w:r w:rsidRPr="00CB2B75">
              <w:rPr>
                <w:b/>
                <w:vertAlign w:val="superscript"/>
              </w:rPr>
              <w:t>2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5EB3FF" w14:textId="77777777" w:rsidR="001540D1" w:rsidRPr="00CB2B75" w:rsidRDefault="001540D1" w:rsidP="00734A89">
            <w:pPr>
              <w:jc w:val="center"/>
              <w:rPr>
                <w:b/>
              </w:rPr>
            </w:pPr>
            <w:r w:rsidRPr="00CB2B75">
              <w:rPr>
                <w:b/>
              </w:rPr>
              <w:t>F-statistic</w:t>
            </w:r>
          </w:p>
        </w:tc>
      </w:tr>
      <w:tr w:rsidR="001540D1" w:rsidRPr="00CB2B75" w14:paraId="5D0320D9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0D783AB" w14:textId="77777777" w:rsidR="001540D1" w:rsidRPr="00CB2B75" w:rsidRDefault="001540D1" w:rsidP="00290FA9">
            <w:pPr>
              <w:jc w:val="center"/>
            </w:pPr>
            <w:r w:rsidRPr="00CB2B75">
              <w:t>rs1030510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E2EFC5" w14:textId="77777777" w:rsidR="001540D1" w:rsidRPr="00CB2B75" w:rsidRDefault="001540D1" w:rsidP="00290FA9">
            <w:pPr>
              <w:jc w:val="center"/>
            </w:pPr>
            <w:r w:rsidRPr="00CB2B75">
              <w:t>0.45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151854" w14:textId="77777777" w:rsidR="001540D1" w:rsidRPr="00CB2B75" w:rsidRDefault="001540D1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3533E76" w14:textId="77777777" w:rsidR="001540D1" w:rsidRPr="00CB2B75" w:rsidRDefault="001540D1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8FF695" w14:textId="77777777" w:rsidR="001540D1" w:rsidRPr="00CB2B75" w:rsidRDefault="001540D1" w:rsidP="00290FA9">
            <w:pPr>
              <w:jc w:val="center"/>
            </w:pPr>
            <w:r w:rsidRPr="00CB2B75">
              <w:t>-0.0436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F37112" w14:textId="77777777" w:rsidR="001540D1" w:rsidRPr="00CB2B75" w:rsidRDefault="001540D1" w:rsidP="00290FA9">
            <w:pPr>
              <w:jc w:val="center"/>
            </w:pPr>
            <w:r w:rsidRPr="00CB2B75">
              <w:t>0.0069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45A033" w14:textId="77777777" w:rsidR="001540D1" w:rsidRPr="00CB2B75" w:rsidRDefault="001540D1" w:rsidP="00290FA9">
            <w:pPr>
              <w:jc w:val="center"/>
            </w:pPr>
            <w:r w:rsidRPr="00CB2B75">
              <w:t>3.60E-10</w:t>
            </w: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41F8424" w14:textId="77777777" w:rsidR="001540D1" w:rsidRPr="00CB2B75" w:rsidRDefault="001540D1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1D3B16" w14:textId="77777777" w:rsidR="001540D1" w:rsidRPr="00CB2B75" w:rsidRDefault="001540D1" w:rsidP="00290FA9">
            <w:pPr>
              <w:jc w:val="center"/>
            </w:pPr>
            <w:r w:rsidRPr="00CB2B75">
              <w:t>17100273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7084F2" w14:textId="77777777" w:rsidR="001540D1" w:rsidRPr="00CB2B75" w:rsidRDefault="001540D1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BA91C77" w14:textId="77777777" w:rsidR="001540D1" w:rsidRPr="00CB2B75" w:rsidRDefault="001540D1" w:rsidP="00290FA9">
            <w:pPr>
              <w:jc w:val="center"/>
            </w:pPr>
            <w:r w:rsidRPr="00CB2B75">
              <w:t>0.000114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1B5F84B" w14:textId="77777777" w:rsidR="001540D1" w:rsidRPr="00CB2B75" w:rsidRDefault="001540D1" w:rsidP="00290FA9">
            <w:pPr>
              <w:jc w:val="center"/>
            </w:pPr>
            <w:r w:rsidRPr="00CB2B75">
              <w:t>40</w:t>
            </w:r>
          </w:p>
        </w:tc>
      </w:tr>
      <w:tr w:rsidR="00907013" w:rsidRPr="00CB2B75" w14:paraId="4FE5CA71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1043A738" w14:textId="1ED24A92" w:rsidR="00907013" w:rsidRPr="00CB2B75" w:rsidRDefault="00907013" w:rsidP="00290FA9">
            <w:pPr>
              <w:jc w:val="center"/>
            </w:pPr>
            <w:r w:rsidRPr="00CB2B75">
              <w:t>rs112476491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0E72D841" w14:textId="04838CFF" w:rsidR="00907013" w:rsidRPr="00CB2B75" w:rsidRDefault="00907013" w:rsidP="00290FA9">
            <w:pPr>
              <w:jc w:val="center"/>
            </w:pPr>
            <w:r w:rsidRPr="00CB2B75">
              <w:t>0.03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66DEDEF9" w14:textId="45C4D0D4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0F1CDA7D" w14:textId="2A8C25B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60F6B3B1" w14:textId="5D8FA902" w:rsidR="00907013" w:rsidRPr="00CB2B75" w:rsidRDefault="00907013" w:rsidP="00290FA9">
            <w:pPr>
              <w:jc w:val="center"/>
            </w:pPr>
            <w:r w:rsidRPr="00CB2B75">
              <w:t>-0.1186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735875AC" w14:textId="6B538F29" w:rsidR="00907013" w:rsidRPr="00CB2B75" w:rsidRDefault="00907013" w:rsidP="00290FA9">
            <w:pPr>
              <w:jc w:val="center"/>
            </w:pPr>
            <w:r w:rsidRPr="00CB2B75">
              <w:t>0.0194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23A748AA" w14:textId="7FA80523" w:rsidR="00907013" w:rsidRPr="00CB2B75" w:rsidRDefault="00907013" w:rsidP="00290FA9">
            <w:pPr>
              <w:jc w:val="center"/>
            </w:pPr>
            <w:r w:rsidRPr="00CB2B75">
              <w:t>8.88E-10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639B5AED" w14:textId="6BDA099F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59FC26A4" w14:textId="26B006FC" w:rsidR="00907013" w:rsidRPr="00CB2B75" w:rsidRDefault="00907013" w:rsidP="00290FA9">
            <w:pPr>
              <w:jc w:val="center"/>
            </w:pPr>
            <w:r w:rsidRPr="00CB2B75">
              <w:t>17204040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396334AD" w14:textId="4A08AC84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2DE8952F" w14:textId="49CF1BEB" w:rsidR="00907013" w:rsidRPr="00CB2B75" w:rsidRDefault="00907013" w:rsidP="00290FA9">
            <w:pPr>
              <w:jc w:val="center"/>
            </w:pPr>
            <w:r w:rsidRPr="00CB2B75">
              <w:t>0.000107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4EAFF8BA" w14:textId="296EE9A7" w:rsidR="00907013" w:rsidRPr="00CB2B75" w:rsidRDefault="00907013" w:rsidP="00290FA9">
            <w:pPr>
              <w:jc w:val="center"/>
            </w:pPr>
            <w:r w:rsidRPr="00CB2B75">
              <w:t>37</w:t>
            </w:r>
          </w:p>
        </w:tc>
      </w:tr>
      <w:tr w:rsidR="00907013" w:rsidRPr="00CB2B75" w14:paraId="7A5F3786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313D6C0B" w14:textId="21492057" w:rsidR="00907013" w:rsidRPr="00CB2B75" w:rsidRDefault="00907013" w:rsidP="00290FA9">
            <w:pPr>
              <w:jc w:val="center"/>
            </w:pPr>
            <w:r w:rsidRPr="00CB2B75">
              <w:t>rs12591786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1C66A476" w14:textId="0D6A5D76" w:rsidR="00907013" w:rsidRPr="00CB2B75" w:rsidRDefault="00907013" w:rsidP="00290FA9">
            <w:pPr>
              <w:jc w:val="center"/>
            </w:pPr>
            <w:r w:rsidRPr="00CB2B75">
              <w:t>0.16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28BFFAC4" w14:textId="44901FA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6803F802" w14:textId="681B34D0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7B4E5783" w14:textId="76C60605" w:rsidR="00907013" w:rsidRPr="00CB2B75" w:rsidRDefault="00907013" w:rsidP="00290FA9">
            <w:pPr>
              <w:jc w:val="center"/>
            </w:pPr>
            <w:r w:rsidRPr="00CB2B75">
              <w:t>-0.0609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07804749" w14:textId="25E1F4B0" w:rsidR="00907013" w:rsidRPr="00CB2B75" w:rsidRDefault="00907013" w:rsidP="00290FA9">
            <w:pPr>
              <w:jc w:val="center"/>
            </w:pPr>
            <w:r w:rsidRPr="00CB2B75">
              <w:t>0.0096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5F3B7763" w14:textId="6874DBFA" w:rsidR="00907013" w:rsidRPr="00CB2B75" w:rsidRDefault="00907013" w:rsidP="00290FA9">
            <w:pPr>
              <w:jc w:val="center"/>
            </w:pPr>
            <w:r w:rsidRPr="00CB2B75">
              <w:t>2.32E-10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075FEFD4" w14:textId="6627F011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068049D9" w14:textId="2531ABBF" w:rsidR="00907013" w:rsidRPr="00CB2B75" w:rsidRDefault="00907013" w:rsidP="00290FA9">
            <w:pPr>
              <w:jc w:val="center"/>
            </w:pPr>
            <w:r w:rsidRPr="00CB2B75">
              <w:t>60902512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029DB54B" w14:textId="7D96839E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7740BF35" w14:textId="12443E4F" w:rsidR="00907013" w:rsidRPr="00CB2B75" w:rsidRDefault="00907013" w:rsidP="00290FA9">
            <w:pPr>
              <w:jc w:val="center"/>
            </w:pPr>
            <w:r w:rsidRPr="00CB2B75">
              <w:t>0.000115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09F4409B" w14:textId="5F17248E" w:rsidR="00907013" w:rsidRPr="00CB2B75" w:rsidRDefault="00907013" w:rsidP="00290FA9">
            <w:pPr>
              <w:jc w:val="center"/>
            </w:pPr>
            <w:r w:rsidRPr="00CB2B75">
              <w:t>40</w:t>
            </w:r>
          </w:p>
        </w:tc>
      </w:tr>
      <w:tr w:rsidR="00907013" w:rsidRPr="00CB2B75" w14:paraId="7F39252F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56676A66" w14:textId="0B91DBCA" w:rsidR="00907013" w:rsidRPr="00CB2B75" w:rsidRDefault="00907013" w:rsidP="00290FA9">
            <w:pPr>
              <w:jc w:val="center"/>
            </w:pPr>
            <w:r w:rsidRPr="00CB2B75">
              <w:t>rs12916473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58699D7A" w14:textId="75A98BE7" w:rsidR="00907013" w:rsidRPr="00CB2B75" w:rsidRDefault="00907013" w:rsidP="00290FA9">
            <w:pPr>
              <w:jc w:val="center"/>
            </w:pPr>
            <w:r w:rsidRPr="00CB2B75">
              <w:t>0.04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66CB23AA" w14:textId="04690D9D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1A242280" w14:textId="4D3BFAB4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774C57FF" w14:textId="110DADD9" w:rsidR="00907013" w:rsidRPr="00CB2B75" w:rsidRDefault="00907013" w:rsidP="00290FA9">
            <w:pPr>
              <w:jc w:val="center"/>
            </w:pPr>
            <w:r w:rsidRPr="00CB2B75">
              <w:t>0.1233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46D8C720" w14:textId="54D32B3B" w:rsidR="00907013" w:rsidRPr="00CB2B75" w:rsidRDefault="00907013" w:rsidP="00290FA9">
            <w:pPr>
              <w:jc w:val="center"/>
            </w:pPr>
            <w:r w:rsidRPr="00CB2B75">
              <w:t>0.0185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055BE946" w14:textId="442E68A0" w:rsidR="00907013" w:rsidRPr="00CB2B75" w:rsidRDefault="00907013" w:rsidP="00290FA9">
            <w:pPr>
              <w:jc w:val="center"/>
            </w:pPr>
            <w:r w:rsidRPr="00CB2B75">
              <w:t>2.63E-11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3210E352" w14:textId="43709512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4CED7FCE" w14:textId="5113B04D" w:rsidR="00907013" w:rsidRPr="00CB2B75" w:rsidRDefault="00907013" w:rsidP="00290FA9">
            <w:pPr>
              <w:jc w:val="center"/>
            </w:pPr>
            <w:r w:rsidRPr="00CB2B75">
              <w:t>75321999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4E4CD275" w14:textId="7B5F4EDD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7432BD6C" w14:textId="12616CC6" w:rsidR="00907013" w:rsidRPr="00CB2B75" w:rsidRDefault="00907013" w:rsidP="00290FA9">
            <w:pPr>
              <w:jc w:val="center"/>
            </w:pPr>
            <w:r w:rsidRPr="00CB2B75">
              <w:t>0.000127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5999E027" w14:textId="3E969E67" w:rsidR="00907013" w:rsidRPr="00CB2B75" w:rsidRDefault="00907013" w:rsidP="00290FA9">
            <w:pPr>
              <w:jc w:val="center"/>
            </w:pPr>
            <w:r w:rsidRPr="00CB2B75">
              <w:t>44</w:t>
            </w:r>
          </w:p>
        </w:tc>
      </w:tr>
      <w:tr w:rsidR="00907013" w:rsidRPr="00CB2B75" w14:paraId="45CEB731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424A931C" w14:textId="6A666A4C" w:rsidR="00907013" w:rsidRPr="00CB2B75" w:rsidRDefault="00907013" w:rsidP="00290FA9">
            <w:pPr>
              <w:jc w:val="center"/>
            </w:pPr>
            <w:r w:rsidRPr="00CB2B75">
              <w:t>rs17645813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41FA8239" w14:textId="7608E7C2" w:rsidR="00907013" w:rsidRPr="00CB2B75" w:rsidRDefault="00907013" w:rsidP="00290FA9">
            <w:pPr>
              <w:jc w:val="center"/>
            </w:pPr>
            <w:r w:rsidRPr="00CB2B75">
              <w:t>0.08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42629182" w14:textId="4EAFEADF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5A750908" w14:textId="4DD24E58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56E86BD2" w14:textId="18145DF0" w:rsidR="00907013" w:rsidRPr="00CB2B75" w:rsidRDefault="00907013" w:rsidP="00290FA9">
            <w:pPr>
              <w:jc w:val="center"/>
            </w:pPr>
            <w:r w:rsidRPr="00CB2B75">
              <w:t>-0.1058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2D7D310E" w14:textId="60647D1A" w:rsidR="00907013" w:rsidRPr="00CB2B75" w:rsidRDefault="00907013" w:rsidP="00290FA9">
            <w:pPr>
              <w:jc w:val="center"/>
            </w:pPr>
            <w:r w:rsidRPr="00CB2B75">
              <w:t>0.013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36CFB0CA" w14:textId="0A204223" w:rsidR="00907013" w:rsidRPr="00CB2B75" w:rsidRDefault="00907013" w:rsidP="00290FA9">
            <w:pPr>
              <w:jc w:val="center"/>
            </w:pPr>
            <w:r w:rsidRPr="00CB2B75">
              <w:t>3.32E-16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58BE12E4" w14:textId="1295FD94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0EE7A90C" w14:textId="1F2DC779" w:rsidR="00907013" w:rsidRPr="00CB2B75" w:rsidRDefault="00907013" w:rsidP="00290FA9">
            <w:pPr>
              <w:jc w:val="center"/>
            </w:pPr>
            <w:r w:rsidRPr="00CB2B75">
              <w:t>17419697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684CDA45" w14:textId="3A4A22FB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675E69A6" w14:textId="492CCF99" w:rsidR="00907013" w:rsidRPr="00CB2B75" w:rsidRDefault="00907013" w:rsidP="00290FA9">
            <w:pPr>
              <w:jc w:val="center"/>
            </w:pPr>
            <w:r w:rsidRPr="00CB2B75">
              <w:t>0.00019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2C07E451" w14:textId="5725074F" w:rsidR="00907013" w:rsidRPr="00CB2B75" w:rsidRDefault="00907013" w:rsidP="00290FA9">
            <w:pPr>
              <w:jc w:val="center"/>
            </w:pPr>
            <w:r w:rsidRPr="00CB2B75">
              <w:t>66</w:t>
            </w:r>
          </w:p>
        </w:tc>
      </w:tr>
      <w:tr w:rsidR="00907013" w:rsidRPr="00CB2B75" w14:paraId="37903C05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6CE290CF" w14:textId="529017AA" w:rsidR="00907013" w:rsidRPr="00CB2B75" w:rsidRDefault="00907013" w:rsidP="00290FA9">
            <w:pPr>
              <w:jc w:val="center"/>
            </w:pPr>
            <w:r w:rsidRPr="00CB2B75">
              <w:t>rs73071153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4ADA3987" w14:textId="7CE8AC1F" w:rsidR="00907013" w:rsidRPr="00CB2B75" w:rsidRDefault="00907013" w:rsidP="00290FA9">
            <w:pPr>
              <w:jc w:val="center"/>
            </w:pPr>
            <w:r w:rsidRPr="00CB2B75">
              <w:t>0.03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30DDD246" w14:textId="0520198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48D8A64A" w14:textId="3B7FF1B0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3A703D13" w14:textId="3667B5C5" w:rsidR="00907013" w:rsidRPr="00CB2B75" w:rsidRDefault="00907013" w:rsidP="00290FA9">
            <w:pPr>
              <w:jc w:val="center"/>
            </w:pPr>
            <w:r w:rsidRPr="00CB2B75">
              <w:t>-0.1312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7EE3D3B8" w14:textId="43B50F52" w:rsidR="00907013" w:rsidRPr="00CB2B75" w:rsidRDefault="00907013" w:rsidP="00290FA9">
            <w:pPr>
              <w:jc w:val="center"/>
            </w:pPr>
            <w:r w:rsidRPr="00CB2B75">
              <w:t>0.0194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053E4789" w14:textId="1419A4F1" w:rsidR="00907013" w:rsidRPr="00CB2B75" w:rsidRDefault="00907013" w:rsidP="00290FA9">
            <w:pPr>
              <w:jc w:val="center"/>
            </w:pPr>
            <w:r w:rsidRPr="00CB2B75">
              <w:t>1.32E-11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414B18D4" w14:textId="36D97776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7904507C" w14:textId="4FC8AF66" w:rsidR="00907013" w:rsidRPr="00CB2B75" w:rsidRDefault="00907013" w:rsidP="00290FA9">
            <w:pPr>
              <w:jc w:val="center"/>
            </w:pPr>
            <w:r w:rsidRPr="00CB2B75">
              <w:t>17545964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35908C39" w14:textId="60FDCB79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05604532" w14:textId="0373BE9F" w:rsidR="00907013" w:rsidRPr="00CB2B75" w:rsidRDefault="00907013" w:rsidP="00290FA9">
            <w:pPr>
              <w:jc w:val="center"/>
            </w:pPr>
            <w:r w:rsidRPr="00CB2B75">
              <w:t>0.000131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594B4483" w14:textId="0A648F30" w:rsidR="00907013" w:rsidRPr="00CB2B75" w:rsidRDefault="00907013" w:rsidP="00290FA9">
            <w:pPr>
              <w:jc w:val="center"/>
            </w:pPr>
            <w:r w:rsidRPr="00CB2B75">
              <w:t>46</w:t>
            </w:r>
          </w:p>
        </w:tc>
      </w:tr>
      <w:tr w:rsidR="00907013" w:rsidRPr="00CB2B75" w14:paraId="416602AB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05997E93" w14:textId="7A95EBAE" w:rsidR="00907013" w:rsidRPr="00CB2B75" w:rsidRDefault="00907013" w:rsidP="00290FA9">
            <w:pPr>
              <w:jc w:val="center"/>
            </w:pPr>
            <w:r w:rsidRPr="00CB2B75">
              <w:t>rs2472297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6C9986A5" w14:textId="647F5B69" w:rsidR="00907013" w:rsidRPr="00CB2B75" w:rsidRDefault="00907013" w:rsidP="00290FA9">
            <w:pPr>
              <w:jc w:val="center"/>
            </w:pPr>
            <w:r w:rsidRPr="00CB2B75">
              <w:t>0.27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58CF5F73" w14:textId="04E2A5E3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268DB431" w14:textId="0602A7AC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2546877B" w14:textId="2EE7196C" w:rsidR="00907013" w:rsidRPr="00CB2B75" w:rsidRDefault="00907013" w:rsidP="00290FA9">
            <w:pPr>
              <w:jc w:val="center"/>
            </w:pPr>
            <w:r w:rsidRPr="00CB2B75">
              <w:t>0.1576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1DC83EB2" w14:textId="72C716F4" w:rsidR="00907013" w:rsidRPr="00CB2B75" w:rsidRDefault="00907013" w:rsidP="00290FA9">
            <w:pPr>
              <w:jc w:val="center"/>
            </w:pPr>
            <w:r w:rsidRPr="00CB2B75">
              <w:t>0.0078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2619F14E" w14:textId="5AC87CDC" w:rsidR="00907013" w:rsidRPr="00CB2B75" w:rsidRDefault="00907013" w:rsidP="00290FA9">
            <w:pPr>
              <w:jc w:val="center"/>
            </w:pPr>
            <w:r w:rsidRPr="00CB2B75">
              <w:t>3.82E-91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4C4B117B" w14:textId="586AE541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76EA74D8" w14:textId="17E9C695" w:rsidR="00907013" w:rsidRPr="00CB2B75" w:rsidRDefault="00907013" w:rsidP="00290FA9">
            <w:pPr>
              <w:jc w:val="center"/>
            </w:pPr>
            <w:r w:rsidRPr="00CB2B75">
              <w:t>75027880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1B918885" w14:textId="7E73FF0B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392F0825" w14:textId="430C3CAF" w:rsidR="00907013" w:rsidRPr="00CB2B75" w:rsidRDefault="00907013" w:rsidP="00290FA9">
            <w:pPr>
              <w:jc w:val="center"/>
            </w:pPr>
            <w:r w:rsidRPr="00CB2B75">
              <w:t>0.00117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5C584543" w14:textId="4780F0CC" w:rsidR="00907013" w:rsidRPr="00CB2B75" w:rsidRDefault="00907013" w:rsidP="00290FA9">
            <w:pPr>
              <w:jc w:val="center"/>
            </w:pPr>
            <w:r w:rsidRPr="00CB2B75">
              <w:t>408</w:t>
            </w:r>
          </w:p>
        </w:tc>
      </w:tr>
      <w:tr w:rsidR="00907013" w:rsidRPr="00CB2B75" w14:paraId="63E15F37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771DC098" w14:textId="61566E52" w:rsidR="00907013" w:rsidRPr="00CB2B75" w:rsidRDefault="00907013" w:rsidP="00290FA9">
            <w:pPr>
              <w:jc w:val="center"/>
            </w:pPr>
            <w:r w:rsidRPr="00CB2B75">
              <w:t>rs28676340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4B728A58" w14:textId="4BD32EC2" w:rsidR="00907013" w:rsidRPr="00CB2B75" w:rsidRDefault="00907013" w:rsidP="00290FA9">
            <w:pPr>
              <w:jc w:val="center"/>
            </w:pPr>
            <w:r w:rsidRPr="00CB2B75">
              <w:t>0.16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04322704" w14:textId="7FB5A2B0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130F7E27" w14:textId="762F2E73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54674C66" w14:textId="0B15DD01" w:rsidR="00907013" w:rsidRPr="00CB2B75" w:rsidRDefault="00907013" w:rsidP="00290FA9">
            <w:pPr>
              <w:jc w:val="center"/>
            </w:pPr>
            <w:r w:rsidRPr="00CB2B75">
              <w:t>-0.0564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19EAC1AB" w14:textId="60CC2024" w:rsidR="00907013" w:rsidRPr="00CB2B75" w:rsidRDefault="00907013" w:rsidP="00290FA9">
            <w:pPr>
              <w:jc w:val="center"/>
            </w:pPr>
            <w:r w:rsidRPr="00CB2B75">
              <w:t>0.01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5E148414" w14:textId="11F9E870" w:rsidR="00907013" w:rsidRPr="00CB2B75" w:rsidRDefault="00907013" w:rsidP="00290FA9">
            <w:pPr>
              <w:jc w:val="center"/>
            </w:pPr>
            <w:r w:rsidRPr="00CB2B75">
              <w:t>1.96E-08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541BCDA1" w14:textId="3B56BE9F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49AC7593" w14:textId="09DB9A81" w:rsidR="00907013" w:rsidRPr="00CB2B75" w:rsidRDefault="00907013" w:rsidP="00290FA9">
            <w:pPr>
              <w:jc w:val="center"/>
            </w:pPr>
            <w:r w:rsidRPr="00CB2B75">
              <w:t>75449794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78276B4E" w14:textId="48C2F7F1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1B4C868D" w14:textId="7AAEB16A" w:rsidR="00907013" w:rsidRPr="00CB2B75" w:rsidRDefault="00907013" w:rsidP="00290FA9">
            <w:pPr>
              <w:jc w:val="center"/>
            </w:pPr>
            <w:r w:rsidRPr="00CB2B75">
              <w:t>0.000091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61D28266" w14:textId="1AD919AF" w:rsidR="00907013" w:rsidRPr="00CB2B75" w:rsidRDefault="00907013" w:rsidP="00290FA9">
            <w:pPr>
              <w:jc w:val="center"/>
            </w:pPr>
            <w:r w:rsidRPr="00CB2B75">
              <w:t>32</w:t>
            </w:r>
          </w:p>
        </w:tc>
      </w:tr>
      <w:tr w:rsidR="00907013" w:rsidRPr="00CB2B75" w14:paraId="535CC5A5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39181FDC" w14:textId="0A8100F6" w:rsidR="00907013" w:rsidRPr="00CB2B75" w:rsidRDefault="00907013" w:rsidP="00290FA9">
            <w:pPr>
              <w:jc w:val="center"/>
            </w:pPr>
            <w:r w:rsidRPr="00CB2B75">
              <w:t>rs73424602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6D8B0A58" w14:textId="120E8981" w:rsidR="00907013" w:rsidRPr="00CB2B75" w:rsidRDefault="00907013" w:rsidP="00290FA9">
            <w:pPr>
              <w:jc w:val="center"/>
            </w:pPr>
            <w:r w:rsidRPr="00CB2B75">
              <w:t>0.4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0A18C07E" w14:textId="52BDCCD0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729D5240" w14:textId="5667352E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18694F19" w14:textId="50701BF2" w:rsidR="00907013" w:rsidRPr="00CB2B75" w:rsidRDefault="00907013" w:rsidP="00290FA9">
            <w:pPr>
              <w:jc w:val="center"/>
            </w:pPr>
            <w:r w:rsidRPr="00CB2B75">
              <w:t>-0.0432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1B0C30A6" w14:textId="77ED04E0" w:rsidR="00907013" w:rsidRPr="00CB2B75" w:rsidRDefault="00907013" w:rsidP="00290FA9">
            <w:pPr>
              <w:jc w:val="center"/>
            </w:pPr>
            <w:r w:rsidRPr="00CB2B75">
              <w:t>0.007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3DB31D7B" w14:textId="5AE11024" w:rsidR="00907013" w:rsidRPr="00CB2B75" w:rsidRDefault="00907013" w:rsidP="00290FA9">
            <w:pPr>
              <w:jc w:val="center"/>
            </w:pPr>
            <w:r w:rsidRPr="00CB2B75">
              <w:t>7.84E-10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1B7ED4F9" w14:textId="07351E35" w:rsidR="00907013" w:rsidRPr="00CB2B75" w:rsidRDefault="00907013" w:rsidP="00290FA9">
            <w:pPr>
              <w:jc w:val="center"/>
            </w:pPr>
            <w:r w:rsidRPr="00CB2B75">
              <w:t>22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6BBD0D66" w14:textId="1BD484AA" w:rsidR="00907013" w:rsidRPr="00CB2B75" w:rsidRDefault="00907013" w:rsidP="00290FA9">
            <w:pPr>
              <w:jc w:val="center"/>
            </w:pPr>
            <w:r w:rsidRPr="00CB2B75">
              <w:t>41461176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4EB8040E" w14:textId="42F22415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04806CA0" w14:textId="5E5F078E" w:rsidR="00907013" w:rsidRPr="00CB2B75" w:rsidRDefault="00907013" w:rsidP="00290FA9">
            <w:pPr>
              <w:jc w:val="center"/>
            </w:pPr>
            <w:r w:rsidRPr="00CB2B75">
              <w:t>0.000109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4DD3D9F1" w14:textId="7EB1A8D3" w:rsidR="00907013" w:rsidRPr="00CB2B75" w:rsidRDefault="00907013" w:rsidP="00290FA9">
            <w:pPr>
              <w:jc w:val="center"/>
            </w:pPr>
            <w:r w:rsidRPr="00CB2B75">
              <w:t>38</w:t>
            </w:r>
          </w:p>
        </w:tc>
      </w:tr>
      <w:tr w:rsidR="00907013" w:rsidRPr="00CB2B75" w14:paraId="4F4C2E32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575AC31B" w14:textId="3914C6D6" w:rsidR="00907013" w:rsidRPr="00CB2B75" w:rsidRDefault="00907013" w:rsidP="00290FA9">
            <w:pPr>
              <w:jc w:val="center"/>
            </w:pPr>
            <w:r w:rsidRPr="00CB2B75">
              <w:t>rs149375687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4FFBC51D" w14:textId="6D1CD2C3" w:rsidR="00907013" w:rsidRPr="00CB2B75" w:rsidRDefault="00907013" w:rsidP="00290FA9">
            <w:pPr>
              <w:jc w:val="center"/>
            </w:pPr>
            <w:r w:rsidRPr="00CB2B75">
              <w:t>0.27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08C5CF5E" w14:textId="05CE6693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27B0F6DB" w14:textId="5A41BFE3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4AFB01C1" w14:textId="276B40EE" w:rsidR="00907013" w:rsidRPr="00CB2B75" w:rsidRDefault="00907013" w:rsidP="00290FA9">
            <w:pPr>
              <w:jc w:val="center"/>
            </w:pPr>
            <w:r w:rsidRPr="00CB2B75">
              <w:t>-0.0449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1A7F2CEC" w14:textId="58A6BFA7" w:rsidR="00907013" w:rsidRPr="00CB2B75" w:rsidRDefault="00907013" w:rsidP="00290FA9">
            <w:pPr>
              <w:jc w:val="center"/>
            </w:pPr>
            <w:r w:rsidRPr="00CB2B75">
              <w:t>0.0078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1BEB0B1D" w14:textId="101357AA" w:rsidR="00907013" w:rsidRPr="00CB2B75" w:rsidRDefault="00907013" w:rsidP="00290FA9">
            <w:pPr>
              <w:jc w:val="center"/>
            </w:pPr>
            <w:r w:rsidRPr="00CB2B75">
              <w:t>7.26E-09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231625EA" w14:textId="5116E11C" w:rsidR="00907013" w:rsidRPr="00CB2B75" w:rsidRDefault="00907013" w:rsidP="00290FA9">
            <w:pPr>
              <w:jc w:val="center"/>
            </w:pPr>
            <w:r w:rsidRPr="00CB2B75">
              <w:t>5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23B93556" w14:textId="75C6CC88" w:rsidR="00907013" w:rsidRPr="00CB2B75" w:rsidRDefault="00907013" w:rsidP="00290FA9">
            <w:pPr>
              <w:jc w:val="center"/>
            </w:pPr>
            <w:r w:rsidRPr="00036556">
              <w:t>152034989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133FE7FB" w14:textId="66A163AE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15B34374" w14:textId="587A082A" w:rsidR="00907013" w:rsidRPr="00CB2B75" w:rsidRDefault="00907013" w:rsidP="00290FA9">
            <w:pPr>
              <w:jc w:val="center"/>
            </w:pPr>
            <w:r w:rsidRPr="00CB2B75">
              <w:t>9.48E-05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192F869F" w14:textId="5C981A0F" w:rsidR="00907013" w:rsidRPr="00CB2B75" w:rsidRDefault="00907013" w:rsidP="00290FA9">
            <w:pPr>
              <w:jc w:val="center"/>
            </w:pPr>
            <w:r w:rsidRPr="00CB2B75">
              <w:t>33</w:t>
            </w:r>
          </w:p>
        </w:tc>
      </w:tr>
      <w:tr w:rsidR="00907013" w:rsidRPr="00CB2B75" w14:paraId="641AE3EF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4854C62E" w14:textId="00B38CAC" w:rsidR="00907013" w:rsidRPr="00CB2B75" w:rsidRDefault="00907013" w:rsidP="00290FA9">
            <w:pPr>
              <w:jc w:val="center"/>
            </w:pPr>
            <w:r w:rsidRPr="00CB2B75">
              <w:t>rs200062544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7743AF05" w14:textId="032855F7" w:rsidR="00907013" w:rsidRPr="00CB2B75" w:rsidRDefault="00907013" w:rsidP="00290FA9">
            <w:pPr>
              <w:jc w:val="center"/>
            </w:pPr>
            <w:r w:rsidRPr="00CB2B75">
              <w:t>0.47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7A9E4AA0" w14:textId="3D76900A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25A1C70D" w14:textId="0880B486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4A5DF8FE" w14:textId="4C9A3E96" w:rsidR="00907013" w:rsidRPr="00CB2B75" w:rsidRDefault="00907013" w:rsidP="00290FA9">
            <w:pPr>
              <w:jc w:val="center"/>
            </w:pPr>
            <w:r w:rsidRPr="00CB2B75">
              <w:t>0.049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1225F5C1" w14:textId="545FEC63" w:rsidR="00907013" w:rsidRPr="00CB2B75" w:rsidRDefault="00907013" w:rsidP="00290FA9">
            <w:pPr>
              <w:jc w:val="center"/>
            </w:pPr>
            <w:r w:rsidRPr="00CB2B75">
              <w:t>0.007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5551998B" w14:textId="7EFC8161" w:rsidR="00907013" w:rsidRPr="00CB2B75" w:rsidRDefault="00907013" w:rsidP="00290FA9">
            <w:pPr>
              <w:jc w:val="center"/>
            </w:pPr>
            <w:r w:rsidRPr="00CB2B75">
              <w:t>2.64E-12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367C5EAF" w14:textId="37FC6A43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5C493CB5" w14:textId="69856846" w:rsidR="00907013" w:rsidRPr="00CB2B75" w:rsidRDefault="00907013" w:rsidP="00290FA9">
            <w:pPr>
              <w:jc w:val="center"/>
            </w:pPr>
            <w:r w:rsidRPr="00CB2B75">
              <w:t>17260246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00AAE37E" w14:textId="3DFE40C3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36E6164A" w14:textId="5E0751EE" w:rsidR="00907013" w:rsidRPr="00CB2B75" w:rsidRDefault="00907013" w:rsidP="00290FA9">
            <w:pPr>
              <w:jc w:val="center"/>
            </w:pPr>
            <w:r w:rsidRPr="00CB2B75">
              <w:t>0.00014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33F1F398" w14:textId="59DEF02D" w:rsidR="00907013" w:rsidRPr="00CB2B75" w:rsidRDefault="00907013" w:rsidP="00290FA9">
            <w:pPr>
              <w:jc w:val="center"/>
            </w:pPr>
            <w:r w:rsidRPr="00CB2B75">
              <w:t>49</w:t>
            </w:r>
          </w:p>
        </w:tc>
      </w:tr>
      <w:tr w:rsidR="00907013" w:rsidRPr="00CB2B75" w14:paraId="0EA02455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</w:tcPr>
          <w:p w14:paraId="65CC4058" w14:textId="6692E079" w:rsidR="00907013" w:rsidRPr="00CB2B75" w:rsidRDefault="00907013" w:rsidP="00290FA9">
            <w:pPr>
              <w:jc w:val="center"/>
            </w:pPr>
            <w:r w:rsidRPr="00CB2B75">
              <w:t>rs9624470</w:t>
            </w:r>
          </w:p>
        </w:tc>
        <w:tc>
          <w:tcPr>
            <w:tcW w:w="306" w:type="pct"/>
            <w:tcBorders>
              <w:top w:val="nil"/>
            </w:tcBorders>
            <w:noWrap/>
          </w:tcPr>
          <w:p w14:paraId="67CD5652" w14:textId="2BBA79D8" w:rsidR="00907013" w:rsidRPr="00CB2B75" w:rsidRDefault="00907013" w:rsidP="00290FA9">
            <w:pPr>
              <w:jc w:val="center"/>
            </w:pPr>
            <w:r w:rsidRPr="00CB2B75">
              <w:t>0.58</w:t>
            </w:r>
          </w:p>
        </w:tc>
        <w:tc>
          <w:tcPr>
            <w:tcW w:w="242" w:type="pct"/>
            <w:tcBorders>
              <w:top w:val="nil"/>
            </w:tcBorders>
            <w:noWrap/>
          </w:tcPr>
          <w:p w14:paraId="4B756646" w14:textId="2BE11EEC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tcBorders>
              <w:top w:val="nil"/>
            </w:tcBorders>
            <w:noWrap/>
          </w:tcPr>
          <w:p w14:paraId="71E16724" w14:textId="766C1A33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tcBorders>
              <w:top w:val="nil"/>
            </w:tcBorders>
            <w:noWrap/>
          </w:tcPr>
          <w:p w14:paraId="6F3EB681" w14:textId="2C3607E5" w:rsidR="00907013" w:rsidRPr="00CB2B75" w:rsidRDefault="00907013" w:rsidP="00290FA9">
            <w:pPr>
              <w:jc w:val="center"/>
            </w:pPr>
            <w:r w:rsidRPr="00CB2B75">
              <w:t>0.0729</w:t>
            </w:r>
          </w:p>
        </w:tc>
        <w:tc>
          <w:tcPr>
            <w:tcW w:w="385" w:type="pct"/>
            <w:tcBorders>
              <w:top w:val="nil"/>
            </w:tcBorders>
            <w:noWrap/>
          </w:tcPr>
          <w:p w14:paraId="53EC5864" w14:textId="2FD9AF4A" w:rsidR="00907013" w:rsidRPr="00CB2B75" w:rsidRDefault="00907013" w:rsidP="00290FA9">
            <w:pPr>
              <w:jc w:val="center"/>
            </w:pPr>
            <w:r w:rsidRPr="00CB2B75">
              <w:t>0.007</w:t>
            </w:r>
          </w:p>
        </w:tc>
        <w:tc>
          <w:tcPr>
            <w:tcW w:w="485" w:type="pct"/>
            <w:tcBorders>
              <w:top w:val="nil"/>
            </w:tcBorders>
            <w:noWrap/>
          </w:tcPr>
          <w:p w14:paraId="2D07D2F7" w14:textId="4D266E38" w:rsidR="00907013" w:rsidRPr="00CB2B75" w:rsidRDefault="00907013" w:rsidP="00290FA9">
            <w:pPr>
              <w:jc w:val="center"/>
            </w:pPr>
            <w:r w:rsidRPr="00CB2B75">
              <w:t>3.06E-25</w:t>
            </w:r>
          </w:p>
        </w:tc>
        <w:tc>
          <w:tcPr>
            <w:tcW w:w="248" w:type="pct"/>
            <w:tcBorders>
              <w:top w:val="nil"/>
            </w:tcBorders>
            <w:noWrap/>
          </w:tcPr>
          <w:p w14:paraId="20351105" w14:textId="565F26FF" w:rsidR="00907013" w:rsidRPr="00CB2B75" w:rsidRDefault="00907013" w:rsidP="00290FA9">
            <w:pPr>
              <w:jc w:val="center"/>
            </w:pPr>
            <w:r w:rsidRPr="00CB2B75">
              <w:t>22</w:t>
            </w:r>
          </w:p>
        </w:tc>
        <w:tc>
          <w:tcPr>
            <w:tcW w:w="570" w:type="pct"/>
            <w:tcBorders>
              <w:top w:val="nil"/>
            </w:tcBorders>
            <w:noWrap/>
          </w:tcPr>
          <w:p w14:paraId="2EDAA4A4" w14:textId="1B67D783" w:rsidR="00907013" w:rsidRPr="00CB2B75" w:rsidRDefault="00907013" w:rsidP="00290FA9">
            <w:pPr>
              <w:jc w:val="center"/>
            </w:pPr>
            <w:r w:rsidRPr="00CB2B75">
              <w:t>24820268</w:t>
            </w:r>
          </w:p>
        </w:tc>
        <w:tc>
          <w:tcPr>
            <w:tcW w:w="412" w:type="pct"/>
            <w:tcBorders>
              <w:top w:val="nil"/>
            </w:tcBorders>
            <w:noWrap/>
          </w:tcPr>
          <w:p w14:paraId="14EAE76C" w14:textId="79C36C04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</w:tcPr>
          <w:p w14:paraId="12BCC46C" w14:textId="5913D4D4" w:rsidR="00907013" w:rsidRPr="00CB2B75" w:rsidRDefault="00907013" w:rsidP="00290FA9">
            <w:pPr>
              <w:jc w:val="center"/>
            </w:pPr>
            <w:r w:rsidRPr="00CB2B75">
              <w:t>0.00031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6EC820D3" w14:textId="68D8C120" w:rsidR="00907013" w:rsidRPr="00CB2B75" w:rsidRDefault="00907013" w:rsidP="00290FA9">
            <w:pPr>
              <w:jc w:val="center"/>
            </w:pPr>
            <w:r w:rsidRPr="00CB2B75">
              <w:t>108</w:t>
            </w:r>
          </w:p>
        </w:tc>
      </w:tr>
      <w:tr w:rsidR="00907013" w:rsidRPr="00CB2B75" w14:paraId="4F8D4595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  <w:hideMark/>
          </w:tcPr>
          <w:p w14:paraId="5C10093C" w14:textId="77777777" w:rsidR="00907013" w:rsidRPr="00CB2B75" w:rsidRDefault="00907013" w:rsidP="00290FA9">
            <w:pPr>
              <w:jc w:val="center"/>
            </w:pPr>
            <w:r w:rsidRPr="00CB2B75">
              <w:t>rs10741694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6E3F2BEB" w14:textId="77777777" w:rsidR="00907013" w:rsidRPr="00CB2B75" w:rsidRDefault="00907013" w:rsidP="00290FA9">
            <w:pPr>
              <w:jc w:val="center"/>
            </w:pPr>
            <w:r w:rsidRPr="00CB2B75">
              <w:t>0.63</w:t>
            </w:r>
          </w:p>
        </w:tc>
        <w:tc>
          <w:tcPr>
            <w:tcW w:w="242" w:type="pct"/>
            <w:tcBorders>
              <w:top w:val="nil"/>
            </w:tcBorders>
            <w:noWrap/>
            <w:hideMark/>
          </w:tcPr>
          <w:p w14:paraId="0884D082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tcBorders>
              <w:top w:val="nil"/>
            </w:tcBorders>
            <w:noWrap/>
            <w:hideMark/>
          </w:tcPr>
          <w:p w14:paraId="6A3FC1B2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tcBorders>
              <w:top w:val="nil"/>
            </w:tcBorders>
            <w:noWrap/>
            <w:hideMark/>
          </w:tcPr>
          <w:p w14:paraId="2AF6CBE4" w14:textId="77777777" w:rsidR="00907013" w:rsidRPr="00CB2B75" w:rsidRDefault="00907013" w:rsidP="00290FA9">
            <w:pPr>
              <w:jc w:val="center"/>
            </w:pPr>
            <w:r w:rsidRPr="00CB2B75">
              <w:t>0.0404</w:t>
            </w:r>
          </w:p>
        </w:tc>
        <w:tc>
          <w:tcPr>
            <w:tcW w:w="385" w:type="pct"/>
            <w:tcBorders>
              <w:top w:val="nil"/>
            </w:tcBorders>
            <w:noWrap/>
            <w:hideMark/>
          </w:tcPr>
          <w:p w14:paraId="58F8B7D4" w14:textId="77777777" w:rsidR="00907013" w:rsidRPr="00CB2B75" w:rsidRDefault="00907013" w:rsidP="00290FA9">
            <w:pPr>
              <w:jc w:val="center"/>
            </w:pPr>
            <w:r w:rsidRPr="00CB2B75">
              <w:t>0.0071</w:t>
            </w:r>
          </w:p>
        </w:tc>
        <w:tc>
          <w:tcPr>
            <w:tcW w:w="485" w:type="pct"/>
            <w:tcBorders>
              <w:top w:val="nil"/>
            </w:tcBorders>
            <w:noWrap/>
            <w:hideMark/>
          </w:tcPr>
          <w:p w14:paraId="58B11D3A" w14:textId="77777777" w:rsidR="00907013" w:rsidRPr="00CB2B75" w:rsidRDefault="00907013" w:rsidP="00290FA9">
            <w:pPr>
              <w:jc w:val="center"/>
            </w:pPr>
            <w:r w:rsidRPr="00CB2B75">
              <w:t>1.53E-08</w:t>
            </w:r>
          </w:p>
        </w:tc>
        <w:tc>
          <w:tcPr>
            <w:tcW w:w="248" w:type="pct"/>
            <w:tcBorders>
              <w:top w:val="nil"/>
            </w:tcBorders>
            <w:noWrap/>
            <w:hideMark/>
          </w:tcPr>
          <w:p w14:paraId="1DBB126A" w14:textId="77777777" w:rsidR="00907013" w:rsidRPr="00CB2B75" w:rsidRDefault="00907013" w:rsidP="00290FA9">
            <w:pPr>
              <w:jc w:val="center"/>
            </w:pPr>
            <w:r w:rsidRPr="00CB2B75">
              <w:t>11</w:t>
            </w:r>
          </w:p>
        </w:tc>
        <w:tc>
          <w:tcPr>
            <w:tcW w:w="570" w:type="pct"/>
            <w:tcBorders>
              <w:top w:val="nil"/>
            </w:tcBorders>
            <w:noWrap/>
            <w:hideMark/>
          </w:tcPr>
          <w:p w14:paraId="2CBE25E8" w14:textId="77777777" w:rsidR="00907013" w:rsidRPr="00CB2B75" w:rsidRDefault="00907013" w:rsidP="00290FA9">
            <w:pPr>
              <w:jc w:val="center"/>
            </w:pPr>
            <w:r w:rsidRPr="00CB2B75">
              <w:t>16286183</w:t>
            </w:r>
          </w:p>
        </w:tc>
        <w:tc>
          <w:tcPr>
            <w:tcW w:w="412" w:type="pct"/>
            <w:tcBorders>
              <w:top w:val="nil"/>
            </w:tcBorders>
            <w:noWrap/>
            <w:hideMark/>
          </w:tcPr>
          <w:p w14:paraId="15C0EE01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  <w:hideMark/>
          </w:tcPr>
          <w:p w14:paraId="25776319" w14:textId="77777777" w:rsidR="00907013" w:rsidRPr="00CB2B75" w:rsidRDefault="00907013" w:rsidP="00290FA9">
            <w:pPr>
              <w:jc w:val="center"/>
            </w:pPr>
            <w:r w:rsidRPr="00CB2B75">
              <w:t>9.27E-05</w:t>
            </w:r>
          </w:p>
        </w:tc>
        <w:tc>
          <w:tcPr>
            <w:tcW w:w="541" w:type="pct"/>
            <w:tcBorders>
              <w:top w:val="nil"/>
            </w:tcBorders>
            <w:noWrap/>
            <w:hideMark/>
          </w:tcPr>
          <w:p w14:paraId="70217B8A" w14:textId="77777777" w:rsidR="00907013" w:rsidRPr="00CB2B75" w:rsidRDefault="00907013" w:rsidP="00290FA9">
            <w:pPr>
              <w:jc w:val="center"/>
            </w:pPr>
            <w:r w:rsidRPr="00CB2B75">
              <w:t>32</w:t>
            </w:r>
          </w:p>
        </w:tc>
      </w:tr>
      <w:tr w:rsidR="00907013" w:rsidRPr="00CB2B75" w14:paraId="49E4AF35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79B3470F" w14:textId="77777777" w:rsidR="00907013" w:rsidRPr="00CB2B75" w:rsidRDefault="00907013" w:rsidP="00290FA9">
            <w:pPr>
              <w:jc w:val="center"/>
            </w:pPr>
            <w:r w:rsidRPr="00CB2B75">
              <w:t>rs11022751</w:t>
            </w:r>
          </w:p>
        </w:tc>
        <w:tc>
          <w:tcPr>
            <w:tcW w:w="306" w:type="pct"/>
            <w:noWrap/>
            <w:hideMark/>
          </w:tcPr>
          <w:p w14:paraId="6DB9F3CC" w14:textId="77777777" w:rsidR="00907013" w:rsidRPr="00CB2B75" w:rsidRDefault="00907013" w:rsidP="00290FA9">
            <w:pPr>
              <w:jc w:val="center"/>
            </w:pPr>
            <w:r w:rsidRPr="00CB2B75">
              <w:t>0.27</w:t>
            </w:r>
          </w:p>
        </w:tc>
        <w:tc>
          <w:tcPr>
            <w:tcW w:w="242" w:type="pct"/>
            <w:noWrap/>
            <w:hideMark/>
          </w:tcPr>
          <w:p w14:paraId="11CAC1F0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2A7ECC29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5D6B0EAB" w14:textId="77777777" w:rsidR="00907013" w:rsidRPr="00CB2B75" w:rsidRDefault="00907013" w:rsidP="00290FA9">
            <w:pPr>
              <w:jc w:val="center"/>
            </w:pPr>
            <w:r w:rsidRPr="00CB2B75">
              <w:t>0.0497</w:t>
            </w:r>
          </w:p>
        </w:tc>
        <w:tc>
          <w:tcPr>
            <w:tcW w:w="385" w:type="pct"/>
            <w:noWrap/>
            <w:hideMark/>
          </w:tcPr>
          <w:p w14:paraId="6F1EA4CA" w14:textId="77777777" w:rsidR="00907013" w:rsidRPr="00CB2B75" w:rsidRDefault="00907013" w:rsidP="00290FA9">
            <w:pPr>
              <w:jc w:val="center"/>
            </w:pPr>
            <w:r w:rsidRPr="00CB2B75">
              <w:t>0.0078</w:t>
            </w:r>
          </w:p>
        </w:tc>
        <w:tc>
          <w:tcPr>
            <w:tcW w:w="485" w:type="pct"/>
            <w:noWrap/>
            <w:hideMark/>
          </w:tcPr>
          <w:p w14:paraId="05A4BE17" w14:textId="77777777" w:rsidR="00907013" w:rsidRPr="00CB2B75" w:rsidRDefault="00907013" w:rsidP="00290FA9">
            <w:pPr>
              <w:jc w:val="center"/>
            </w:pPr>
            <w:r w:rsidRPr="00CB2B75">
              <w:t>1.83E-10</w:t>
            </w:r>
          </w:p>
        </w:tc>
        <w:tc>
          <w:tcPr>
            <w:tcW w:w="248" w:type="pct"/>
            <w:noWrap/>
            <w:hideMark/>
          </w:tcPr>
          <w:p w14:paraId="1C1D30A1" w14:textId="77777777" w:rsidR="00907013" w:rsidRPr="00CB2B75" w:rsidRDefault="00907013" w:rsidP="00290FA9">
            <w:pPr>
              <w:jc w:val="center"/>
            </w:pPr>
            <w:r w:rsidRPr="00CB2B75">
              <w:t>11</w:t>
            </w:r>
          </w:p>
        </w:tc>
        <w:tc>
          <w:tcPr>
            <w:tcW w:w="570" w:type="pct"/>
            <w:noWrap/>
            <w:hideMark/>
          </w:tcPr>
          <w:p w14:paraId="26DF53C7" w14:textId="77777777" w:rsidR="00907013" w:rsidRPr="00CB2B75" w:rsidRDefault="00907013" w:rsidP="00290FA9">
            <w:pPr>
              <w:jc w:val="center"/>
            </w:pPr>
            <w:r w:rsidRPr="00CB2B75">
              <w:t>13307613</w:t>
            </w:r>
          </w:p>
        </w:tc>
        <w:tc>
          <w:tcPr>
            <w:tcW w:w="412" w:type="pct"/>
            <w:noWrap/>
            <w:hideMark/>
          </w:tcPr>
          <w:p w14:paraId="609DB11D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1CA08BBD" w14:textId="77777777" w:rsidR="00907013" w:rsidRPr="00CB2B75" w:rsidRDefault="00907013" w:rsidP="00290FA9">
            <w:pPr>
              <w:jc w:val="center"/>
            </w:pPr>
            <w:r w:rsidRPr="00CB2B75">
              <w:t>0.000116</w:t>
            </w:r>
          </w:p>
        </w:tc>
        <w:tc>
          <w:tcPr>
            <w:tcW w:w="541" w:type="pct"/>
            <w:noWrap/>
            <w:hideMark/>
          </w:tcPr>
          <w:p w14:paraId="561DA235" w14:textId="77777777" w:rsidR="00907013" w:rsidRPr="00CB2B75" w:rsidRDefault="00907013" w:rsidP="00290FA9">
            <w:pPr>
              <w:jc w:val="center"/>
            </w:pPr>
            <w:r w:rsidRPr="00CB2B75">
              <w:t>41</w:t>
            </w:r>
          </w:p>
        </w:tc>
      </w:tr>
      <w:tr w:rsidR="00907013" w:rsidRPr="00CB2B75" w14:paraId="76C8E86A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652269EE" w14:textId="027ECA95" w:rsidR="00907013" w:rsidRPr="00CB2B75" w:rsidRDefault="00907013" w:rsidP="00290FA9">
            <w:pPr>
              <w:jc w:val="center"/>
            </w:pPr>
            <w:r w:rsidRPr="00CB2B75">
              <w:t>rs79413667</w:t>
            </w:r>
          </w:p>
        </w:tc>
        <w:tc>
          <w:tcPr>
            <w:tcW w:w="306" w:type="pct"/>
            <w:noWrap/>
          </w:tcPr>
          <w:p w14:paraId="7446BBF4" w14:textId="552E5872" w:rsidR="00907013" w:rsidRPr="00CB2B75" w:rsidRDefault="00907013" w:rsidP="00290FA9">
            <w:pPr>
              <w:jc w:val="center"/>
            </w:pPr>
            <w:r w:rsidRPr="00CB2B75">
              <w:t>0.03</w:t>
            </w:r>
          </w:p>
        </w:tc>
        <w:tc>
          <w:tcPr>
            <w:tcW w:w="242" w:type="pct"/>
            <w:noWrap/>
          </w:tcPr>
          <w:p w14:paraId="58A58071" w14:textId="6E03EE99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</w:tcPr>
          <w:p w14:paraId="603D522E" w14:textId="27E5449E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noWrap/>
          </w:tcPr>
          <w:p w14:paraId="2B869477" w14:textId="21861D91" w:rsidR="00907013" w:rsidRPr="00CB2B75" w:rsidRDefault="00907013" w:rsidP="00290FA9">
            <w:pPr>
              <w:jc w:val="center"/>
            </w:pPr>
            <w:r w:rsidRPr="00CB2B75">
              <w:t>-0.1171</w:t>
            </w:r>
          </w:p>
        </w:tc>
        <w:tc>
          <w:tcPr>
            <w:tcW w:w="385" w:type="pct"/>
            <w:noWrap/>
          </w:tcPr>
          <w:p w14:paraId="64FA6654" w14:textId="3129180C" w:rsidR="00907013" w:rsidRPr="00CB2B75" w:rsidRDefault="00907013" w:rsidP="00290FA9">
            <w:pPr>
              <w:jc w:val="center"/>
            </w:pPr>
            <w:r w:rsidRPr="00CB2B75">
              <w:t>0.0201</w:t>
            </w:r>
          </w:p>
        </w:tc>
        <w:tc>
          <w:tcPr>
            <w:tcW w:w="485" w:type="pct"/>
            <w:noWrap/>
          </w:tcPr>
          <w:p w14:paraId="7534A132" w14:textId="108C4C12" w:rsidR="00907013" w:rsidRPr="00CB2B75" w:rsidRDefault="00907013" w:rsidP="00290FA9">
            <w:pPr>
              <w:jc w:val="center"/>
            </w:pPr>
            <w:r w:rsidRPr="00CB2B75">
              <w:t>6.03E-09</w:t>
            </w:r>
          </w:p>
        </w:tc>
        <w:tc>
          <w:tcPr>
            <w:tcW w:w="248" w:type="pct"/>
            <w:noWrap/>
          </w:tcPr>
          <w:p w14:paraId="7F18DE97" w14:textId="714EFB7E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7820488E" w14:textId="7E13105F" w:rsidR="00907013" w:rsidRPr="00CB2B75" w:rsidRDefault="00907013" w:rsidP="00290FA9">
            <w:pPr>
              <w:jc w:val="center"/>
            </w:pPr>
            <w:r w:rsidRPr="00CB2B75">
              <w:t>17399486</w:t>
            </w:r>
          </w:p>
        </w:tc>
        <w:tc>
          <w:tcPr>
            <w:tcW w:w="412" w:type="pct"/>
            <w:noWrap/>
          </w:tcPr>
          <w:p w14:paraId="098C599D" w14:textId="3C68199A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68569068" w14:textId="00AB03FD" w:rsidR="00907013" w:rsidRPr="00CB2B75" w:rsidRDefault="00907013" w:rsidP="00290FA9">
            <w:pPr>
              <w:jc w:val="center"/>
            </w:pPr>
            <w:r w:rsidRPr="00CB2B75">
              <w:t>9.71E-05</w:t>
            </w:r>
          </w:p>
        </w:tc>
        <w:tc>
          <w:tcPr>
            <w:tcW w:w="541" w:type="pct"/>
            <w:noWrap/>
          </w:tcPr>
          <w:p w14:paraId="5BEEE4B5" w14:textId="3BC4A89F" w:rsidR="00907013" w:rsidRPr="00CB2B75" w:rsidRDefault="00907013" w:rsidP="00290FA9">
            <w:pPr>
              <w:jc w:val="center"/>
            </w:pPr>
            <w:r w:rsidRPr="00CB2B75">
              <w:t>34</w:t>
            </w:r>
          </w:p>
        </w:tc>
      </w:tr>
      <w:tr w:rsidR="00907013" w:rsidRPr="00CB2B75" w14:paraId="71E68137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14892398" w14:textId="77777777" w:rsidR="00907013" w:rsidRPr="00CB2B75" w:rsidRDefault="00907013" w:rsidP="00290FA9">
            <w:pPr>
              <w:jc w:val="center"/>
            </w:pPr>
            <w:r w:rsidRPr="00CB2B75">
              <w:lastRenderedPageBreak/>
              <w:t>rs11487328</w:t>
            </w:r>
          </w:p>
        </w:tc>
        <w:tc>
          <w:tcPr>
            <w:tcW w:w="306" w:type="pct"/>
            <w:noWrap/>
            <w:hideMark/>
          </w:tcPr>
          <w:p w14:paraId="6C274613" w14:textId="77777777" w:rsidR="00907013" w:rsidRPr="00CB2B75" w:rsidRDefault="00907013" w:rsidP="00290FA9">
            <w:pPr>
              <w:jc w:val="center"/>
            </w:pPr>
            <w:r w:rsidRPr="00CB2B75">
              <w:t>0.38</w:t>
            </w:r>
          </w:p>
        </w:tc>
        <w:tc>
          <w:tcPr>
            <w:tcW w:w="242" w:type="pct"/>
            <w:noWrap/>
            <w:hideMark/>
          </w:tcPr>
          <w:p w14:paraId="39B82829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68E97E0A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60953AF8" w14:textId="77777777" w:rsidR="00907013" w:rsidRPr="00CB2B75" w:rsidRDefault="00907013" w:rsidP="00290FA9">
            <w:pPr>
              <w:jc w:val="center"/>
            </w:pPr>
            <w:r w:rsidRPr="00CB2B75">
              <w:t>-0.0493</w:t>
            </w:r>
          </w:p>
        </w:tc>
        <w:tc>
          <w:tcPr>
            <w:tcW w:w="385" w:type="pct"/>
            <w:noWrap/>
            <w:hideMark/>
          </w:tcPr>
          <w:p w14:paraId="5804272A" w14:textId="77777777" w:rsidR="00907013" w:rsidRPr="00CB2B75" w:rsidRDefault="00907013" w:rsidP="00290FA9">
            <w:pPr>
              <w:jc w:val="center"/>
            </w:pPr>
            <w:r w:rsidRPr="00CB2B75">
              <w:t>0.0071</w:t>
            </w:r>
          </w:p>
        </w:tc>
        <w:tc>
          <w:tcPr>
            <w:tcW w:w="485" w:type="pct"/>
            <w:noWrap/>
            <w:hideMark/>
          </w:tcPr>
          <w:p w14:paraId="325F65C1" w14:textId="77777777" w:rsidR="00907013" w:rsidRPr="00CB2B75" w:rsidRDefault="00907013" w:rsidP="00290FA9">
            <w:pPr>
              <w:jc w:val="center"/>
            </w:pPr>
            <w:r w:rsidRPr="00CB2B75">
              <w:t>5.16E-12</w:t>
            </w:r>
          </w:p>
        </w:tc>
        <w:tc>
          <w:tcPr>
            <w:tcW w:w="248" w:type="pct"/>
            <w:noWrap/>
            <w:hideMark/>
          </w:tcPr>
          <w:p w14:paraId="10CF5B62" w14:textId="77777777" w:rsidR="00907013" w:rsidRPr="00CB2B75" w:rsidRDefault="00907013" w:rsidP="00290FA9">
            <w:pPr>
              <w:jc w:val="center"/>
            </w:pPr>
            <w:r w:rsidRPr="00CB2B75">
              <w:t>1</w:t>
            </w:r>
          </w:p>
        </w:tc>
        <w:tc>
          <w:tcPr>
            <w:tcW w:w="570" w:type="pct"/>
            <w:noWrap/>
            <w:hideMark/>
          </w:tcPr>
          <w:p w14:paraId="7DF16FE7" w14:textId="77777777" w:rsidR="00907013" w:rsidRPr="00CB2B75" w:rsidRDefault="00907013" w:rsidP="00290FA9">
            <w:pPr>
              <w:jc w:val="center"/>
            </w:pPr>
            <w:r w:rsidRPr="00036556">
              <w:t>174601659</w:t>
            </w:r>
          </w:p>
        </w:tc>
        <w:tc>
          <w:tcPr>
            <w:tcW w:w="412" w:type="pct"/>
            <w:noWrap/>
            <w:hideMark/>
          </w:tcPr>
          <w:p w14:paraId="325EDEB0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7C91E3D2" w14:textId="77777777" w:rsidR="00907013" w:rsidRPr="00CB2B75" w:rsidRDefault="00907013" w:rsidP="00290FA9">
            <w:pPr>
              <w:jc w:val="center"/>
            </w:pPr>
            <w:r w:rsidRPr="00CB2B75">
              <w:t>0.000138</w:t>
            </w:r>
          </w:p>
        </w:tc>
        <w:tc>
          <w:tcPr>
            <w:tcW w:w="541" w:type="pct"/>
            <w:noWrap/>
            <w:hideMark/>
          </w:tcPr>
          <w:p w14:paraId="03DDDFFC" w14:textId="77777777" w:rsidR="00907013" w:rsidRPr="00CB2B75" w:rsidRDefault="00907013" w:rsidP="00290FA9">
            <w:pPr>
              <w:jc w:val="center"/>
            </w:pPr>
            <w:r w:rsidRPr="00CB2B75">
              <w:t>48</w:t>
            </w:r>
          </w:p>
        </w:tc>
      </w:tr>
      <w:tr w:rsidR="00907013" w:rsidRPr="00CB2B75" w14:paraId="60E013C8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32F7FD70" w14:textId="77777777" w:rsidR="00907013" w:rsidRPr="00CB2B75" w:rsidRDefault="00907013" w:rsidP="00290FA9">
            <w:pPr>
              <w:jc w:val="center"/>
            </w:pPr>
            <w:r w:rsidRPr="00CB2B75">
              <w:t>rs11636222</w:t>
            </w:r>
          </w:p>
        </w:tc>
        <w:tc>
          <w:tcPr>
            <w:tcW w:w="306" w:type="pct"/>
            <w:noWrap/>
            <w:hideMark/>
          </w:tcPr>
          <w:p w14:paraId="6EC27F3C" w14:textId="77777777" w:rsidR="00907013" w:rsidRPr="00CB2B75" w:rsidRDefault="00907013" w:rsidP="00290FA9">
            <w:pPr>
              <w:jc w:val="center"/>
            </w:pPr>
            <w:r w:rsidRPr="00CB2B75">
              <w:t>0.23</w:t>
            </w:r>
          </w:p>
        </w:tc>
        <w:tc>
          <w:tcPr>
            <w:tcW w:w="242" w:type="pct"/>
            <w:noWrap/>
            <w:hideMark/>
          </w:tcPr>
          <w:p w14:paraId="369820ED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  <w:hideMark/>
          </w:tcPr>
          <w:p w14:paraId="0533EEF4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3462CBBA" w14:textId="77777777" w:rsidR="00907013" w:rsidRPr="00CB2B75" w:rsidRDefault="00907013" w:rsidP="00290FA9">
            <w:pPr>
              <w:jc w:val="center"/>
            </w:pPr>
            <w:r w:rsidRPr="00CB2B75">
              <w:t>-0.0557</w:t>
            </w:r>
          </w:p>
        </w:tc>
        <w:tc>
          <w:tcPr>
            <w:tcW w:w="385" w:type="pct"/>
            <w:noWrap/>
            <w:hideMark/>
          </w:tcPr>
          <w:p w14:paraId="4D2E642E" w14:textId="77777777" w:rsidR="00907013" w:rsidRPr="00CB2B75" w:rsidRDefault="00907013" w:rsidP="00290FA9">
            <w:pPr>
              <w:jc w:val="center"/>
            </w:pPr>
            <w:r w:rsidRPr="00CB2B75">
              <w:t>0.0089</w:t>
            </w:r>
          </w:p>
        </w:tc>
        <w:tc>
          <w:tcPr>
            <w:tcW w:w="485" w:type="pct"/>
            <w:noWrap/>
            <w:hideMark/>
          </w:tcPr>
          <w:p w14:paraId="07C608BD" w14:textId="77777777" w:rsidR="00907013" w:rsidRPr="00CB2B75" w:rsidRDefault="00907013" w:rsidP="00290FA9">
            <w:pPr>
              <w:jc w:val="center"/>
            </w:pPr>
            <w:r w:rsidRPr="00CB2B75">
              <w:t>3.79E-10</w:t>
            </w:r>
          </w:p>
        </w:tc>
        <w:tc>
          <w:tcPr>
            <w:tcW w:w="248" w:type="pct"/>
            <w:noWrap/>
            <w:hideMark/>
          </w:tcPr>
          <w:p w14:paraId="5349EDD6" w14:textId="7777777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  <w:hideMark/>
          </w:tcPr>
          <w:p w14:paraId="563606E7" w14:textId="77777777" w:rsidR="00907013" w:rsidRPr="00CB2B75" w:rsidRDefault="00907013" w:rsidP="00290FA9">
            <w:pPr>
              <w:jc w:val="center"/>
            </w:pPr>
            <w:r w:rsidRPr="00CB2B75">
              <w:t>75515312</w:t>
            </w:r>
          </w:p>
        </w:tc>
        <w:tc>
          <w:tcPr>
            <w:tcW w:w="412" w:type="pct"/>
            <w:noWrap/>
            <w:hideMark/>
          </w:tcPr>
          <w:p w14:paraId="71B3B5CA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1651F97A" w14:textId="77777777" w:rsidR="00907013" w:rsidRPr="00CB2B75" w:rsidRDefault="00907013" w:rsidP="00290FA9">
            <w:pPr>
              <w:jc w:val="center"/>
            </w:pPr>
            <w:r w:rsidRPr="00CB2B75">
              <w:t>0.000112</w:t>
            </w:r>
          </w:p>
        </w:tc>
        <w:tc>
          <w:tcPr>
            <w:tcW w:w="541" w:type="pct"/>
            <w:noWrap/>
            <w:hideMark/>
          </w:tcPr>
          <w:p w14:paraId="61DC70CB" w14:textId="77777777" w:rsidR="00907013" w:rsidRPr="00CB2B75" w:rsidRDefault="00907013" w:rsidP="00290FA9">
            <w:pPr>
              <w:jc w:val="center"/>
            </w:pPr>
            <w:r w:rsidRPr="00CB2B75">
              <w:t>39</w:t>
            </w:r>
          </w:p>
        </w:tc>
      </w:tr>
      <w:tr w:rsidR="00907013" w:rsidRPr="00CB2B75" w14:paraId="52E48B0B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0F63B90D" w14:textId="64DA93D7" w:rsidR="00907013" w:rsidRPr="00CB2B75" w:rsidRDefault="00907013" w:rsidP="00290FA9">
            <w:pPr>
              <w:jc w:val="center"/>
            </w:pPr>
            <w:r w:rsidRPr="00CB2B75">
              <w:t>rs3815455</w:t>
            </w:r>
          </w:p>
        </w:tc>
        <w:tc>
          <w:tcPr>
            <w:tcW w:w="306" w:type="pct"/>
            <w:noWrap/>
          </w:tcPr>
          <w:p w14:paraId="7FBECF95" w14:textId="30667952" w:rsidR="00907013" w:rsidRPr="00CB2B75" w:rsidRDefault="00907013" w:rsidP="00290FA9">
            <w:pPr>
              <w:jc w:val="center"/>
            </w:pPr>
            <w:r w:rsidRPr="00CB2B75">
              <w:t>0.29</w:t>
            </w:r>
          </w:p>
        </w:tc>
        <w:tc>
          <w:tcPr>
            <w:tcW w:w="242" w:type="pct"/>
            <w:noWrap/>
          </w:tcPr>
          <w:p w14:paraId="562E793E" w14:textId="66490CF0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</w:tcPr>
          <w:p w14:paraId="4FEE31F0" w14:textId="1B823E56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noWrap/>
          </w:tcPr>
          <w:p w14:paraId="7FFEAC09" w14:textId="6E9E3957" w:rsidR="00907013" w:rsidRPr="00CB2B75" w:rsidRDefault="00907013" w:rsidP="00290FA9">
            <w:pPr>
              <w:jc w:val="center"/>
            </w:pPr>
            <w:r w:rsidRPr="00CB2B75">
              <w:t>0.0647</w:t>
            </w:r>
          </w:p>
        </w:tc>
        <w:tc>
          <w:tcPr>
            <w:tcW w:w="385" w:type="pct"/>
            <w:noWrap/>
          </w:tcPr>
          <w:p w14:paraId="681ACC07" w14:textId="470A9F1D" w:rsidR="00907013" w:rsidRPr="00CB2B75" w:rsidRDefault="00907013" w:rsidP="00290FA9">
            <w:pPr>
              <w:jc w:val="center"/>
            </w:pPr>
            <w:r w:rsidRPr="00CB2B75">
              <w:t>0.0076</w:t>
            </w:r>
          </w:p>
        </w:tc>
        <w:tc>
          <w:tcPr>
            <w:tcW w:w="485" w:type="pct"/>
            <w:noWrap/>
          </w:tcPr>
          <w:p w14:paraId="671224FF" w14:textId="7D86F393" w:rsidR="00907013" w:rsidRPr="00CB2B75" w:rsidRDefault="00907013" w:rsidP="00290FA9">
            <w:pPr>
              <w:jc w:val="center"/>
            </w:pPr>
            <w:r w:rsidRPr="00CB2B75">
              <w:t>1.74E-17</w:t>
            </w:r>
          </w:p>
        </w:tc>
        <w:tc>
          <w:tcPr>
            <w:tcW w:w="248" w:type="pct"/>
            <w:noWrap/>
          </w:tcPr>
          <w:p w14:paraId="3E223F86" w14:textId="3D3B38A7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42EBDF4E" w14:textId="23F92806" w:rsidR="00907013" w:rsidRPr="00CB2B75" w:rsidRDefault="00907013" w:rsidP="00290FA9">
            <w:pPr>
              <w:jc w:val="center"/>
            </w:pPr>
            <w:r w:rsidRPr="00CB2B75">
              <w:t>75611756</w:t>
            </w:r>
          </w:p>
        </w:tc>
        <w:tc>
          <w:tcPr>
            <w:tcW w:w="412" w:type="pct"/>
            <w:noWrap/>
          </w:tcPr>
          <w:p w14:paraId="6DE29531" w14:textId="2881415A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28825B2F" w14:textId="01B4E501" w:rsidR="00907013" w:rsidRPr="00CB2B75" w:rsidRDefault="00907013" w:rsidP="00290FA9">
            <w:pPr>
              <w:jc w:val="center"/>
            </w:pPr>
            <w:r w:rsidRPr="00CB2B75">
              <w:t>0.000207</w:t>
            </w:r>
          </w:p>
        </w:tc>
        <w:tc>
          <w:tcPr>
            <w:tcW w:w="541" w:type="pct"/>
            <w:noWrap/>
          </w:tcPr>
          <w:p w14:paraId="2BF0E095" w14:textId="13C1F989" w:rsidR="00907013" w:rsidRPr="00CB2B75" w:rsidRDefault="00907013" w:rsidP="00290FA9">
            <w:pPr>
              <w:jc w:val="center"/>
            </w:pPr>
            <w:r w:rsidRPr="00CB2B75">
              <w:t>72</w:t>
            </w:r>
          </w:p>
        </w:tc>
      </w:tr>
      <w:tr w:rsidR="00907013" w:rsidRPr="00CB2B75" w14:paraId="68C9DEAA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24B719D0" w14:textId="77777777" w:rsidR="00907013" w:rsidRPr="00CB2B75" w:rsidRDefault="00907013" w:rsidP="00290FA9">
            <w:pPr>
              <w:jc w:val="center"/>
            </w:pPr>
            <w:r w:rsidRPr="00CB2B75">
              <w:t>rs12600469</w:t>
            </w:r>
          </w:p>
        </w:tc>
        <w:tc>
          <w:tcPr>
            <w:tcW w:w="306" w:type="pct"/>
            <w:noWrap/>
            <w:hideMark/>
          </w:tcPr>
          <w:p w14:paraId="1F65FADC" w14:textId="77777777" w:rsidR="00907013" w:rsidRPr="00CB2B75" w:rsidRDefault="00907013" w:rsidP="00290FA9">
            <w:pPr>
              <w:jc w:val="center"/>
            </w:pPr>
            <w:r w:rsidRPr="00CB2B75">
              <w:t>0.62</w:t>
            </w:r>
          </w:p>
        </w:tc>
        <w:tc>
          <w:tcPr>
            <w:tcW w:w="242" w:type="pct"/>
            <w:noWrap/>
            <w:hideMark/>
          </w:tcPr>
          <w:p w14:paraId="2655898A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  <w:hideMark/>
          </w:tcPr>
          <w:p w14:paraId="3A8A2EC7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6231523F" w14:textId="77777777" w:rsidR="00907013" w:rsidRPr="00CB2B75" w:rsidRDefault="00907013" w:rsidP="00290FA9">
            <w:pPr>
              <w:jc w:val="center"/>
            </w:pPr>
            <w:r w:rsidRPr="00CB2B75">
              <w:t>0.0406</w:t>
            </w:r>
          </w:p>
        </w:tc>
        <w:tc>
          <w:tcPr>
            <w:tcW w:w="385" w:type="pct"/>
            <w:noWrap/>
            <w:hideMark/>
          </w:tcPr>
          <w:p w14:paraId="192D1F71" w14:textId="77777777" w:rsidR="00907013" w:rsidRPr="00CB2B75" w:rsidRDefault="00907013" w:rsidP="00290FA9">
            <w:pPr>
              <w:jc w:val="center"/>
            </w:pPr>
            <w:r w:rsidRPr="00CB2B75">
              <w:t>0.0071</w:t>
            </w:r>
          </w:p>
        </w:tc>
        <w:tc>
          <w:tcPr>
            <w:tcW w:w="485" w:type="pct"/>
            <w:noWrap/>
            <w:hideMark/>
          </w:tcPr>
          <w:p w14:paraId="731C02BF" w14:textId="77777777" w:rsidR="00907013" w:rsidRPr="00CB2B75" w:rsidRDefault="00907013" w:rsidP="00290FA9">
            <w:pPr>
              <w:jc w:val="center"/>
            </w:pPr>
            <w:r w:rsidRPr="00CB2B75">
              <w:t>1.22E-08</w:t>
            </w:r>
          </w:p>
        </w:tc>
        <w:tc>
          <w:tcPr>
            <w:tcW w:w="248" w:type="pct"/>
            <w:noWrap/>
            <w:hideMark/>
          </w:tcPr>
          <w:p w14:paraId="14A24B48" w14:textId="77777777" w:rsidR="00907013" w:rsidRPr="00CB2B75" w:rsidRDefault="00907013" w:rsidP="00290FA9">
            <w:pPr>
              <w:jc w:val="center"/>
            </w:pPr>
            <w:r w:rsidRPr="00CB2B75">
              <w:t>17</w:t>
            </w:r>
          </w:p>
        </w:tc>
        <w:tc>
          <w:tcPr>
            <w:tcW w:w="570" w:type="pct"/>
            <w:noWrap/>
            <w:hideMark/>
          </w:tcPr>
          <w:p w14:paraId="312EC03B" w14:textId="77777777" w:rsidR="00907013" w:rsidRPr="00CB2B75" w:rsidRDefault="00907013" w:rsidP="00290FA9">
            <w:pPr>
              <w:jc w:val="center"/>
            </w:pPr>
            <w:r w:rsidRPr="00CB2B75">
              <w:t>40834073</w:t>
            </w:r>
          </w:p>
        </w:tc>
        <w:tc>
          <w:tcPr>
            <w:tcW w:w="412" w:type="pct"/>
            <w:noWrap/>
            <w:hideMark/>
          </w:tcPr>
          <w:p w14:paraId="69915E50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8DC1CD3" w14:textId="77777777" w:rsidR="00907013" w:rsidRPr="00CB2B75" w:rsidRDefault="00907013" w:rsidP="00290FA9">
            <w:pPr>
              <w:jc w:val="center"/>
            </w:pPr>
            <w:r w:rsidRPr="00CB2B75">
              <w:t>9.36E-05</w:t>
            </w:r>
          </w:p>
        </w:tc>
        <w:tc>
          <w:tcPr>
            <w:tcW w:w="541" w:type="pct"/>
            <w:noWrap/>
            <w:hideMark/>
          </w:tcPr>
          <w:p w14:paraId="7F4A847E" w14:textId="77777777" w:rsidR="00907013" w:rsidRPr="00CB2B75" w:rsidRDefault="00907013" w:rsidP="00290FA9">
            <w:pPr>
              <w:jc w:val="center"/>
            </w:pPr>
            <w:r w:rsidRPr="00CB2B75">
              <w:t>33</w:t>
            </w:r>
          </w:p>
        </w:tc>
      </w:tr>
      <w:tr w:rsidR="00907013" w:rsidRPr="00CB2B75" w14:paraId="2AF9BC28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23701A91" w14:textId="77777777" w:rsidR="00907013" w:rsidRPr="00CB2B75" w:rsidRDefault="00907013" w:rsidP="00290FA9">
            <w:pPr>
              <w:jc w:val="center"/>
            </w:pPr>
            <w:r w:rsidRPr="00CB2B75">
              <w:t>rs12901092</w:t>
            </w:r>
          </w:p>
        </w:tc>
        <w:tc>
          <w:tcPr>
            <w:tcW w:w="306" w:type="pct"/>
            <w:noWrap/>
            <w:hideMark/>
          </w:tcPr>
          <w:p w14:paraId="1EB7FB5A" w14:textId="77777777" w:rsidR="00907013" w:rsidRPr="00CB2B75" w:rsidRDefault="00907013" w:rsidP="00290FA9">
            <w:pPr>
              <w:jc w:val="center"/>
            </w:pPr>
            <w:r w:rsidRPr="00CB2B75">
              <w:t>0.39</w:t>
            </w:r>
          </w:p>
        </w:tc>
        <w:tc>
          <w:tcPr>
            <w:tcW w:w="242" w:type="pct"/>
            <w:noWrap/>
            <w:hideMark/>
          </w:tcPr>
          <w:p w14:paraId="13327AE6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noWrap/>
            <w:hideMark/>
          </w:tcPr>
          <w:p w14:paraId="12A17CCF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noWrap/>
            <w:hideMark/>
          </w:tcPr>
          <w:p w14:paraId="583DCDF7" w14:textId="77777777" w:rsidR="00907013" w:rsidRPr="00CB2B75" w:rsidRDefault="00907013" w:rsidP="00290FA9">
            <w:pPr>
              <w:jc w:val="center"/>
            </w:pPr>
            <w:r w:rsidRPr="00CB2B75">
              <w:t>-0.0654</w:t>
            </w:r>
          </w:p>
        </w:tc>
        <w:tc>
          <w:tcPr>
            <w:tcW w:w="385" w:type="pct"/>
            <w:noWrap/>
            <w:hideMark/>
          </w:tcPr>
          <w:p w14:paraId="5613627B" w14:textId="77777777" w:rsidR="00907013" w:rsidRPr="00CB2B75" w:rsidRDefault="00907013" w:rsidP="00290FA9">
            <w:pPr>
              <w:jc w:val="center"/>
            </w:pPr>
            <w:r w:rsidRPr="00CB2B75">
              <w:t>0.0071</w:t>
            </w:r>
          </w:p>
        </w:tc>
        <w:tc>
          <w:tcPr>
            <w:tcW w:w="485" w:type="pct"/>
            <w:noWrap/>
            <w:hideMark/>
          </w:tcPr>
          <w:p w14:paraId="40B5FC26" w14:textId="77777777" w:rsidR="00907013" w:rsidRPr="00CB2B75" w:rsidRDefault="00907013" w:rsidP="00290FA9">
            <w:pPr>
              <w:jc w:val="center"/>
            </w:pPr>
            <w:r w:rsidRPr="00CB2B75">
              <w:t>3.20E-20</w:t>
            </w:r>
          </w:p>
        </w:tc>
        <w:tc>
          <w:tcPr>
            <w:tcW w:w="248" w:type="pct"/>
            <w:noWrap/>
            <w:hideMark/>
          </w:tcPr>
          <w:p w14:paraId="20971420" w14:textId="7777777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  <w:hideMark/>
          </w:tcPr>
          <w:p w14:paraId="5EEBCCB1" w14:textId="77777777" w:rsidR="00907013" w:rsidRPr="00CB2B75" w:rsidRDefault="00907013" w:rsidP="00290FA9">
            <w:pPr>
              <w:jc w:val="center"/>
            </w:pPr>
            <w:r w:rsidRPr="00CB2B75">
              <w:t>75374145</w:t>
            </w:r>
          </w:p>
        </w:tc>
        <w:tc>
          <w:tcPr>
            <w:tcW w:w="412" w:type="pct"/>
            <w:noWrap/>
            <w:hideMark/>
          </w:tcPr>
          <w:p w14:paraId="17187D91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2195E04C" w14:textId="77777777" w:rsidR="00907013" w:rsidRPr="00CB2B75" w:rsidRDefault="00907013" w:rsidP="00290FA9">
            <w:pPr>
              <w:jc w:val="center"/>
            </w:pPr>
            <w:r w:rsidRPr="00CB2B75">
              <w:t>0.000243</w:t>
            </w:r>
          </w:p>
        </w:tc>
        <w:tc>
          <w:tcPr>
            <w:tcW w:w="541" w:type="pct"/>
            <w:noWrap/>
            <w:hideMark/>
          </w:tcPr>
          <w:p w14:paraId="0DCA7511" w14:textId="77777777" w:rsidR="00907013" w:rsidRPr="00CB2B75" w:rsidRDefault="00907013" w:rsidP="00290FA9">
            <w:pPr>
              <w:jc w:val="center"/>
            </w:pPr>
            <w:r w:rsidRPr="00CB2B75">
              <w:t>85</w:t>
            </w:r>
          </w:p>
        </w:tc>
      </w:tr>
      <w:tr w:rsidR="00907013" w:rsidRPr="00CB2B75" w14:paraId="1B4B69D5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49B42019" w14:textId="25A547B7" w:rsidR="00907013" w:rsidRPr="00CB2B75" w:rsidRDefault="00907013" w:rsidP="00290FA9">
            <w:pPr>
              <w:jc w:val="center"/>
            </w:pPr>
            <w:r w:rsidRPr="00CB2B75">
              <w:t>rs6965666</w:t>
            </w:r>
          </w:p>
        </w:tc>
        <w:tc>
          <w:tcPr>
            <w:tcW w:w="306" w:type="pct"/>
            <w:noWrap/>
          </w:tcPr>
          <w:p w14:paraId="1E40498F" w14:textId="50BD015C" w:rsidR="00907013" w:rsidRPr="00CB2B75" w:rsidRDefault="00907013" w:rsidP="00290FA9">
            <w:pPr>
              <w:jc w:val="center"/>
            </w:pPr>
            <w:r w:rsidRPr="00CB2B75">
              <w:t>0.28</w:t>
            </w:r>
          </w:p>
        </w:tc>
        <w:tc>
          <w:tcPr>
            <w:tcW w:w="242" w:type="pct"/>
            <w:noWrap/>
          </w:tcPr>
          <w:p w14:paraId="2352AAB3" w14:textId="7DEA0401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</w:tcPr>
          <w:p w14:paraId="356B4DE6" w14:textId="15A8958C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</w:tcPr>
          <w:p w14:paraId="70984539" w14:textId="7F7DE702" w:rsidR="00907013" w:rsidRPr="00CB2B75" w:rsidRDefault="00907013" w:rsidP="00290FA9">
            <w:pPr>
              <w:jc w:val="center"/>
            </w:pPr>
            <w:r w:rsidRPr="00CB2B75">
              <w:t>-0.0503</w:t>
            </w:r>
          </w:p>
        </w:tc>
        <w:tc>
          <w:tcPr>
            <w:tcW w:w="385" w:type="pct"/>
            <w:noWrap/>
          </w:tcPr>
          <w:p w14:paraId="1CA47F4A" w14:textId="1C143F0D" w:rsidR="00907013" w:rsidRPr="00CB2B75" w:rsidRDefault="00907013" w:rsidP="00290FA9">
            <w:pPr>
              <w:jc w:val="center"/>
            </w:pPr>
            <w:r w:rsidRPr="00CB2B75">
              <w:t>0.0078</w:t>
            </w:r>
          </w:p>
        </w:tc>
        <w:tc>
          <w:tcPr>
            <w:tcW w:w="485" w:type="pct"/>
            <w:noWrap/>
          </w:tcPr>
          <w:p w14:paraId="6DB3FCCB" w14:textId="4FC38AFF" w:rsidR="00907013" w:rsidRPr="00CB2B75" w:rsidRDefault="00907013" w:rsidP="00290FA9">
            <w:pPr>
              <w:jc w:val="center"/>
            </w:pPr>
            <w:r w:rsidRPr="00CB2B75">
              <w:t>9.14E-11</w:t>
            </w:r>
          </w:p>
        </w:tc>
        <w:tc>
          <w:tcPr>
            <w:tcW w:w="248" w:type="pct"/>
            <w:noWrap/>
          </w:tcPr>
          <w:p w14:paraId="2CF5D974" w14:textId="1BB83819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6EA40B95" w14:textId="054CDA4C" w:rsidR="00907013" w:rsidRPr="00CB2B75" w:rsidRDefault="00907013" w:rsidP="00290FA9">
            <w:pPr>
              <w:jc w:val="center"/>
            </w:pPr>
            <w:r w:rsidRPr="00CB2B75">
              <w:t>17177312</w:t>
            </w:r>
          </w:p>
        </w:tc>
        <w:tc>
          <w:tcPr>
            <w:tcW w:w="412" w:type="pct"/>
            <w:noWrap/>
          </w:tcPr>
          <w:p w14:paraId="265D482B" w14:textId="705F4676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63A668F8" w14:textId="121F0732" w:rsidR="00907013" w:rsidRPr="00CB2B75" w:rsidRDefault="00907013" w:rsidP="00290FA9">
            <w:pPr>
              <w:jc w:val="center"/>
            </w:pPr>
            <w:r w:rsidRPr="00CB2B75">
              <w:t>0.000119</w:t>
            </w:r>
          </w:p>
        </w:tc>
        <w:tc>
          <w:tcPr>
            <w:tcW w:w="541" w:type="pct"/>
            <w:noWrap/>
          </w:tcPr>
          <w:p w14:paraId="0215D9A6" w14:textId="4B63B30C" w:rsidR="00907013" w:rsidRPr="00CB2B75" w:rsidRDefault="00907013" w:rsidP="00290FA9">
            <w:pPr>
              <w:jc w:val="center"/>
            </w:pPr>
            <w:r w:rsidRPr="00CB2B75">
              <w:t>42</w:t>
            </w:r>
          </w:p>
        </w:tc>
      </w:tr>
      <w:tr w:rsidR="00907013" w:rsidRPr="00CB2B75" w14:paraId="22F3F216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3727D085" w14:textId="77777777" w:rsidR="00907013" w:rsidRPr="00CB2B75" w:rsidRDefault="00907013" w:rsidP="00290FA9">
            <w:pPr>
              <w:jc w:val="center"/>
            </w:pPr>
            <w:r w:rsidRPr="00CB2B75">
              <w:t>rs140775622</w:t>
            </w:r>
          </w:p>
        </w:tc>
        <w:tc>
          <w:tcPr>
            <w:tcW w:w="306" w:type="pct"/>
            <w:noWrap/>
            <w:hideMark/>
          </w:tcPr>
          <w:p w14:paraId="0D775B61" w14:textId="77777777" w:rsidR="00907013" w:rsidRPr="00CB2B75" w:rsidRDefault="00907013" w:rsidP="00290FA9">
            <w:pPr>
              <w:jc w:val="center"/>
            </w:pPr>
            <w:r w:rsidRPr="00CB2B75">
              <w:t>0.17</w:t>
            </w:r>
          </w:p>
        </w:tc>
        <w:tc>
          <w:tcPr>
            <w:tcW w:w="242" w:type="pct"/>
            <w:noWrap/>
            <w:hideMark/>
          </w:tcPr>
          <w:p w14:paraId="36F962A5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  <w:hideMark/>
          </w:tcPr>
          <w:p w14:paraId="184A1595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noWrap/>
            <w:hideMark/>
          </w:tcPr>
          <w:p w14:paraId="6D2AAD19" w14:textId="77777777" w:rsidR="00907013" w:rsidRPr="00CB2B75" w:rsidRDefault="00907013" w:rsidP="00290FA9">
            <w:pPr>
              <w:jc w:val="center"/>
            </w:pPr>
            <w:r w:rsidRPr="00CB2B75">
              <w:t>0.0707</w:t>
            </w:r>
          </w:p>
        </w:tc>
        <w:tc>
          <w:tcPr>
            <w:tcW w:w="385" w:type="pct"/>
            <w:noWrap/>
            <w:hideMark/>
          </w:tcPr>
          <w:p w14:paraId="193F8C39" w14:textId="77777777" w:rsidR="00907013" w:rsidRPr="00CB2B75" w:rsidRDefault="00907013" w:rsidP="00290FA9">
            <w:pPr>
              <w:jc w:val="center"/>
            </w:pPr>
            <w:r w:rsidRPr="00CB2B75">
              <w:t>0.0099</w:t>
            </w:r>
          </w:p>
        </w:tc>
        <w:tc>
          <w:tcPr>
            <w:tcW w:w="485" w:type="pct"/>
            <w:noWrap/>
            <w:hideMark/>
          </w:tcPr>
          <w:p w14:paraId="35F32F2A" w14:textId="77777777" w:rsidR="00907013" w:rsidRPr="00CB2B75" w:rsidRDefault="00907013" w:rsidP="00290FA9">
            <w:pPr>
              <w:jc w:val="center"/>
            </w:pPr>
            <w:r w:rsidRPr="00CB2B75">
              <w:t>9.33E-13</w:t>
            </w:r>
          </w:p>
        </w:tc>
        <w:tc>
          <w:tcPr>
            <w:tcW w:w="248" w:type="pct"/>
            <w:noWrap/>
            <w:hideMark/>
          </w:tcPr>
          <w:p w14:paraId="4D652A89" w14:textId="77777777" w:rsidR="00907013" w:rsidRPr="00CB2B75" w:rsidRDefault="00907013" w:rsidP="00290FA9">
            <w:pPr>
              <w:jc w:val="center"/>
            </w:pPr>
            <w:r w:rsidRPr="00CB2B75">
              <w:t>20</w:t>
            </w:r>
          </w:p>
        </w:tc>
        <w:tc>
          <w:tcPr>
            <w:tcW w:w="570" w:type="pct"/>
            <w:noWrap/>
            <w:hideMark/>
          </w:tcPr>
          <w:p w14:paraId="3D1DA02A" w14:textId="77777777" w:rsidR="00907013" w:rsidRPr="00CB2B75" w:rsidRDefault="00907013" w:rsidP="00290FA9">
            <w:pPr>
              <w:jc w:val="center"/>
            </w:pPr>
            <w:r w:rsidRPr="00CB2B75">
              <w:t>62962869</w:t>
            </w:r>
          </w:p>
        </w:tc>
        <w:tc>
          <w:tcPr>
            <w:tcW w:w="412" w:type="pct"/>
            <w:noWrap/>
            <w:hideMark/>
          </w:tcPr>
          <w:p w14:paraId="34962F4B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0A12764" w14:textId="77777777" w:rsidR="00907013" w:rsidRPr="00CB2B75" w:rsidRDefault="00907013" w:rsidP="00290FA9">
            <w:pPr>
              <w:jc w:val="center"/>
            </w:pPr>
            <w:r w:rsidRPr="00CB2B75">
              <w:t>0.000146</w:t>
            </w:r>
          </w:p>
        </w:tc>
        <w:tc>
          <w:tcPr>
            <w:tcW w:w="541" w:type="pct"/>
            <w:noWrap/>
            <w:hideMark/>
          </w:tcPr>
          <w:p w14:paraId="4170E452" w14:textId="77777777" w:rsidR="00907013" w:rsidRPr="00CB2B75" w:rsidRDefault="00907013" w:rsidP="00290FA9">
            <w:pPr>
              <w:jc w:val="center"/>
            </w:pPr>
            <w:r w:rsidRPr="00CB2B75">
              <w:t>51</w:t>
            </w:r>
          </w:p>
        </w:tc>
      </w:tr>
      <w:tr w:rsidR="00907013" w:rsidRPr="00CB2B75" w14:paraId="6E070D1C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39B0233" w14:textId="77777777" w:rsidR="00907013" w:rsidRPr="00CB2B75" w:rsidRDefault="00907013" w:rsidP="00290FA9">
            <w:pPr>
              <w:jc w:val="center"/>
            </w:pPr>
            <w:r w:rsidRPr="00CB2B75">
              <w:t>rs1481012</w:t>
            </w:r>
          </w:p>
        </w:tc>
        <w:tc>
          <w:tcPr>
            <w:tcW w:w="306" w:type="pct"/>
            <w:noWrap/>
            <w:hideMark/>
          </w:tcPr>
          <w:p w14:paraId="6CB00796" w14:textId="77777777" w:rsidR="00907013" w:rsidRPr="00CB2B75" w:rsidRDefault="00907013" w:rsidP="00290FA9">
            <w:pPr>
              <w:jc w:val="center"/>
            </w:pPr>
            <w:r w:rsidRPr="00CB2B75">
              <w:t>0.11</w:t>
            </w:r>
          </w:p>
        </w:tc>
        <w:tc>
          <w:tcPr>
            <w:tcW w:w="242" w:type="pct"/>
            <w:noWrap/>
            <w:hideMark/>
          </w:tcPr>
          <w:p w14:paraId="381FF403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  <w:hideMark/>
          </w:tcPr>
          <w:p w14:paraId="3CE0EDEF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noWrap/>
            <w:hideMark/>
          </w:tcPr>
          <w:p w14:paraId="1C14B14F" w14:textId="77777777" w:rsidR="00907013" w:rsidRPr="00CB2B75" w:rsidRDefault="00907013" w:rsidP="00290FA9">
            <w:pPr>
              <w:jc w:val="center"/>
            </w:pPr>
            <w:r w:rsidRPr="00CB2B75">
              <w:t>-0.0778</w:t>
            </w:r>
          </w:p>
        </w:tc>
        <w:tc>
          <w:tcPr>
            <w:tcW w:w="385" w:type="pct"/>
            <w:noWrap/>
            <w:hideMark/>
          </w:tcPr>
          <w:p w14:paraId="60E2E21D" w14:textId="77777777" w:rsidR="00907013" w:rsidRPr="00CB2B75" w:rsidRDefault="00907013" w:rsidP="00290FA9">
            <w:pPr>
              <w:jc w:val="center"/>
            </w:pPr>
            <w:r w:rsidRPr="00CB2B75">
              <w:t>0.0109</w:t>
            </w:r>
          </w:p>
        </w:tc>
        <w:tc>
          <w:tcPr>
            <w:tcW w:w="485" w:type="pct"/>
            <w:noWrap/>
            <w:hideMark/>
          </w:tcPr>
          <w:p w14:paraId="7B095822" w14:textId="77777777" w:rsidR="00907013" w:rsidRPr="00CB2B75" w:rsidRDefault="00907013" w:rsidP="00290FA9">
            <w:pPr>
              <w:jc w:val="center"/>
            </w:pPr>
            <w:r w:rsidRPr="00CB2B75">
              <w:t>9.41E-13</w:t>
            </w:r>
          </w:p>
        </w:tc>
        <w:tc>
          <w:tcPr>
            <w:tcW w:w="248" w:type="pct"/>
            <w:noWrap/>
            <w:hideMark/>
          </w:tcPr>
          <w:p w14:paraId="30871C3E" w14:textId="77777777" w:rsidR="00907013" w:rsidRPr="00CB2B75" w:rsidRDefault="00907013" w:rsidP="00290FA9">
            <w:pPr>
              <w:jc w:val="center"/>
            </w:pPr>
            <w:r w:rsidRPr="00CB2B75">
              <w:t>4</w:t>
            </w:r>
          </w:p>
        </w:tc>
        <w:tc>
          <w:tcPr>
            <w:tcW w:w="570" w:type="pct"/>
            <w:noWrap/>
            <w:hideMark/>
          </w:tcPr>
          <w:p w14:paraId="4A535528" w14:textId="77777777" w:rsidR="00907013" w:rsidRPr="00CB2B75" w:rsidRDefault="00907013" w:rsidP="00290FA9">
            <w:pPr>
              <w:jc w:val="center"/>
            </w:pPr>
            <w:r w:rsidRPr="00CB2B75">
              <w:t>89039082</w:t>
            </w:r>
          </w:p>
        </w:tc>
        <w:tc>
          <w:tcPr>
            <w:tcW w:w="412" w:type="pct"/>
            <w:noWrap/>
            <w:hideMark/>
          </w:tcPr>
          <w:p w14:paraId="79F6C92D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B90C7E6" w14:textId="77777777" w:rsidR="00907013" w:rsidRPr="00CB2B75" w:rsidRDefault="00907013" w:rsidP="00290FA9">
            <w:pPr>
              <w:jc w:val="center"/>
            </w:pPr>
            <w:r w:rsidRPr="00CB2B75">
              <w:t>0.000146</w:t>
            </w:r>
          </w:p>
        </w:tc>
        <w:tc>
          <w:tcPr>
            <w:tcW w:w="541" w:type="pct"/>
            <w:noWrap/>
            <w:hideMark/>
          </w:tcPr>
          <w:p w14:paraId="4C518278" w14:textId="77777777" w:rsidR="00907013" w:rsidRPr="00CB2B75" w:rsidRDefault="00907013" w:rsidP="00290FA9">
            <w:pPr>
              <w:jc w:val="center"/>
            </w:pPr>
            <w:r w:rsidRPr="00CB2B75">
              <w:t>51</w:t>
            </w:r>
          </w:p>
        </w:tc>
      </w:tr>
      <w:tr w:rsidR="00907013" w:rsidRPr="00CB2B75" w14:paraId="5379BE93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17A0BF04" w14:textId="77777777" w:rsidR="00907013" w:rsidRPr="00CB2B75" w:rsidRDefault="00907013" w:rsidP="00290FA9">
            <w:pPr>
              <w:jc w:val="center"/>
            </w:pPr>
            <w:r w:rsidRPr="00CB2B75">
              <w:t>rs1601409</w:t>
            </w:r>
          </w:p>
        </w:tc>
        <w:tc>
          <w:tcPr>
            <w:tcW w:w="306" w:type="pct"/>
            <w:noWrap/>
            <w:hideMark/>
          </w:tcPr>
          <w:p w14:paraId="0CCCC9A2" w14:textId="77777777" w:rsidR="00907013" w:rsidRPr="00CB2B75" w:rsidRDefault="00907013" w:rsidP="00290FA9">
            <w:pPr>
              <w:jc w:val="center"/>
            </w:pPr>
            <w:r w:rsidRPr="00CB2B75">
              <w:t>0.46</w:t>
            </w:r>
          </w:p>
        </w:tc>
        <w:tc>
          <w:tcPr>
            <w:tcW w:w="242" w:type="pct"/>
            <w:noWrap/>
            <w:hideMark/>
          </w:tcPr>
          <w:p w14:paraId="276002C7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  <w:hideMark/>
          </w:tcPr>
          <w:p w14:paraId="2957453D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noWrap/>
            <w:hideMark/>
          </w:tcPr>
          <w:p w14:paraId="140810CD" w14:textId="77777777" w:rsidR="00907013" w:rsidRPr="00CB2B75" w:rsidRDefault="00907013" w:rsidP="00290FA9">
            <w:pPr>
              <w:jc w:val="center"/>
            </w:pPr>
            <w:r w:rsidRPr="00CB2B75">
              <w:t>0.0382</w:t>
            </w:r>
          </w:p>
        </w:tc>
        <w:tc>
          <w:tcPr>
            <w:tcW w:w="385" w:type="pct"/>
            <w:noWrap/>
            <w:hideMark/>
          </w:tcPr>
          <w:p w14:paraId="14794192" w14:textId="77777777" w:rsidR="00907013" w:rsidRPr="00CB2B75" w:rsidRDefault="00907013" w:rsidP="00290FA9">
            <w:pPr>
              <w:jc w:val="center"/>
            </w:pPr>
            <w:r w:rsidRPr="00CB2B75">
              <w:t>0.0069</w:t>
            </w:r>
          </w:p>
        </w:tc>
        <w:tc>
          <w:tcPr>
            <w:tcW w:w="485" w:type="pct"/>
            <w:noWrap/>
            <w:hideMark/>
          </w:tcPr>
          <w:p w14:paraId="0AD54141" w14:textId="77777777" w:rsidR="00907013" w:rsidRPr="00CB2B75" w:rsidRDefault="00907013" w:rsidP="00290FA9">
            <w:pPr>
              <w:jc w:val="center"/>
            </w:pPr>
            <w:r w:rsidRPr="00CB2B75">
              <w:t>3.67E-08</w:t>
            </w:r>
          </w:p>
        </w:tc>
        <w:tc>
          <w:tcPr>
            <w:tcW w:w="248" w:type="pct"/>
            <w:noWrap/>
            <w:hideMark/>
          </w:tcPr>
          <w:p w14:paraId="32350B78" w14:textId="77777777" w:rsidR="00907013" w:rsidRPr="00CB2B75" w:rsidRDefault="00907013" w:rsidP="00290FA9">
            <w:pPr>
              <w:jc w:val="center"/>
            </w:pPr>
            <w:r w:rsidRPr="00CB2B75">
              <w:t>12</w:t>
            </w:r>
          </w:p>
        </w:tc>
        <w:tc>
          <w:tcPr>
            <w:tcW w:w="570" w:type="pct"/>
            <w:noWrap/>
            <w:hideMark/>
          </w:tcPr>
          <w:p w14:paraId="3805BE8E" w14:textId="77777777" w:rsidR="00907013" w:rsidRPr="00CB2B75" w:rsidRDefault="00907013" w:rsidP="00290FA9">
            <w:pPr>
              <w:jc w:val="center"/>
            </w:pPr>
            <w:r w:rsidRPr="00CB2B75">
              <w:t>17066769</w:t>
            </w:r>
          </w:p>
        </w:tc>
        <w:tc>
          <w:tcPr>
            <w:tcW w:w="412" w:type="pct"/>
            <w:noWrap/>
            <w:hideMark/>
          </w:tcPr>
          <w:p w14:paraId="4F6C1DC2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1BE82F5" w14:textId="77777777" w:rsidR="00907013" w:rsidRPr="00CB2B75" w:rsidRDefault="00907013" w:rsidP="00290FA9">
            <w:pPr>
              <w:jc w:val="center"/>
            </w:pPr>
            <w:r w:rsidRPr="00CB2B75">
              <w:t>8.77E-05</w:t>
            </w:r>
          </w:p>
        </w:tc>
        <w:tc>
          <w:tcPr>
            <w:tcW w:w="541" w:type="pct"/>
            <w:noWrap/>
            <w:hideMark/>
          </w:tcPr>
          <w:p w14:paraId="04B29E90" w14:textId="77777777" w:rsidR="00907013" w:rsidRPr="00CB2B75" w:rsidRDefault="00907013" w:rsidP="00290FA9">
            <w:pPr>
              <w:jc w:val="center"/>
            </w:pPr>
            <w:r w:rsidRPr="00CB2B75">
              <w:t>31</w:t>
            </w:r>
          </w:p>
        </w:tc>
      </w:tr>
      <w:tr w:rsidR="00907013" w:rsidRPr="00CB2B75" w14:paraId="59156FA2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090EA15" w14:textId="77777777" w:rsidR="00907013" w:rsidRPr="00CB2B75" w:rsidRDefault="00907013" w:rsidP="00290FA9">
            <w:pPr>
              <w:jc w:val="center"/>
            </w:pPr>
            <w:r w:rsidRPr="00CB2B75">
              <w:t>rs1669433</w:t>
            </w:r>
          </w:p>
        </w:tc>
        <w:tc>
          <w:tcPr>
            <w:tcW w:w="306" w:type="pct"/>
            <w:noWrap/>
            <w:hideMark/>
          </w:tcPr>
          <w:p w14:paraId="5270E645" w14:textId="77777777" w:rsidR="00907013" w:rsidRPr="00CB2B75" w:rsidRDefault="00907013" w:rsidP="00290FA9">
            <w:pPr>
              <w:jc w:val="center"/>
            </w:pPr>
            <w:r w:rsidRPr="00CB2B75">
              <w:t>0.84</w:t>
            </w:r>
          </w:p>
        </w:tc>
        <w:tc>
          <w:tcPr>
            <w:tcW w:w="242" w:type="pct"/>
            <w:noWrap/>
            <w:hideMark/>
          </w:tcPr>
          <w:p w14:paraId="503EB936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  <w:hideMark/>
          </w:tcPr>
          <w:p w14:paraId="11543140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noWrap/>
            <w:hideMark/>
          </w:tcPr>
          <w:p w14:paraId="65F2158D" w14:textId="77777777" w:rsidR="00907013" w:rsidRPr="00CB2B75" w:rsidRDefault="00907013" w:rsidP="00290FA9">
            <w:pPr>
              <w:jc w:val="center"/>
            </w:pPr>
            <w:r w:rsidRPr="00CB2B75">
              <w:t>0.0551</w:t>
            </w:r>
          </w:p>
        </w:tc>
        <w:tc>
          <w:tcPr>
            <w:tcW w:w="385" w:type="pct"/>
            <w:noWrap/>
            <w:hideMark/>
          </w:tcPr>
          <w:p w14:paraId="1331AFFF" w14:textId="77777777" w:rsidR="00907013" w:rsidRPr="00CB2B75" w:rsidRDefault="00907013" w:rsidP="00290FA9">
            <w:pPr>
              <w:jc w:val="center"/>
            </w:pPr>
            <w:r w:rsidRPr="00CB2B75">
              <w:t>0.0093</w:t>
            </w:r>
          </w:p>
        </w:tc>
        <w:tc>
          <w:tcPr>
            <w:tcW w:w="485" w:type="pct"/>
            <w:noWrap/>
            <w:hideMark/>
          </w:tcPr>
          <w:p w14:paraId="74398115" w14:textId="77777777" w:rsidR="00907013" w:rsidRPr="00CB2B75" w:rsidRDefault="00907013" w:rsidP="00290FA9">
            <w:pPr>
              <w:jc w:val="center"/>
            </w:pPr>
            <w:r w:rsidRPr="00CB2B75">
              <w:t>3.33E-09</w:t>
            </w:r>
          </w:p>
        </w:tc>
        <w:tc>
          <w:tcPr>
            <w:tcW w:w="248" w:type="pct"/>
            <w:noWrap/>
            <w:hideMark/>
          </w:tcPr>
          <w:p w14:paraId="5D19EC5A" w14:textId="77777777" w:rsidR="00907013" w:rsidRPr="00CB2B75" w:rsidRDefault="00907013" w:rsidP="00290FA9">
            <w:pPr>
              <w:jc w:val="center"/>
            </w:pPr>
            <w:r w:rsidRPr="00CB2B75">
              <w:t>12</w:t>
            </w:r>
          </w:p>
        </w:tc>
        <w:tc>
          <w:tcPr>
            <w:tcW w:w="570" w:type="pct"/>
            <w:noWrap/>
            <w:hideMark/>
          </w:tcPr>
          <w:p w14:paraId="468D1DEC" w14:textId="77777777" w:rsidR="00907013" w:rsidRPr="00CB2B75" w:rsidRDefault="00907013" w:rsidP="00290FA9">
            <w:pPr>
              <w:jc w:val="center"/>
            </w:pPr>
            <w:r w:rsidRPr="00CB2B75">
              <w:t>11349732</w:t>
            </w:r>
          </w:p>
        </w:tc>
        <w:tc>
          <w:tcPr>
            <w:tcW w:w="412" w:type="pct"/>
            <w:noWrap/>
            <w:hideMark/>
          </w:tcPr>
          <w:p w14:paraId="2EC1CFC9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5C4D1ED2" w14:textId="77777777" w:rsidR="00907013" w:rsidRPr="00CB2B75" w:rsidRDefault="00907013" w:rsidP="00290FA9">
            <w:pPr>
              <w:jc w:val="center"/>
            </w:pPr>
            <w:r w:rsidRPr="00CB2B75">
              <w:t>0.0001</w:t>
            </w:r>
          </w:p>
        </w:tc>
        <w:tc>
          <w:tcPr>
            <w:tcW w:w="541" w:type="pct"/>
            <w:noWrap/>
            <w:hideMark/>
          </w:tcPr>
          <w:p w14:paraId="15A43F19" w14:textId="77777777" w:rsidR="00907013" w:rsidRPr="00CB2B75" w:rsidRDefault="00907013" w:rsidP="00290FA9">
            <w:pPr>
              <w:jc w:val="center"/>
            </w:pPr>
            <w:r w:rsidRPr="00CB2B75">
              <w:t>35</w:t>
            </w:r>
          </w:p>
        </w:tc>
      </w:tr>
      <w:tr w:rsidR="00907013" w:rsidRPr="00CB2B75" w14:paraId="1C9157C9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2668739E" w14:textId="1058D376" w:rsidR="00907013" w:rsidRPr="00CB2B75" w:rsidRDefault="00907013" w:rsidP="00290FA9">
            <w:pPr>
              <w:jc w:val="center"/>
            </w:pPr>
            <w:r w:rsidRPr="00CB2B75">
              <w:t>rs4887165</w:t>
            </w:r>
          </w:p>
        </w:tc>
        <w:tc>
          <w:tcPr>
            <w:tcW w:w="306" w:type="pct"/>
            <w:noWrap/>
          </w:tcPr>
          <w:p w14:paraId="10283F1B" w14:textId="3AB51F26" w:rsidR="00907013" w:rsidRPr="00CB2B75" w:rsidRDefault="00907013" w:rsidP="00290FA9">
            <w:pPr>
              <w:jc w:val="center"/>
            </w:pPr>
            <w:r w:rsidRPr="00CB2B75">
              <w:t>0.81</w:t>
            </w:r>
          </w:p>
        </w:tc>
        <w:tc>
          <w:tcPr>
            <w:tcW w:w="242" w:type="pct"/>
            <w:noWrap/>
          </w:tcPr>
          <w:p w14:paraId="7309A5F4" w14:textId="5178C102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</w:tcPr>
          <w:p w14:paraId="543075DA" w14:textId="2091392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</w:tcPr>
          <w:p w14:paraId="622621E8" w14:textId="7E4A5552" w:rsidR="00907013" w:rsidRPr="00CB2B75" w:rsidRDefault="00907013" w:rsidP="00290FA9">
            <w:pPr>
              <w:jc w:val="center"/>
            </w:pPr>
            <w:r w:rsidRPr="00CB2B75">
              <w:t>0.0539</w:t>
            </w:r>
          </w:p>
        </w:tc>
        <w:tc>
          <w:tcPr>
            <w:tcW w:w="385" w:type="pct"/>
            <w:noWrap/>
          </w:tcPr>
          <w:p w14:paraId="6BEFA8D4" w14:textId="04B827EC" w:rsidR="00907013" w:rsidRPr="00CB2B75" w:rsidRDefault="00907013" w:rsidP="00290FA9">
            <w:pPr>
              <w:jc w:val="center"/>
            </w:pPr>
            <w:r w:rsidRPr="00CB2B75">
              <w:t>0.0089</w:t>
            </w:r>
          </w:p>
        </w:tc>
        <w:tc>
          <w:tcPr>
            <w:tcW w:w="485" w:type="pct"/>
            <w:noWrap/>
          </w:tcPr>
          <w:p w14:paraId="642CCE44" w14:textId="27E04966" w:rsidR="00907013" w:rsidRPr="00CB2B75" w:rsidRDefault="00907013" w:rsidP="00290FA9">
            <w:pPr>
              <w:jc w:val="center"/>
            </w:pPr>
            <w:r w:rsidRPr="00CB2B75">
              <w:t>1.22E-09</w:t>
            </w:r>
          </w:p>
        </w:tc>
        <w:tc>
          <w:tcPr>
            <w:tcW w:w="248" w:type="pct"/>
            <w:noWrap/>
          </w:tcPr>
          <w:p w14:paraId="25F1ED48" w14:textId="626C9E8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</w:tcPr>
          <w:p w14:paraId="4D28B02F" w14:textId="7C0A7E07" w:rsidR="00907013" w:rsidRPr="00CB2B75" w:rsidRDefault="00907013" w:rsidP="00290FA9">
            <w:pPr>
              <w:jc w:val="center"/>
            </w:pPr>
            <w:r w:rsidRPr="00CB2B75">
              <w:t>74889356</w:t>
            </w:r>
          </w:p>
        </w:tc>
        <w:tc>
          <w:tcPr>
            <w:tcW w:w="412" w:type="pct"/>
            <w:noWrap/>
          </w:tcPr>
          <w:p w14:paraId="2CFBCA6D" w14:textId="3991BC58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529178C9" w14:textId="26F341BB" w:rsidR="00907013" w:rsidRPr="00CB2B75" w:rsidRDefault="00907013" w:rsidP="00290FA9">
            <w:pPr>
              <w:jc w:val="center"/>
            </w:pPr>
            <w:r w:rsidRPr="00CB2B75">
              <w:t>0.000105</w:t>
            </w:r>
          </w:p>
        </w:tc>
        <w:tc>
          <w:tcPr>
            <w:tcW w:w="541" w:type="pct"/>
            <w:noWrap/>
          </w:tcPr>
          <w:p w14:paraId="31D391E9" w14:textId="5D2D5A87" w:rsidR="00907013" w:rsidRPr="00CB2B75" w:rsidRDefault="00907013" w:rsidP="00290FA9">
            <w:pPr>
              <w:jc w:val="center"/>
            </w:pPr>
            <w:r w:rsidRPr="00CB2B75">
              <w:t>37</w:t>
            </w:r>
          </w:p>
        </w:tc>
      </w:tr>
      <w:tr w:rsidR="00907013" w:rsidRPr="00CB2B75" w14:paraId="49465ADF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EE18015" w14:textId="77777777" w:rsidR="00907013" w:rsidRPr="00CB2B75" w:rsidRDefault="00907013" w:rsidP="00290FA9">
            <w:pPr>
              <w:jc w:val="center"/>
            </w:pPr>
            <w:r w:rsidRPr="00CB2B75">
              <w:t>rs199621380</w:t>
            </w:r>
          </w:p>
        </w:tc>
        <w:tc>
          <w:tcPr>
            <w:tcW w:w="306" w:type="pct"/>
            <w:noWrap/>
            <w:hideMark/>
          </w:tcPr>
          <w:p w14:paraId="7BFB52BB" w14:textId="77777777" w:rsidR="00907013" w:rsidRPr="00CB2B75" w:rsidRDefault="00907013" w:rsidP="00290FA9">
            <w:pPr>
              <w:jc w:val="center"/>
            </w:pPr>
            <w:r w:rsidRPr="00CB2B75">
              <w:t>0.41</w:t>
            </w:r>
          </w:p>
        </w:tc>
        <w:tc>
          <w:tcPr>
            <w:tcW w:w="242" w:type="pct"/>
            <w:noWrap/>
            <w:hideMark/>
          </w:tcPr>
          <w:p w14:paraId="73A1DD78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  <w:hideMark/>
          </w:tcPr>
          <w:p w14:paraId="23BA4972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3CA04FD7" w14:textId="77777777" w:rsidR="00907013" w:rsidRPr="00CB2B75" w:rsidRDefault="00907013" w:rsidP="00290FA9">
            <w:pPr>
              <w:jc w:val="center"/>
            </w:pPr>
            <w:r w:rsidRPr="00CB2B75">
              <w:t>0.0413</w:t>
            </w:r>
          </w:p>
        </w:tc>
        <w:tc>
          <w:tcPr>
            <w:tcW w:w="385" w:type="pct"/>
            <w:noWrap/>
            <w:hideMark/>
          </w:tcPr>
          <w:p w14:paraId="6D23B223" w14:textId="77777777" w:rsidR="00907013" w:rsidRPr="00CB2B75" w:rsidRDefault="00907013" w:rsidP="00290FA9">
            <w:pPr>
              <w:jc w:val="center"/>
            </w:pPr>
            <w:r w:rsidRPr="00CB2B75">
              <w:t>0.007</w:t>
            </w:r>
          </w:p>
        </w:tc>
        <w:tc>
          <w:tcPr>
            <w:tcW w:w="485" w:type="pct"/>
            <w:noWrap/>
            <w:hideMark/>
          </w:tcPr>
          <w:p w14:paraId="0D75CA0D" w14:textId="77777777" w:rsidR="00907013" w:rsidRPr="00CB2B75" w:rsidRDefault="00907013" w:rsidP="00290FA9">
            <w:pPr>
              <w:jc w:val="center"/>
            </w:pPr>
            <w:r w:rsidRPr="00CB2B75">
              <w:t>4.53E-09</w:t>
            </w:r>
          </w:p>
        </w:tc>
        <w:tc>
          <w:tcPr>
            <w:tcW w:w="248" w:type="pct"/>
            <w:noWrap/>
            <w:hideMark/>
          </w:tcPr>
          <w:p w14:paraId="7AD50666" w14:textId="77777777" w:rsidR="00907013" w:rsidRPr="00CB2B75" w:rsidRDefault="00907013" w:rsidP="00290FA9">
            <w:pPr>
              <w:jc w:val="center"/>
            </w:pPr>
            <w:r w:rsidRPr="00CB2B75">
              <w:t>1</w:t>
            </w:r>
          </w:p>
        </w:tc>
        <w:tc>
          <w:tcPr>
            <w:tcW w:w="570" w:type="pct"/>
            <w:noWrap/>
            <w:hideMark/>
          </w:tcPr>
          <w:p w14:paraId="5963614D" w14:textId="77777777" w:rsidR="00907013" w:rsidRPr="00CB2B75" w:rsidRDefault="00907013" w:rsidP="00290FA9">
            <w:pPr>
              <w:jc w:val="center"/>
            </w:pPr>
            <w:r w:rsidRPr="00036556">
              <w:t>150700614</w:t>
            </w:r>
          </w:p>
        </w:tc>
        <w:tc>
          <w:tcPr>
            <w:tcW w:w="412" w:type="pct"/>
            <w:noWrap/>
            <w:hideMark/>
          </w:tcPr>
          <w:p w14:paraId="5498B6B1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1A5777A" w14:textId="77777777" w:rsidR="00907013" w:rsidRPr="00CB2B75" w:rsidRDefault="00907013" w:rsidP="00290FA9">
            <w:pPr>
              <w:jc w:val="center"/>
            </w:pPr>
            <w:r w:rsidRPr="00CB2B75">
              <w:t>9.96E-05</w:t>
            </w:r>
          </w:p>
        </w:tc>
        <w:tc>
          <w:tcPr>
            <w:tcW w:w="541" w:type="pct"/>
            <w:noWrap/>
            <w:hideMark/>
          </w:tcPr>
          <w:p w14:paraId="43E52843" w14:textId="77777777" w:rsidR="00907013" w:rsidRPr="00CB2B75" w:rsidRDefault="00907013" w:rsidP="00290FA9">
            <w:pPr>
              <w:jc w:val="center"/>
            </w:pPr>
            <w:r w:rsidRPr="00CB2B75">
              <w:t>35</w:t>
            </w:r>
          </w:p>
        </w:tc>
      </w:tr>
      <w:tr w:rsidR="00907013" w:rsidRPr="00CB2B75" w14:paraId="6AF78A0B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2B18FBB9" w14:textId="37C30E35" w:rsidR="00907013" w:rsidRPr="00CB2B75" w:rsidRDefault="00907013" w:rsidP="00290FA9">
            <w:pPr>
              <w:jc w:val="center"/>
            </w:pPr>
            <w:r w:rsidRPr="00CB2B75">
              <w:t>rs4410790</w:t>
            </w:r>
          </w:p>
        </w:tc>
        <w:tc>
          <w:tcPr>
            <w:tcW w:w="306" w:type="pct"/>
            <w:noWrap/>
          </w:tcPr>
          <w:p w14:paraId="787DB275" w14:textId="5104D1BB" w:rsidR="00907013" w:rsidRPr="00CB2B75" w:rsidRDefault="00907013" w:rsidP="00290FA9">
            <w:pPr>
              <w:jc w:val="center"/>
            </w:pPr>
            <w:r w:rsidRPr="00CB2B75">
              <w:t>0.63</w:t>
            </w:r>
          </w:p>
        </w:tc>
        <w:tc>
          <w:tcPr>
            <w:tcW w:w="242" w:type="pct"/>
            <w:noWrap/>
          </w:tcPr>
          <w:p w14:paraId="093432EF" w14:textId="40EEE1E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</w:tcPr>
          <w:p w14:paraId="3292BB30" w14:textId="275D3522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</w:tcPr>
          <w:p w14:paraId="4223FB67" w14:textId="3DCC2781" w:rsidR="00907013" w:rsidRPr="00CB2B75" w:rsidRDefault="00907013" w:rsidP="00290FA9">
            <w:pPr>
              <w:jc w:val="center"/>
            </w:pPr>
            <w:r w:rsidRPr="00CB2B75">
              <w:t>0.1215</w:t>
            </w:r>
          </w:p>
        </w:tc>
        <w:tc>
          <w:tcPr>
            <w:tcW w:w="385" w:type="pct"/>
            <w:noWrap/>
          </w:tcPr>
          <w:p w14:paraId="79706586" w14:textId="5C1444A5" w:rsidR="00907013" w:rsidRPr="00CB2B75" w:rsidRDefault="00907013" w:rsidP="00290FA9">
            <w:pPr>
              <w:jc w:val="center"/>
            </w:pPr>
            <w:r w:rsidRPr="00CB2B75">
              <w:t>0.0072</w:t>
            </w:r>
          </w:p>
        </w:tc>
        <w:tc>
          <w:tcPr>
            <w:tcW w:w="485" w:type="pct"/>
            <w:noWrap/>
          </w:tcPr>
          <w:p w14:paraId="67F3ADFA" w14:textId="109A6468" w:rsidR="00907013" w:rsidRPr="00CB2B75" w:rsidRDefault="00907013" w:rsidP="00290FA9">
            <w:pPr>
              <w:jc w:val="center"/>
            </w:pPr>
            <w:r w:rsidRPr="00CB2B75">
              <w:t>1.89E-64</w:t>
            </w:r>
          </w:p>
        </w:tc>
        <w:tc>
          <w:tcPr>
            <w:tcW w:w="248" w:type="pct"/>
            <w:noWrap/>
          </w:tcPr>
          <w:p w14:paraId="0A664A08" w14:textId="0E0AA3EE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1132D233" w14:textId="493F9323" w:rsidR="00907013" w:rsidRPr="00CB2B75" w:rsidRDefault="00907013" w:rsidP="00290FA9">
            <w:pPr>
              <w:jc w:val="center"/>
            </w:pPr>
            <w:r w:rsidRPr="00CB2B75">
              <w:t>17284577</w:t>
            </w:r>
          </w:p>
        </w:tc>
        <w:tc>
          <w:tcPr>
            <w:tcW w:w="412" w:type="pct"/>
            <w:noWrap/>
          </w:tcPr>
          <w:p w14:paraId="65B6B854" w14:textId="26FC8FF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2DCA6B7F" w14:textId="422BBFF0" w:rsidR="00907013" w:rsidRPr="00CB2B75" w:rsidRDefault="00907013" w:rsidP="00290FA9">
            <w:pPr>
              <w:jc w:val="center"/>
            </w:pPr>
            <w:r w:rsidRPr="00CB2B75">
              <w:t>0.000814</w:t>
            </w:r>
          </w:p>
        </w:tc>
        <w:tc>
          <w:tcPr>
            <w:tcW w:w="541" w:type="pct"/>
            <w:noWrap/>
          </w:tcPr>
          <w:p w14:paraId="498AC014" w14:textId="236F1F6C" w:rsidR="00907013" w:rsidRPr="00CB2B75" w:rsidRDefault="00907013" w:rsidP="00290FA9">
            <w:pPr>
              <w:jc w:val="center"/>
            </w:pPr>
            <w:r w:rsidRPr="00CB2B75">
              <w:t>285</w:t>
            </w:r>
          </w:p>
        </w:tc>
      </w:tr>
      <w:tr w:rsidR="00907013" w:rsidRPr="00CB2B75" w14:paraId="5F35BAAD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3577AC7A" w14:textId="77777777" w:rsidR="00907013" w:rsidRPr="00CB2B75" w:rsidRDefault="00907013" w:rsidP="00290FA9">
            <w:pPr>
              <w:jc w:val="center"/>
            </w:pPr>
            <w:r w:rsidRPr="00CB2B75">
              <w:t>rs2315024</w:t>
            </w:r>
          </w:p>
        </w:tc>
        <w:tc>
          <w:tcPr>
            <w:tcW w:w="306" w:type="pct"/>
            <w:noWrap/>
            <w:hideMark/>
          </w:tcPr>
          <w:p w14:paraId="4B208E20" w14:textId="77777777" w:rsidR="00907013" w:rsidRPr="00CB2B75" w:rsidRDefault="00907013" w:rsidP="00290FA9">
            <w:pPr>
              <w:jc w:val="center"/>
            </w:pPr>
            <w:r w:rsidRPr="00CB2B75">
              <w:t>0.33</w:t>
            </w:r>
          </w:p>
        </w:tc>
        <w:tc>
          <w:tcPr>
            <w:tcW w:w="242" w:type="pct"/>
            <w:noWrap/>
            <w:hideMark/>
          </w:tcPr>
          <w:p w14:paraId="3AF9383E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noWrap/>
            <w:hideMark/>
          </w:tcPr>
          <w:p w14:paraId="05EF7B78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4F604F02" w14:textId="77777777" w:rsidR="00907013" w:rsidRPr="00CB2B75" w:rsidRDefault="00907013" w:rsidP="00290FA9">
            <w:pPr>
              <w:jc w:val="center"/>
            </w:pPr>
            <w:r w:rsidRPr="00CB2B75">
              <w:t>0.0434</w:t>
            </w:r>
          </w:p>
        </w:tc>
        <w:tc>
          <w:tcPr>
            <w:tcW w:w="385" w:type="pct"/>
            <w:noWrap/>
            <w:hideMark/>
          </w:tcPr>
          <w:p w14:paraId="3CC3E435" w14:textId="77777777" w:rsidR="00907013" w:rsidRPr="00CB2B75" w:rsidRDefault="00907013" w:rsidP="00290FA9">
            <w:pPr>
              <w:jc w:val="center"/>
            </w:pPr>
            <w:r w:rsidRPr="00CB2B75">
              <w:t>0.0073</w:t>
            </w:r>
          </w:p>
        </w:tc>
        <w:tc>
          <w:tcPr>
            <w:tcW w:w="485" w:type="pct"/>
            <w:noWrap/>
            <w:hideMark/>
          </w:tcPr>
          <w:p w14:paraId="42168EFC" w14:textId="77777777" w:rsidR="00907013" w:rsidRPr="00CB2B75" w:rsidRDefault="00907013" w:rsidP="00290FA9">
            <w:pPr>
              <w:jc w:val="center"/>
            </w:pPr>
            <w:r w:rsidRPr="00CB2B75">
              <w:t>2.98E-09</w:t>
            </w:r>
          </w:p>
        </w:tc>
        <w:tc>
          <w:tcPr>
            <w:tcW w:w="248" w:type="pct"/>
            <w:noWrap/>
            <w:hideMark/>
          </w:tcPr>
          <w:p w14:paraId="76782931" w14:textId="77777777" w:rsidR="00907013" w:rsidRPr="00CB2B75" w:rsidRDefault="00907013" w:rsidP="00290FA9">
            <w:pPr>
              <w:jc w:val="center"/>
            </w:pPr>
            <w:r w:rsidRPr="00CB2B75">
              <w:t>19</w:t>
            </w:r>
          </w:p>
        </w:tc>
        <w:tc>
          <w:tcPr>
            <w:tcW w:w="570" w:type="pct"/>
            <w:noWrap/>
            <w:hideMark/>
          </w:tcPr>
          <w:p w14:paraId="7AD14039" w14:textId="77777777" w:rsidR="00907013" w:rsidRPr="00CB2B75" w:rsidRDefault="00907013" w:rsidP="00290FA9">
            <w:pPr>
              <w:jc w:val="center"/>
            </w:pPr>
            <w:r w:rsidRPr="00CB2B75">
              <w:t>19423817</w:t>
            </w:r>
          </w:p>
        </w:tc>
        <w:tc>
          <w:tcPr>
            <w:tcW w:w="412" w:type="pct"/>
            <w:noWrap/>
            <w:hideMark/>
          </w:tcPr>
          <w:p w14:paraId="4899BBA0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4CBFB8C6" w14:textId="77777777" w:rsidR="00907013" w:rsidRPr="00CB2B75" w:rsidRDefault="00907013" w:rsidP="00290FA9">
            <w:pPr>
              <w:jc w:val="center"/>
            </w:pPr>
            <w:r w:rsidRPr="00CB2B75">
              <w:t>0.000101</w:t>
            </w:r>
          </w:p>
        </w:tc>
        <w:tc>
          <w:tcPr>
            <w:tcW w:w="541" w:type="pct"/>
            <w:noWrap/>
            <w:hideMark/>
          </w:tcPr>
          <w:p w14:paraId="722060FD" w14:textId="77777777" w:rsidR="00907013" w:rsidRPr="00CB2B75" w:rsidRDefault="00907013" w:rsidP="00290FA9">
            <w:pPr>
              <w:jc w:val="center"/>
            </w:pPr>
            <w:r w:rsidRPr="00CB2B75">
              <w:t>35</w:t>
            </w:r>
          </w:p>
        </w:tc>
      </w:tr>
      <w:tr w:rsidR="00907013" w:rsidRPr="00CB2B75" w14:paraId="150E2090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2B4766ED" w14:textId="77777777" w:rsidR="00907013" w:rsidRPr="00CB2B75" w:rsidRDefault="00907013" w:rsidP="00290FA9">
            <w:pPr>
              <w:jc w:val="center"/>
            </w:pPr>
            <w:r w:rsidRPr="00CB2B75">
              <w:t>rs2465018</w:t>
            </w:r>
          </w:p>
        </w:tc>
        <w:tc>
          <w:tcPr>
            <w:tcW w:w="306" w:type="pct"/>
            <w:noWrap/>
            <w:hideMark/>
          </w:tcPr>
          <w:p w14:paraId="6D445109" w14:textId="77777777" w:rsidR="00907013" w:rsidRPr="00CB2B75" w:rsidRDefault="00907013" w:rsidP="00290FA9">
            <w:pPr>
              <w:jc w:val="center"/>
            </w:pPr>
            <w:r w:rsidRPr="00CB2B75">
              <w:t>0.23</w:t>
            </w:r>
          </w:p>
        </w:tc>
        <w:tc>
          <w:tcPr>
            <w:tcW w:w="242" w:type="pct"/>
            <w:noWrap/>
            <w:hideMark/>
          </w:tcPr>
          <w:p w14:paraId="70E5B649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noWrap/>
            <w:hideMark/>
          </w:tcPr>
          <w:p w14:paraId="378EFDA4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03A53E72" w14:textId="77777777" w:rsidR="00907013" w:rsidRPr="00CB2B75" w:rsidRDefault="00907013" w:rsidP="00290FA9">
            <w:pPr>
              <w:jc w:val="center"/>
            </w:pPr>
            <w:r w:rsidRPr="00CB2B75">
              <w:t>0.0635</w:t>
            </w:r>
          </w:p>
        </w:tc>
        <w:tc>
          <w:tcPr>
            <w:tcW w:w="385" w:type="pct"/>
            <w:noWrap/>
            <w:hideMark/>
          </w:tcPr>
          <w:p w14:paraId="755941ED" w14:textId="77777777" w:rsidR="00907013" w:rsidRPr="00CB2B75" w:rsidRDefault="00907013" w:rsidP="00290FA9">
            <w:pPr>
              <w:jc w:val="center"/>
            </w:pPr>
            <w:r w:rsidRPr="00CB2B75">
              <w:t>0.0082</w:t>
            </w:r>
          </w:p>
        </w:tc>
        <w:tc>
          <w:tcPr>
            <w:tcW w:w="485" w:type="pct"/>
            <w:noWrap/>
            <w:hideMark/>
          </w:tcPr>
          <w:p w14:paraId="7C4308DF" w14:textId="77777777" w:rsidR="00907013" w:rsidRPr="00CB2B75" w:rsidRDefault="00907013" w:rsidP="00290FA9">
            <w:pPr>
              <w:jc w:val="center"/>
            </w:pPr>
            <w:r w:rsidRPr="00CB2B75">
              <w:t>1.38E-14</w:t>
            </w:r>
          </w:p>
        </w:tc>
        <w:tc>
          <w:tcPr>
            <w:tcW w:w="248" w:type="pct"/>
            <w:noWrap/>
            <w:hideMark/>
          </w:tcPr>
          <w:p w14:paraId="32B842E1" w14:textId="77777777" w:rsidR="00907013" w:rsidRPr="00CB2B75" w:rsidRDefault="00907013" w:rsidP="00290FA9">
            <w:pPr>
              <w:jc w:val="center"/>
            </w:pPr>
            <w:r w:rsidRPr="00CB2B75">
              <w:t>6</w:t>
            </w:r>
          </w:p>
        </w:tc>
        <w:tc>
          <w:tcPr>
            <w:tcW w:w="570" w:type="pct"/>
            <w:noWrap/>
            <w:hideMark/>
          </w:tcPr>
          <w:p w14:paraId="61EA92EB" w14:textId="77777777" w:rsidR="00907013" w:rsidRPr="00CB2B75" w:rsidRDefault="00907013" w:rsidP="00290FA9">
            <w:pPr>
              <w:jc w:val="center"/>
            </w:pPr>
            <w:r w:rsidRPr="00CB2B75">
              <w:t>51241140</w:t>
            </w:r>
          </w:p>
        </w:tc>
        <w:tc>
          <w:tcPr>
            <w:tcW w:w="412" w:type="pct"/>
            <w:noWrap/>
            <w:hideMark/>
          </w:tcPr>
          <w:p w14:paraId="7F1331C3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1E68F15D" w14:textId="77777777" w:rsidR="00907013" w:rsidRPr="00CB2B75" w:rsidRDefault="00907013" w:rsidP="00290FA9">
            <w:pPr>
              <w:jc w:val="center"/>
            </w:pPr>
            <w:r w:rsidRPr="00CB2B75">
              <w:t>0.000172</w:t>
            </w:r>
          </w:p>
        </w:tc>
        <w:tc>
          <w:tcPr>
            <w:tcW w:w="541" w:type="pct"/>
            <w:noWrap/>
            <w:hideMark/>
          </w:tcPr>
          <w:p w14:paraId="3B004970" w14:textId="77777777" w:rsidR="00907013" w:rsidRPr="00CB2B75" w:rsidRDefault="00907013" w:rsidP="00290FA9">
            <w:pPr>
              <w:jc w:val="center"/>
            </w:pPr>
            <w:r w:rsidRPr="00CB2B75">
              <w:t>60</w:t>
            </w:r>
          </w:p>
        </w:tc>
      </w:tr>
      <w:tr w:rsidR="00907013" w:rsidRPr="00CB2B75" w14:paraId="38FE05BA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5A03E3BE" w14:textId="09660699" w:rsidR="00907013" w:rsidRPr="00CB2B75" w:rsidRDefault="00907013" w:rsidP="00290FA9">
            <w:pPr>
              <w:jc w:val="center"/>
            </w:pPr>
            <w:r w:rsidRPr="00CB2B75">
              <w:t>rs79217743</w:t>
            </w:r>
          </w:p>
        </w:tc>
        <w:tc>
          <w:tcPr>
            <w:tcW w:w="306" w:type="pct"/>
            <w:noWrap/>
          </w:tcPr>
          <w:p w14:paraId="6244C909" w14:textId="2A17C039" w:rsidR="00907013" w:rsidRPr="00CB2B75" w:rsidRDefault="00907013" w:rsidP="00290FA9">
            <w:pPr>
              <w:jc w:val="center"/>
            </w:pPr>
            <w:r w:rsidRPr="00CB2B75">
              <w:t>0.14</w:t>
            </w:r>
          </w:p>
        </w:tc>
        <w:tc>
          <w:tcPr>
            <w:tcW w:w="242" w:type="pct"/>
            <w:noWrap/>
          </w:tcPr>
          <w:p w14:paraId="03E15662" w14:textId="6C361DBA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</w:tcPr>
          <w:p w14:paraId="76BBA798" w14:textId="731F4C4C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</w:tcPr>
          <w:p w14:paraId="181962B0" w14:textId="12BEF6D3" w:rsidR="00907013" w:rsidRPr="00CB2B75" w:rsidRDefault="00907013" w:rsidP="00290FA9">
            <w:pPr>
              <w:jc w:val="center"/>
            </w:pPr>
            <w:r w:rsidRPr="00CB2B75">
              <w:t>-0.0602</w:t>
            </w:r>
          </w:p>
        </w:tc>
        <w:tc>
          <w:tcPr>
            <w:tcW w:w="385" w:type="pct"/>
            <w:noWrap/>
          </w:tcPr>
          <w:p w14:paraId="20EBC624" w14:textId="430FAFD4" w:rsidR="00907013" w:rsidRPr="00CB2B75" w:rsidRDefault="00907013" w:rsidP="00290FA9">
            <w:pPr>
              <w:jc w:val="center"/>
            </w:pPr>
            <w:r w:rsidRPr="00CB2B75">
              <w:t>0.0102</w:t>
            </w:r>
          </w:p>
        </w:tc>
        <w:tc>
          <w:tcPr>
            <w:tcW w:w="485" w:type="pct"/>
            <w:noWrap/>
          </w:tcPr>
          <w:p w14:paraId="101D2281" w14:textId="4BD9342D" w:rsidR="00907013" w:rsidRPr="00CB2B75" w:rsidRDefault="00907013" w:rsidP="00290FA9">
            <w:pPr>
              <w:jc w:val="center"/>
            </w:pPr>
            <w:r w:rsidRPr="00CB2B75">
              <w:t>3.34E-09</w:t>
            </w:r>
          </w:p>
        </w:tc>
        <w:tc>
          <w:tcPr>
            <w:tcW w:w="248" w:type="pct"/>
            <w:noWrap/>
          </w:tcPr>
          <w:p w14:paraId="48C17705" w14:textId="66B38C38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</w:tcPr>
          <w:p w14:paraId="40FFD195" w14:textId="11173370" w:rsidR="00907013" w:rsidRPr="00CB2B75" w:rsidRDefault="00907013" w:rsidP="00290FA9">
            <w:pPr>
              <w:jc w:val="center"/>
            </w:pPr>
            <w:r w:rsidRPr="00CB2B75">
              <w:t>75117912</w:t>
            </w:r>
          </w:p>
        </w:tc>
        <w:tc>
          <w:tcPr>
            <w:tcW w:w="412" w:type="pct"/>
            <w:noWrap/>
          </w:tcPr>
          <w:p w14:paraId="31182802" w14:textId="421D032A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06C39744" w14:textId="6E0F33ED" w:rsidR="00907013" w:rsidRPr="00CB2B75" w:rsidRDefault="00907013" w:rsidP="00290FA9">
            <w:pPr>
              <w:jc w:val="center"/>
            </w:pPr>
            <w:r w:rsidRPr="00CB2B75">
              <w:t>9.97E-05</w:t>
            </w:r>
          </w:p>
        </w:tc>
        <w:tc>
          <w:tcPr>
            <w:tcW w:w="541" w:type="pct"/>
            <w:noWrap/>
          </w:tcPr>
          <w:p w14:paraId="188ECA92" w14:textId="58480AD9" w:rsidR="00907013" w:rsidRPr="00CB2B75" w:rsidRDefault="00907013" w:rsidP="00290FA9">
            <w:pPr>
              <w:jc w:val="center"/>
            </w:pPr>
            <w:r w:rsidRPr="00CB2B75">
              <w:t>35</w:t>
            </w:r>
          </w:p>
        </w:tc>
      </w:tr>
      <w:tr w:rsidR="00907013" w:rsidRPr="00CB2B75" w14:paraId="04BF56C6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42E7D60" w14:textId="77777777" w:rsidR="00907013" w:rsidRPr="00CB2B75" w:rsidRDefault="00907013" w:rsidP="00290FA9">
            <w:pPr>
              <w:jc w:val="center"/>
            </w:pPr>
            <w:r w:rsidRPr="00CB2B75">
              <w:t>rs28548701</w:t>
            </w:r>
          </w:p>
        </w:tc>
        <w:tc>
          <w:tcPr>
            <w:tcW w:w="306" w:type="pct"/>
            <w:noWrap/>
            <w:hideMark/>
          </w:tcPr>
          <w:p w14:paraId="068C8653" w14:textId="77777777" w:rsidR="00907013" w:rsidRPr="00CB2B75" w:rsidRDefault="00907013" w:rsidP="00290FA9">
            <w:pPr>
              <w:jc w:val="center"/>
            </w:pPr>
            <w:r w:rsidRPr="00CB2B75">
              <w:t>0.8</w:t>
            </w:r>
          </w:p>
        </w:tc>
        <w:tc>
          <w:tcPr>
            <w:tcW w:w="242" w:type="pct"/>
            <w:noWrap/>
            <w:hideMark/>
          </w:tcPr>
          <w:p w14:paraId="5809C557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09E47460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1C512B38" w14:textId="77777777" w:rsidR="00907013" w:rsidRPr="00CB2B75" w:rsidRDefault="00907013" w:rsidP="00290FA9">
            <w:pPr>
              <w:jc w:val="center"/>
            </w:pPr>
            <w:r w:rsidRPr="00CB2B75">
              <w:t>-0.0502</w:t>
            </w:r>
          </w:p>
        </w:tc>
        <w:tc>
          <w:tcPr>
            <w:tcW w:w="385" w:type="pct"/>
            <w:noWrap/>
            <w:hideMark/>
          </w:tcPr>
          <w:p w14:paraId="70F3BA7D" w14:textId="77777777" w:rsidR="00907013" w:rsidRPr="00CB2B75" w:rsidRDefault="00907013" w:rsidP="00290FA9">
            <w:pPr>
              <w:jc w:val="center"/>
            </w:pPr>
            <w:r w:rsidRPr="00CB2B75">
              <w:t>0.0086</w:t>
            </w:r>
          </w:p>
        </w:tc>
        <w:tc>
          <w:tcPr>
            <w:tcW w:w="485" w:type="pct"/>
            <w:noWrap/>
            <w:hideMark/>
          </w:tcPr>
          <w:p w14:paraId="514641A0" w14:textId="77777777" w:rsidR="00907013" w:rsidRPr="00CB2B75" w:rsidRDefault="00907013" w:rsidP="00290FA9">
            <w:pPr>
              <w:jc w:val="center"/>
            </w:pPr>
            <w:r w:rsidRPr="00CB2B75">
              <w:t>5.82E-09</w:t>
            </w:r>
          </w:p>
        </w:tc>
        <w:tc>
          <w:tcPr>
            <w:tcW w:w="248" w:type="pct"/>
            <w:noWrap/>
            <w:hideMark/>
          </w:tcPr>
          <w:p w14:paraId="0F50667A" w14:textId="7777777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  <w:hideMark/>
          </w:tcPr>
          <w:p w14:paraId="1A781783" w14:textId="77777777" w:rsidR="00907013" w:rsidRPr="00CB2B75" w:rsidRDefault="00907013" w:rsidP="00290FA9">
            <w:pPr>
              <w:jc w:val="center"/>
            </w:pPr>
            <w:r w:rsidRPr="00CB2B75">
              <w:t>74346021</w:t>
            </w:r>
          </w:p>
        </w:tc>
        <w:tc>
          <w:tcPr>
            <w:tcW w:w="412" w:type="pct"/>
            <w:noWrap/>
            <w:hideMark/>
          </w:tcPr>
          <w:p w14:paraId="0C2AB11E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5CD98C09" w14:textId="77777777" w:rsidR="00907013" w:rsidRPr="00CB2B75" w:rsidRDefault="00907013" w:rsidP="00290FA9">
            <w:pPr>
              <w:jc w:val="center"/>
            </w:pPr>
            <w:r w:rsidRPr="00CB2B75">
              <w:t>9.75E-05</w:t>
            </w:r>
          </w:p>
        </w:tc>
        <w:tc>
          <w:tcPr>
            <w:tcW w:w="541" w:type="pct"/>
            <w:noWrap/>
            <w:hideMark/>
          </w:tcPr>
          <w:p w14:paraId="20DE21B1" w14:textId="77777777" w:rsidR="00907013" w:rsidRPr="00CB2B75" w:rsidRDefault="00907013" w:rsidP="00290FA9">
            <w:pPr>
              <w:jc w:val="center"/>
            </w:pPr>
            <w:r w:rsidRPr="00CB2B75">
              <w:t>34</w:t>
            </w:r>
          </w:p>
        </w:tc>
      </w:tr>
      <w:tr w:rsidR="00907013" w:rsidRPr="00CB2B75" w14:paraId="750CDB31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3B70AABE" w14:textId="03BE6C6F" w:rsidR="00907013" w:rsidRPr="00CB2B75" w:rsidRDefault="00907013" w:rsidP="00290FA9">
            <w:pPr>
              <w:jc w:val="center"/>
            </w:pPr>
            <w:r w:rsidRPr="00CB2B75">
              <w:t>rs6495129</w:t>
            </w:r>
          </w:p>
        </w:tc>
        <w:tc>
          <w:tcPr>
            <w:tcW w:w="306" w:type="pct"/>
            <w:noWrap/>
          </w:tcPr>
          <w:p w14:paraId="6C53196E" w14:textId="3B528224" w:rsidR="00907013" w:rsidRPr="00CB2B75" w:rsidRDefault="00907013" w:rsidP="00290FA9">
            <w:pPr>
              <w:jc w:val="center"/>
            </w:pPr>
            <w:r w:rsidRPr="00CB2B75">
              <w:t>0.2</w:t>
            </w:r>
          </w:p>
        </w:tc>
        <w:tc>
          <w:tcPr>
            <w:tcW w:w="242" w:type="pct"/>
            <w:noWrap/>
          </w:tcPr>
          <w:p w14:paraId="4B038C11" w14:textId="6757722C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</w:tcPr>
          <w:p w14:paraId="622152CC" w14:textId="20C3ECAF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</w:tcPr>
          <w:p w14:paraId="33724828" w14:textId="175BC23B" w:rsidR="00907013" w:rsidRPr="00CB2B75" w:rsidRDefault="00907013" w:rsidP="00290FA9">
            <w:pPr>
              <w:jc w:val="center"/>
            </w:pPr>
            <w:r w:rsidRPr="00CB2B75">
              <w:t>-0.0582</w:t>
            </w:r>
          </w:p>
        </w:tc>
        <w:tc>
          <w:tcPr>
            <w:tcW w:w="385" w:type="pct"/>
            <w:noWrap/>
          </w:tcPr>
          <w:p w14:paraId="4246FD86" w14:textId="3636FDF1" w:rsidR="00907013" w:rsidRPr="00CB2B75" w:rsidRDefault="00907013" w:rsidP="00290FA9">
            <w:pPr>
              <w:jc w:val="center"/>
            </w:pPr>
            <w:r w:rsidRPr="00CB2B75">
              <w:t>0.0086</w:t>
            </w:r>
          </w:p>
        </w:tc>
        <w:tc>
          <w:tcPr>
            <w:tcW w:w="485" w:type="pct"/>
            <w:noWrap/>
          </w:tcPr>
          <w:p w14:paraId="3878D319" w14:textId="76B8DC57" w:rsidR="00907013" w:rsidRPr="00CB2B75" w:rsidRDefault="00907013" w:rsidP="00290FA9">
            <w:pPr>
              <w:jc w:val="center"/>
            </w:pPr>
            <w:r w:rsidRPr="00CB2B75">
              <w:t>1.35E-11</w:t>
            </w:r>
          </w:p>
        </w:tc>
        <w:tc>
          <w:tcPr>
            <w:tcW w:w="248" w:type="pct"/>
            <w:noWrap/>
          </w:tcPr>
          <w:p w14:paraId="0E47429F" w14:textId="2CE9F4FC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</w:tcPr>
          <w:p w14:paraId="5ED38DC0" w14:textId="2668394C" w:rsidR="00907013" w:rsidRPr="00CB2B75" w:rsidRDefault="00907013" w:rsidP="00290FA9">
            <w:pPr>
              <w:jc w:val="center"/>
            </w:pPr>
            <w:r w:rsidRPr="00CB2B75">
              <w:t>75196717</w:t>
            </w:r>
          </w:p>
        </w:tc>
        <w:tc>
          <w:tcPr>
            <w:tcW w:w="412" w:type="pct"/>
            <w:noWrap/>
          </w:tcPr>
          <w:p w14:paraId="74F1DD3B" w14:textId="076AD29C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7DC12281" w14:textId="281E4E6A" w:rsidR="00907013" w:rsidRPr="00CB2B75" w:rsidRDefault="00907013" w:rsidP="00290FA9">
            <w:pPr>
              <w:jc w:val="center"/>
            </w:pPr>
            <w:r w:rsidRPr="00CB2B75">
              <w:t>0.000131</w:t>
            </w:r>
          </w:p>
        </w:tc>
        <w:tc>
          <w:tcPr>
            <w:tcW w:w="541" w:type="pct"/>
            <w:noWrap/>
          </w:tcPr>
          <w:p w14:paraId="7555BBA7" w14:textId="2DB304A3" w:rsidR="00907013" w:rsidRPr="00CB2B75" w:rsidRDefault="00907013" w:rsidP="00290FA9">
            <w:pPr>
              <w:jc w:val="center"/>
            </w:pPr>
            <w:r w:rsidRPr="00CB2B75">
              <w:t>46</w:t>
            </w:r>
          </w:p>
        </w:tc>
      </w:tr>
      <w:tr w:rsidR="00907013" w:rsidRPr="00CB2B75" w14:paraId="40E73040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941EBCD" w14:textId="77777777" w:rsidR="00907013" w:rsidRPr="00CB2B75" w:rsidRDefault="00907013" w:rsidP="00290FA9">
            <w:pPr>
              <w:jc w:val="center"/>
            </w:pPr>
            <w:r w:rsidRPr="00CB2B75">
              <w:t>rs34591452</w:t>
            </w:r>
          </w:p>
        </w:tc>
        <w:tc>
          <w:tcPr>
            <w:tcW w:w="306" w:type="pct"/>
            <w:noWrap/>
            <w:hideMark/>
          </w:tcPr>
          <w:p w14:paraId="40FFDAD5" w14:textId="77777777" w:rsidR="00907013" w:rsidRPr="00CB2B75" w:rsidRDefault="00907013" w:rsidP="00290FA9">
            <w:pPr>
              <w:jc w:val="center"/>
            </w:pPr>
            <w:r w:rsidRPr="00CB2B75">
              <w:t>0.24</w:t>
            </w:r>
          </w:p>
        </w:tc>
        <w:tc>
          <w:tcPr>
            <w:tcW w:w="242" w:type="pct"/>
            <w:noWrap/>
            <w:hideMark/>
          </w:tcPr>
          <w:p w14:paraId="327B0289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  <w:hideMark/>
          </w:tcPr>
          <w:p w14:paraId="341CFD7D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57357555" w14:textId="77777777" w:rsidR="00907013" w:rsidRPr="00CB2B75" w:rsidRDefault="00907013" w:rsidP="00290FA9">
            <w:pPr>
              <w:jc w:val="center"/>
            </w:pPr>
            <w:r w:rsidRPr="00CB2B75">
              <w:t>0.0759</w:t>
            </w:r>
          </w:p>
        </w:tc>
        <w:tc>
          <w:tcPr>
            <w:tcW w:w="385" w:type="pct"/>
            <w:noWrap/>
            <w:hideMark/>
          </w:tcPr>
          <w:p w14:paraId="38E31E50" w14:textId="77777777" w:rsidR="00907013" w:rsidRPr="00CB2B75" w:rsidRDefault="00907013" w:rsidP="00290FA9">
            <w:pPr>
              <w:jc w:val="center"/>
            </w:pPr>
            <w:r w:rsidRPr="00CB2B75">
              <w:t>0.0081</w:t>
            </w:r>
          </w:p>
        </w:tc>
        <w:tc>
          <w:tcPr>
            <w:tcW w:w="485" w:type="pct"/>
            <w:noWrap/>
            <w:hideMark/>
          </w:tcPr>
          <w:p w14:paraId="7C0EB422" w14:textId="77777777" w:rsidR="00907013" w:rsidRPr="00CB2B75" w:rsidRDefault="00907013" w:rsidP="00290FA9">
            <w:pPr>
              <w:jc w:val="center"/>
            </w:pPr>
            <w:r w:rsidRPr="00CB2B75">
              <w:t>5.48E-21</w:t>
            </w:r>
          </w:p>
        </w:tc>
        <w:tc>
          <w:tcPr>
            <w:tcW w:w="248" w:type="pct"/>
            <w:noWrap/>
            <w:hideMark/>
          </w:tcPr>
          <w:p w14:paraId="5B216AB8" w14:textId="7777777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  <w:hideMark/>
          </w:tcPr>
          <w:p w14:paraId="2C08041D" w14:textId="77777777" w:rsidR="00907013" w:rsidRPr="00CB2B75" w:rsidRDefault="00907013" w:rsidP="00290FA9">
            <w:pPr>
              <w:jc w:val="center"/>
            </w:pPr>
            <w:r w:rsidRPr="00CB2B75">
              <w:t>74492585</w:t>
            </w:r>
          </w:p>
        </w:tc>
        <w:tc>
          <w:tcPr>
            <w:tcW w:w="412" w:type="pct"/>
            <w:noWrap/>
            <w:hideMark/>
          </w:tcPr>
          <w:p w14:paraId="4A929C42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75817401" w14:textId="77777777" w:rsidR="00907013" w:rsidRPr="00CB2B75" w:rsidRDefault="00907013" w:rsidP="00290FA9">
            <w:pPr>
              <w:jc w:val="center"/>
            </w:pPr>
            <w:r w:rsidRPr="00CB2B75">
              <w:t>0.000251</w:t>
            </w:r>
          </w:p>
        </w:tc>
        <w:tc>
          <w:tcPr>
            <w:tcW w:w="541" w:type="pct"/>
            <w:noWrap/>
            <w:hideMark/>
          </w:tcPr>
          <w:p w14:paraId="024C3703" w14:textId="77777777" w:rsidR="00907013" w:rsidRPr="00CB2B75" w:rsidRDefault="00907013" w:rsidP="00290FA9">
            <w:pPr>
              <w:jc w:val="center"/>
            </w:pPr>
            <w:r w:rsidRPr="00CB2B75">
              <w:t>88</w:t>
            </w:r>
          </w:p>
        </w:tc>
      </w:tr>
      <w:tr w:rsidR="00907013" w:rsidRPr="00CB2B75" w14:paraId="1AEEC43E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032F002" w14:textId="77777777" w:rsidR="00907013" w:rsidRPr="00CB2B75" w:rsidRDefault="00907013" w:rsidP="00290FA9">
            <w:pPr>
              <w:jc w:val="center"/>
            </w:pPr>
            <w:r w:rsidRPr="00CB2B75">
              <w:t>rs34606716</w:t>
            </w:r>
          </w:p>
        </w:tc>
        <w:tc>
          <w:tcPr>
            <w:tcW w:w="306" w:type="pct"/>
            <w:noWrap/>
            <w:hideMark/>
          </w:tcPr>
          <w:p w14:paraId="3D2E1E4C" w14:textId="77777777" w:rsidR="00907013" w:rsidRPr="00CB2B75" w:rsidRDefault="00907013" w:rsidP="00290FA9">
            <w:pPr>
              <w:jc w:val="center"/>
            </w:pPr>
            <w:r w:rsidRPr="00CB2B75">
              <w:t>0.24</w:t>
            </w:r>
          </w:p>
        </w:tc>
        <w:tc>
          <w:tcPr>
            <w:tcW w:w="242" w:type="pct"/>
            <w:noWrap/>
            <w:hideMark/>
          </w:tcPr>
          <w:p w14:paraId="2D4D0B79" w14:textId="77777777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noWrap/>
            <w:hideMark/>
          </w:tcPr>
          <w:p w14:paraId="7FBDFC37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3681D353" w14:textId="77777777" w:rsidR="00907013" w:rsidRPr="00CB2B75" w:rsidRDefault="00907013" w:rsidP="00290FA9">
            <w:pPr>
              <w:jc w:val="center"/>
            </w:pPr>
            <w:r w:rsidRPr="00CB2B75">
              <w:t>-0.0453</w:t>
            </w:r>
          </w:p>
        </w:tc>
        <w:tc>
          <w:tcPr>
            <w:tcW w:w="385" w:type="pct"/>
            <w:noWrap/>
            <w:hideMark/>
          </w:tcPr>
          <w:p w14:paraId="2D94EF0B" w14:textId="77777777" w:rsidR="00907013" w:rsidRPr="00CB2B75" w:rsidRDefault="00907013" w:rsidP="00290FA9">
            <w:pPr>
              <w:jc w:val="center"/>
            </w:pPr>
            <w:r w:rsidRPr="00CB2B75">
              <w:t>0.0082</w:t>
            </w:r>
          </w:p>
        </w:tc>
        <w:tc>
          <w:tcPr>
            <w:tcW w:w="485" w:type="pct"/>
            <w:noWrap/>
            <w:hideMark/>
          </w:tcPr>
          <w:p w14:paraId="45A3554F" w14:textId="77777777" w:rsidR="00907013" w:rsidRPr="00CB2B75" w:rsidRDefault="00907013" w:rsidP="00290FA9">
            <w:pPr>
              <w:jc w:val="center"/>
            </w:pPr>
            <w:r w:rsidRPr="00CB2B75">
              <w:t>2.70E-08</w:t>
            </w:r>
          </w:p>
        </w:tc>
        <w:tc>
          <w:tcPr>
            <w:tcW w:w="248" w:type="pct"/>
            <w:noWrap/>
            <w:hideMark/>
          </w:tcPr>
          <w:p w14:paraId="260C8926" w14:textId="77777777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  <w:hideMark/>
          </w:tcPr>
          <w:p w14:paraId="49F63B4A" w14:textId="77777777" w:rsidR="00907013" w:rsidRPr="00CB2B75" w:rsidRDefault="00907013" w:rsidP="00290FA9">
            <w:pPr>
              <w:jc w:val="center"/>
            </w:pPr>
            <w:r w:rsidRPr="00CB2B75">
              <w:t>75820449</w:t>
            </w:r>
          </w:p>
        </w:tc>
        <w:tc>
          <w:tcPr>
            <w:tcW w:w="412" w:type="pct"/>
            <w:noWrap/>
            <w:hideMark/>
          </w:tcPr>
          <w:p w14:paraId="064D607A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617ACC95" w14:textId="77777777" w:rsidR="00907013" w:rsidRPr="00CB2B75" w:rsidRDefault="00907013" w:rsidP="00290FA9">
            <w:pPr>
              <w:jc w:val="center"/>
            </w:pPr>
            <w:r w:rsidRPr="00CB2B75">
              <w:t>8.73E-05</w:t>
            </w:r>
          </w:p>
        </w:tc>
        <w:tc>
          <w:tcPr>
            <w:tcW w:w="541" w:type="pct"/>
            <w:noWrap/>
            <w:hideMark/>
          </w:tcPr>
          <w:p w14:paraId="3F076D09" w14:textId="77777777" w:rsidR="00907013" w:rsidRPr="00CB2B75" w:rsidRDefault="00907013" w:rsidP="00290FA9">
            <w:pPr>
              <w:jc w:val="center"/>
            </w:pPr>
            <w:r w:rsidRPr="00CB2B75">
              <w:t>31</w:t>
            </w:r>
          </w:p>
        </w:tc>
      </w:tr>
      <w:tr w:rsidR="00907013" w:rsidRPr="00CB2B75" w14:paraId="590A767A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54EB4D6C" w14:textId="555F3F3A" w:rsidR="00907013" w:rsidRPr="00CB2B75" w:rsidRDefault="00907013" w:rsidP="00290FA9">
            <w:pPr>
              <w:jc w:val="center"/>
            </w:pPr>
            <w:r w:rsidRPr="00CB2B75">
              <w:lastRenderedPageBreak/>
              <w:t>rs77821156</w:t>
            </w:r>
          </w:p>
        </w:tc>
        <w:tc>
          <w:tcPr>
            <w:tcW w:w="306" w:type="pct"/>
            <w:noWrap/>
          </w:tcPr>
          <w:p w14:paraId="62060C56" w14:textId="42098A02" w:rsidR="00907013" w:rsidRPr="00CB2B75" w:rsidRDefault="00907013" w:rsidP="00290FA9">
            <w:pPr>
              <w:jc w:val="center"/>
            </w:pPr>
            <w:r w:rsidRPr="00CB2B75">
              <w:t>0.11</w:t>
            </w:r>
          </w:p>
        </w:tc>
        <w:tc>
          <w:tcPr>
            <w:tcW w:w="242" w:type="pct"/>
            <w:noWrap/>
          </w:tcPr>
          <w:p w14:paraId="1D1432DC" w14:textId="030044D3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253" w:type="pct"/>
            <w:noWrap/>
          </w:tcPr>
          <w:p w14:paraId="2AEFDFD0" w14:textId="3C5CFAD1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noWrap/>
          </w:tcPr>
          <w:p w14:paraId="4F6A09C0" w14:textId="560EE531" w:rsidR="00907013" w:rsidRPr="00CB2B75" w:rsidRDefault="00907013" w:rsidP="00290FA9">
            <w:pPr>
              <w:jc w:val="center"/>
            </w:pPr>
            <w:r w:rsidRPr="00CB2B75">
              <w:t>0.0643</w:t>
            </w:r>
          </w:p>
        </w:tc>
        <w:tc>
          <w:tcPr>
            <w:tcW w:w="385" w:type="pct"/>
            <w:noWrap/>
          </w:tcPr>
          <w:p w14:paraId="3204E6C3" w14:textId="147B5B4D" w:rsidR="00907013" w:rsidRPr="00CB2B75" w:rsidRDefault="00907013" w:rsidP="00290FA9">
            <w:pPr>
              <w:jc w:val="center"/>
            </w:pPr>
            <w:r w:rsidRPr="00CB2B75">
              <w:t>0.0113</w:t>
            </w:r>
          </w:p>
        </w:tc>
        <w:tc>
          <w:tcPr>
            <w:tcW w:w="485" w:type="pct"/>
            <w:noWrap/>
          </w:tcPr>
          <w:p w14:paraId="0115A2C8" w14:textId="5B6A4BEC" w:rsidR="00907013" w:rsidRPr="00CB2B75" w:rsidRDefault="00907013" w:rsidP="00290FA9">
            <w:pPr>
              <w:jc w:val="center"/>
            </w:pPr>
            <w:r w:rsidRPr="00CB2B75">
              <w:t>1.39E-08</w:t>
            </w:r>
          </w:p>
        </w:tc>
        <w:tc>
          <w:tcPr>
            <w:tcW w:w="248" w:type="pct"/>
            <w:noWrap/>
          </w:tcPr>
          <w:p w14:paraId="36128143" w14:textId="17EF8A5B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7EF5C06D" w14:textId="5B9B94EE" w:rsidR="00907013" w:rsidRPr="00CB2B75" w:rsidRDefault="00907013" w:rsidP="00290FA9">
            <w:pPr>
              <w:jc w:val="center"/>
            </w:pPr>
            <w:r w:rsidRPr="00CB2B75">
              <w:t>17331450</w:t>
            </w:r>
          </w:p>
        </w:tc>
        <w:tc>
          <w:tcPr>
            <w:tcW w:w="412" w:type="pct"/>
            <w:noWrap/>
          </w:tcPr>
          <w:p w14:paraId="34E42024" w14:textId="7AAD606C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2EB1D960" w14:textId="68591A00" w:rsidR="00907013" w:rsidRPr="00CB2B75" w:rsidRDefault="00907013" w:rsidP="00290FA9">
            <w:pPr>
              <w:jc w:val="center"/>
            </w:pPr>
            <w:r w:rsidRPr="00CB2B75">
              <w:t>9.27E-05</w:t>
            </w:r>
          </w:p>
        </w:tc>
        <w:tc>
          <w:tcPr>
            <w:tcW w:w="541" w:type="pct"/>
            <w:noWrap/>
          </w:tcPr>
          <w:p w14:paraId="77ECF89C" w14:textId="3D475B20" w:rsidR="00907013" w:rsidRPr="00CB2B75" w:rsidRDefault="00907013" w:rsidP="00290FA9">
            <w:pPr>
              <w:jc w:val="center"/>
            </w:pPr>
            <w:r w:rsidRPr="00CB2B75">
              <w:t>32</w:t>
            </w:r>
          </w:p>
        </w:tc>
      </w:tr>
      <w:tr w:rsidR="00907013" w:rsidRPr="00CB2B75" w14:paraId="0A70AC74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016FFF44" w14:textId="77777777" w:rsidR="00907013" w:rsidRPr="00CB2B75" w:rsidRDefault="00907013" w:rsidP="00290FA9">
            <w:pPr>
              <w:jc w:val="center"/>
            </w:pPr>
            <w:r w:rsidRPr="00CB2B75">
              <w:t>rs397074</w:t>
            </w:r>
          </w:p>
        </w:tc>
        <w:tc>
          <w:tcPr>
            <w:tcW w:w="306" w:type="pct"/>
            <w:noWrap/>
            <w:hideMark/>
          </w:tcPr>
          <w:p w14:paraId="40A0781E" w14:textId="77777777" w:rsidR="00907013" w:rsidRPr="00CB2B75" w:rsidRDefault="00907013" w:rsidP="00290FA9">
            <w:pPr>
              <w:jc w:val="center"/>
            </w:pPr>
            <w:r w:rsidRPr="00CB2B75">
              <w:t>0.31</w:t>
            </w:r>
          </w:p>
        </w:tc>
        <w:tc>
          <w:tcPr>
            <w:tcW w:w="242" w:type="pct"/>
            <w:noWrap/>
            <w:hideMark/>
          </w:tcPr>
          <w:p w14:paraId="672CFB60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43B48D6F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00A2A2F6" w14:textId="77777777" w:rsidR="00907013" w:rsidRPr="00CB2B75" w:rsidRDefault="00907013" w:rsidP="00290FA9">
            <w:pPr>
              <w:jc w:val="center"/>
            </w:pPr>
            <w:r w:rsidRPr="00CB2B75">
              <w:t>-0.0521</w:t>
            </w:r>
          </w:p>
        </w:tc>
        <w:tc>
          <w:tcPr>
            <w:tcW w:w="385" w:type="pct"/>
            <w:noWrap/>
            <w:hideMark/>
          </w:tcPr>
          <w:p w14:paraId="7A525D5A" w14:textId="77777777" w:rsidR="00907013" w:rsidRPr="00CB2B75" w:rsidRDefault="00907013" w:rsidP="00290FA9">
            <w:pPr>
              <w:jc w:val="center"/>
            </w:pPr>
            <w:r w:rsidRPr="00CB2B75">
              <w:t>0.0075</w:t>
            </w:r>
          </w:p>
        </w:tc>
        <w:tc>
          <w:tcPr>
            <w:tcW w:w="485" w:type="pct"/>
            <w:noWrap/>
            <w:hideMark/>
          </w:tcPr>
          <w:p w14:paraId="44D4496C" w14:textId="77777777" w:rsidR="00907013" w:rsidRPr="00CB2B75" w:rsidRDefault="00907013" w:rsidP="00290FA9">
            <w:pPr>
              <w:jc w:val="center"/>
            </w:pPr>
            <w:r w:rsidRPr="00CB2B75">
              <w:t>2.80E-12</w:t>
            </w:r>
          </w:p>
        </w:tc>
        <w:tc>
          <w:tcPr>
            <w:tcW w:w="248" w:type="pct"/>
            <w:noWrap/>
            <w:hideMark/>
          </w:tcPr>
          <w:p w14:paraId="1F117FB1" w14:textId="77777777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noWrap/>
            <w:hideMark/>
          </w:tcPr>
          <w:p w14:paraId="7D5C5967" w14:textId="77777777" w:rsidR="00907013" w:rsidRPr="00CB2B75" w:rsidRDefault="00907013" w:rsidP="00290FA9">
            <w:pPr>
              <w:jc w:val="center"/>
            </w:pPr>
            <w:r w:rsidRPr="00CB2B75">
              <w:t>74599997</w:t>
            </w:r>
          </w:p>
        </w:tc>
        <w:tc>
          <w:tcPr>
            <w:tcW w:w="412" w:type="pct"/>
            <w:noWrap/>
            <w:hideMark/>
          </w:tcPr>
          <w:p w14:paraId="5ADEB5C8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2CF0B31E" w14:textId="77777777" w:rsidR="00907013" w:rsidRPr="00CB2B75" w:rsidRDefault="00907013" w:rsidP="00290FA9">
            <w:pPr>
              <w:jc w:val="center"/>
            </w:pPr>
            <w:r w:rsidRPr="00CB2B75">
              <w:t>0.000138</w:t>
            </w:r>
          </w:p>
        </w:tc>
        <w:tc>
          <w:tcPr>
            <w:tcW w:w="541" w:type="pct"/>
            <w:noWrap/>
            <w:hideMark/>
          </w:tcPr>
          <w:p w14:paraId="29144A3C" w14:textId="77777777" w:rsidR="00907013" w:rsidRPr="00CB2B75" w:rsidRDefault="00907013" w:rsidP="00290FA9">
            <w:pPr>
              <w:jc w:val="center"/>
            </w:pPr>
            <w:r w:rsidRPr="00CB2B75">
              <w:t>48</w:t>
            </w:r>
          </w:p>
        </w:tc>
      </w:tr>
      <w:tr w:rsidR="00907013" w:rsidRPr="00CB2B75" w14:paraId="280741F3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</w:tcBorders>
            <w:noWrap/>
            <w:hideMark/>
          </w:tcPr>
          <w:p w14:paraId="14757D13" w14:textId="77777777" w:rsidR="00907013" w:rsidRPr="00CB2B75" w:rsidRDefault="00907013" w:rsidP="00290FA9">
            <w:pPr>
              <w:jc w:val="center"/>
            </w:pPr>
            <w:r w:rsidRPr="00CB2B75">
              <w:t>rs7999399</w:t>
            </w: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14:paraId="7A4BF05B" w14:textId="77777777" w:rsidR="00907013" w:rsidRPr="00CB2B75" w:rsidRDefault="00907013" w:rsidP="00290FA9">
            <w:pPr>
              <w:jc w:val="center"/>
            </w:pPr>
            <w:r w:rsidRPr="00CB2B75">
              <w:t>0.55</w:t>
            </w:r>
          </w:p>
        </w:tc>
        <w:tc>
          <w:tcPr>
            <w:tcW w:w="242" w:type="pct"/>
            <w:tcBorders>
              <w:top w:val="nil"/>
            </w:tcBorders>
            <w:noWrap/>
            <w:hideMark/>
          </w:tcPr>
          <w:p w14:paraId="4E50C493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tcBorders>
              <w:top w:val="nil"/>
            </w:tcBorders>
            <w:noWrap/>
            <w:hideMark/>
          </w:tcPr>
          <w:p w14:paraId="0B921C70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tcBorders>
              <w:top w:val="nil"/>
            </w:tcBorders>
            <w:noWrap/>
            <w:hideMark/>
          </w:tcPr>
          <w:p w14:paraId="7F59B0C7" w14:textId="77777777" w:rsidR="00907013" w:rsidRPr="00CB2B75" w:rsidRDefault="00907013" w:rsidP="00290FA9">
            <w:pPr>
              <w:jc w:val="center"/>
            </w:pPr>
            <w:r w:rsidRPr="00CB2B75">
              <w:t>0.0379</w:t>
            </w:r>
          </w:p>
        </w:tc>
        <w:tc>
          <w:tcPr>
            <w:tcW w:w="385" w:type="pct"/>
            <w:tcBorders>
              <w:top w:val="nil"/>
            </w:tcBorders>
            <w:noWrap/>
            <w:hideMark/>
          </w:tcPr>
          <w:p w14:paraId="2EDFB60F" w14:textId="77777777" w:rsidR="00907013" w:rsidRPr="00CB2B75" w:rsidRDefault="00907013" w:rsidP="00290FA9">
            <w:pPr>
              <w:jc w:val="center"/>
            </w:pPr>
            <w:r w:rsidRPr="00CB2B75">
              <w:t>0.0069</w:t>
            </w:r>
          </w:p>
        </w:tc>
        <w:tc>
          <w:tcPr>
            <w:tcW w:w="485" w:type="pct"/>
            <w:tcBorders>
              <w:top w:val="nil"/>
            </w:tcBorders>
            <w:noWrap/>
            <w:hideMark/>
          </w:tcPr>
          <w:p w14:paraId="5758295A" w14:textId="77777777" w:rsidR="00907013" w:rsidRPr="00CB2B75" w:rsidRDefault="00907013" w:rsidP="00290FA9">
            <w:pPr>
              <w:jc w:val="center"/>
            </w:pPr>
            <w:r w:rsidRPr="00CB2B75">
              <w:t>4.96E-08</w:t>
            </w:r>
          </w:p>
        </w:tc>
        <w:tc>
          <w:tcPr>
            <w:tcW w:w="248" w:type="pct"/>
            <w:tcBorders>
              <w:top w:val="nil"/>
            </w:tcBorders>
            <w:noWrap/>
            <w:hideMark/>
          </w:tcPr>
          <w:p w14:paraId="6C373B9B" w14:textId="77777777" w:rsidR="00907013" w:rsidRPr="00CB2B75" w:rsidRDefault="00907013" w:rsidP="00290FA9">
            <w:pPr>
              <w:jc w:val="center"/>
            </w:pPr>
            <w:r w:rsidRPr="00CB2B75">
              <w:t>13</w:t>
            </w:r>
          </w:p>
        </w:tc>
        <w:tc>
          <w:tcPr>
            <w:tcW w:w="570" w:type="pct"/>
            <w:tcBorders>
              <w:top w:val="nil"/>
            </w:tcBorders>
            <w:noWrap/>
            <w:hideMark/>
          </w:tcPr>
          <w:p w14:paraId="1DF6A851" w14:textId="77777777" w:rsidR="00907013" w:rsidRPr="00CB2B75" w:rsidRDefault="00907013" w:rsidP="00290FA9">
            <w:pPr>
              <w:jc w:val="center"/>
            </w:pPr>
            <w:r w:rsidRPr="00CB2B75">
              <w:t>89233505</w:t>
            </w:r>
          </w:p>
        </w:tc>
        <w:tc>
          <w:tcPr>
            <w:tcW w:w="412" w:type="pct"/>
            <w:tcBorders>
              <w:top w:val="nil"/>
            </w:tcBorders>
            <w:noWrap/>
            <w:hideMark/>
          </w:tcPr>
          <w:p w14:paraId="1AA3DA69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</w:tcBorders>
            <w:noWrap/>
            <w:hideMark/>
          </w:tcPr>
          <w:p w14:paraId="1AFE9D5A" w14:textId="77777777" w:rsidR="00907013" w:rsidRPr="00CB2B75" w:rsidRDefault="00907013" w:rsidP="00290FA9">
            <w:pPr>
              <w:jc w:val="center"/>
            </w:pPr>
            <w:r w:rsidRPr="00CB2B75">
              <w:t>8.63E-05</w:t>
            </w:r>
          </w:p>
        </w:tc>
        <w:tc>
          <w:tcPr>
            <w:tcW w:w="541" w:type="pct"/>
            <w:tcBorders>
              <w:top w:val="nil"/>
            </w:tcBorders>
            <w:noWrap/>
            <w:hideMark/>
          </w:tcPr>
          <w:p w14:paraId="34E749CE" w14:textId="77777777" w:rsidR="00907013" w:rsidRPr="00CB2B75" w:rsidRDefault="00907013" w:rsidP="00290FA9">
            <w:pPr>
              <w:jc w:val="center"/>
            </w:pPr>
            <w:r w:rsidRPr="00CB2B75">
              <w:t>30</w:t>
            </w:r>
          </w:p>
        </w:tc>
      </w:tr>
      <w:tr w:rsidR="00907013" w:rsidRPr="00CB2B75" w14:paraId="16C29559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1F948AA6" w14:textId="64D3C298" w:rsidR="00907013" w:rsidRPr="00CB2B75" w:rsidRDefault="00907013" w:rsidP="00290FA9">
            <w:pPr>
              <w:jc w:val="center"/>
            </w:pPr>
            <w:r w:rsidRPr="00CB2B75">
              <w:t>rs73169830</w:t>
            </w:r>
          </w:p>
        </w:tc>
        <w:tc>
          <w:tcPr>
            <w:tcW w:w="306" w:type="pct"/>
            <w:noWrap/>
          </w:tcPr>
          <w:p w14:paraId="2097D81A" w14:textId="2ADD2AF2" w:rsidR="00907013" w:rsidRPr="00CB2B75" w:rsidRDefault="00907013" w:rsidP="00290FA9">
            <w:pPr>
              <w:jc w:val="center"/>
            </w:pPr>
            <w:r w:rsidRPr="00CB2B75">
              <w:t>0.08</w:t>
            </w:r>
          </w:p>
        </w:tc>
        <w:tc>
          <w:tcPr>
            <w:tcW w:w="242" w:type="pct"/>
            <w:noWrap/>
          </w:tcPr>
          <w:p w14:paraId="7C4A1018" w14:textId="01C544B5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</w:tcPr>
          <w:p w14:paraId="405860D4" w14:textId="07E98F7A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</w:tcPr>
          <w:p w14:paraId="19878573" w14:textId="2631E5E2" w:rsidR="00907013" w:rsidRPr="00CB2B75" w:rsidRDefault="00907013" w:rsidP="00290FA9">
            <w:pPr>
              <w:jc w:val="center"/>
            </w:pPr>
            <w:r w:rsidRPr="00CB2B75">
              <w:t>0.1027</w:t>
            </w:r>
          </w:p>
        </w:tc>
        <w:tc>
          <w:tcPr>
            <w:tcW w:w="385" w:type="pct"/>
            <w:noWrap/>
          </w:tcPr>
          <w:p w14:paraId="7F175DD9" w14:textId="634CE02A" w:rsidR="00907013" w:rsidRPr="00CB2B75" w:rsidRDefault="00907013" w:rsidP="00290FA9">
            <w:pPr>
              <w:jc w:val="center"/>
            </w:pPr>
            <w:r w:rsidRPr="00CB2B75">
              <w:t>0.0131</w:t>
            </w:r>
          </w:p>
        </w:tc>
        <w:tc>
          <w:tcPr>
            <w:tcW w:w="485" w:type="pct"/>
            <w:noWrap/>
          </w:tcPr>
          <w:p w14:paraId="3E783C34" w14:textId="17408A62" w:rsidR="00907013" w:rsidRPr="00CB2B75" w:rsidRDefault="00907013" w:rsidP="00290FA9">
            <w:pPr>
              <w:jc w:val="center"/>
            </w:pPr>
            <w:r w:rsidRPr="00CB2B75">
              <w:t>3.81E-15</w:t>
            </w:r>
          </w:p>
        </w:tc>
        <w:tc>
          <w:tcPr>
            <w:tcW w:w="248" w:type="pct"/>
            <w:noWrap/>
          </w:tcPr>
          <w:p w14:paraId="25AA5FCC" w14:textId="2209889A" w:rsidR="00907013" w:rsidRPr="00CB2B75" w:rsidRDefault="00907013" w:rsidP="00290FA9">
            <w:pPr>
              <w:jc w:val="center"/>
            </w:pPr>
            <w:r w:rsidRPr="00CB2B75">
              <w:t>22</w:t>
            </w:r>
          </w:p>
        </w:tc>
        <w:tc>
          <w:tcPr>
            <w:tcW w:w="570" w:type="pct"/>
            <w:noWrap/>
          </w:tcPr>
          <w:p w14:paraId="1429E4D6" w14:textId="62CA3BDB" w:rsidR="00907013" w:rsidRPr="00CB2B75" w:rsidRDefault="00907013" w:rsidP="00290FA9">
            <w:pPr>
              <w:jc w:val="center"/>
            </w:pPr>
            <w:r w:rsidRPr="00CB2B75">
              <w:t>24885208</w:t>
            </w:r>
          </w:p>
        </w:tc>
        <w:tc>
          <w:tcPr>
            <w:tcW w:w="412" w:type="pct"/>
            <w:noWrap/>
          </w:tcPr>
          <w:p w14:paraId="263CA369" w14:textId="03673E71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7F55B96C" w14:textId="2AD32E86" w:rsidR="00907013" w:rsidRPr="00CB2B75" w:rsidRDefault="00907013" w:rsidP="00290FA9">
            <w:pPr>
              <w:jc w:val="center"/>
            </w:pPr>
            <w:r w:rsidRPr="00CB2B75">
              <w:t>0.000176</w:t>
            </w:r>
          </w:p>
        </w:tc>
        <w:tc>
          <w:tcPr>
            <w:tcW w:w="541" w:type="pct"/>
            <w:noWrap/>
          </w:tcPr>
          <w:p w14:paraId="16B772FA" w14:textId="02AC8A5F" w:rsidR="00907013" w:rsidRPr="00CB2B75" w:rsidRDefault="00907013" w:rsidP="00290FA9">
            <w:pPr>
              <w:jc w:val="center"/>
            </w:pPr>
            <w:r w:rsidRPr="00CB2B75">
              <w:t>61</w:t>
            </w:r>
          </w:p>
        </w:tc>
      </w:tr>
      <w:tr w:rsidR="00907013" w:rsidRPr="00CB2B75" w14:paraId="7604E361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41E83779" w14:textId="77777777" w:rsidR="00907013" w:rsidRPr="00CB2B75" w:rsidRDefault="00907013" w:rsidP="00290FA9">
            <w:pPr>
              <w:jc w:val="center"/>
            </w:pPr>
            <w:r w:rsidRPr="00CB2B75">
              <w:t>rs4817505</w:t>
            </w:r>
          </w:p>
        </w:tc>
        <w:tc>
          <w:tcPr>
            <w:tcW w:w="306" w:type="pct"/>
            <w:noWrap/>
            <w:hideMark/>
          </w:tcPr>
          <w:p w14:paraId="04A4E305" w14:textId="77777777" w:rsidR="00907013" w:rsidRPr="00CB2B75" w:rsidRDefault="00907013" w:rsidP="00290FA9">
            <w:pPr>
              <w:jc w:val="center"/>
            </w:pPr>
            <w:r w:rsidRPr="00CB2B75">
              <w:t>0.39</w:t>
            </w:r>
          </w:p>
        </w:tc>
        <w:tc>
          <w:tcPr>
            <w:tcW w:w="242" w:type="pct"/>
            <w:noWrap/>
            <w:hideMark/>
          </w:tcPr>
          <w:p w14:paraId="44A5E3EC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2B25BBEA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61A6B80D" w14:textId="77777777" w:rsidR="00907013" w:rsidRPr="00CB2B75" w:rsidRDefault="00907013" w:rsidP="00290FA9">
            <w:pPr>
              <w:jc w:val="center"/>
            </w:pPr>
            <w:r w:rsidRPr="00CB2B75">
              <w:t>0.0411</w:t>
            </w:r>
          </w:p>
        </w:tc>
        <w:tc>
          <w:tcPr>
            <w:tcW w:w="385" w:type="pct"/>
            <w:noWrap/>
            <w:hideMark/>
          </w:tcPr>
          <w:p w14:paraId="53EFC5D4" w14:textId="77777777" w:rsidR="00907013" w:rsidRPr="00CB2B75" w:rsidRDefault="00907013" w:rsidP="00290FA9">
            <w:pPr>
              <w:jc w:val="center"/>
            </w:pPr>
            <w:r w:rsidRPr="00CB2B75">
              <w:t>0.0071</w:t>
            </w:r>
          </w:p>
        </w:tc>
        <w:tc>
          <w:tcPr>
            <w:tcW w:w="485" w:type="pct"/>
            <w:noWrap/>
            <w:hideMark/>
          </w:tcPr>
          <w:p w14:paraId="30854091" w14:textId="77777777" w:rsidR="00907013" w:rsidRPr="00CB2B75" w:rsidRDefault="00907013" w:rsidP="00290FA9">
            <w:pPr>
              <w:jc w:val="center"/>
            </w:pPr>
            <w:r w:rsidRPr="00CB2B75">
              <w:t>6.22E-09</w:t>
            </w:r>
          </w:p>
        </w:tc>
        <w:tc>
          <w:tcPr>
            <w:tcW w:w="248" w:type="pct"/>
            <w:noWrap/>
            <w:hideMark/>
          </w:tcPr>
          <w:p w14:paraId="030AB965" w14:textId="77777777" w:rsidR="00907013" w:rsidRPr="00CB2B75" w:rsidRDefault="00907013" w:rsidP="00290FA9">
            <w:pPr>
              <w:jc w:val="center"/>
            </w:pPr>
            <w:r w:rsidRPr="00CB2B75">
              <w:t>21</w:t>
            </w:r>
          </w:p>
        </w:tc>
        <w:tc>
          <w:tcPr>
            <w:tcW w:w="570" w:type="pct"/>
            <w:noWrap/>
            <w:hideMark/>
          </w:tcPr>
          <w:p w14:paraId="4D770C71" w14:textId="77777777" w:rsidR="00907013" w:rsidRPr="00CB2B75" w:rsidRDefault="00907013" w:rsidP="00290FA9">
            <w:pPr>
              <w:jc w:val="center"/>
            </w:pPr>
            <w:r w:rsidRPr="00CB2B75">
              <w:t>34343828</w:t>
            </w:r>
          </w:p>
        </w:tc>
        <w:tc>
          <w:tcPr>
            <w:tcW w:w="412" w:type="pct"/>
            <w:noWrap/>
            <w:hideMark/>
          </w:tcPr>
          <w:p w14:paraId="6B252018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0A4D2FC9" w14:textId="77777777" w:rsidR="00907013" w:rsidRPr="00CB2B75" w:rsidRDefault="00907013" w:rsidP="00290FA9">
            <w:pPr>
              <w:jc w:val="center"/>
            </w:pPr>
            <w:r w:rsidRPr="00CB2B75">
              <w:t>9.59E-05</w:t>
            </w:r>
          </w:p>
        </w:tc>
        <w:tc>
          <w:tcPr>
            <w:tcW w:w="541" w:type="pct"/>
            <w:noWrap/>
            <w:hideMark/>
          </w:tcPr>
          <w:p w14:paraId="4E2ED742" w14:textId="77777777" w:rsidR="00907013" w:rsidRPr="00CB2B75" w:rsidRDefault="00907013" w:rsidP="00290FA9">
            <w:pPr>
              <w:jc w:val="center"/>
            </w:pPr>
            <w:r w:rsidRPr="00CB2B75">
              <w:t>34</w:t>
            </w:r>
          </w:p>
        </w:tc>
      </w:tr>
      <w:tr w:rsidR="00907013" w:rsidRPr="00CB2B75" w14:paraId="3A1A633E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3493E95D" w14:textId="1360526B" w:rsidR="00907013" w:rsidRPr="00CB2B75" w:rsidRDefault="00907013" w:rsidP="00290FA9">
            <w:pPr>
              <w:jc w:val="center"/>
            </w:pPr>
            <w:r w:rsidRPr="00CB2B75">
              <w:t>rs79694830</w:t>
            </w:r>
          </w:p>
        </w:tc>
        <w:tc>
          <w:tcPr>
            <w:tcW w:w="306" w:type="pct"/>
            <w:noWrap/>
          </w:tcPr>
          <w:p w14:paraId="296C68A2" w14:textId="714682AC" w:rsidR="00907013" w:rsidRPr="00CB2B75" w:rsidRDefault="00907013" w:rsidP="00290FA9">
            <w:pPr>
              <w:jc w:val="center"/>
            </w:pPr>
            <w:r w:rsidRPr="00CB2B75">
              <w:t>0.06</w:t>
            </w:r>
          </w:p>
        </w:tc>
        <w:tc>
          <w:tcPr>
            <w:tcW w:w="242" w:type="pct"/>
            <w:noWrap/>
          </w:tcPr>
          <w:p w14:paraId="3EF6CC25" w14:textId="390FFC5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</w:tcPr>
          <w:p w14:paraId="1D027140" w14:textId="35507930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420" w:type="pct"/>
            <w:noWrap/>
          </w:tcPr>
          <w:p w14:paraId="01BF5482" w14:textId="6B45E945" w:rsidR="00907013" w:rsidRPr="00CB2B75" w:rsidRDefault="00907013" w:rsidP="00290FA9">
            <w:pPr>
              <w:jc w:val="center"/>
            </w:pPr>
            <w:r w:rsidRPr="00CB2B75">
              <w:t>0.0951</w:t>
            </w:r>
          </w:p>
        </w:tc>
        <w:tc>
          <w:tcPr>
            <w:tcW w:w="385" w:type="pct"/>
            <w:noWrap/>
          </w:tcPr>
          <w:p w14:paraId="2419B1CE" w14:textId="7412FD2A" w:rsidR="00907013" w:rsidRPr="00CB2B75" w:rsidRDefault="00907013" w:rsidP="00290FA9">
            <w:pPr>
              <w:jc w:val="center"/>
            </w:pPr>
            <w:r w:rsidRPr="00CB2B75">
              <w:t>0.015</w:t>
            </w:r>
          </w:p>
        </w:tc>
        <w:tc>
          <w:tcPr>
            <w:tcW w:w="485" w:type="pct"/>
            <w:noWrap/>
          </w:tcPr>
          <w:p w14:paraId="08C6F69F" w14:textId="17873344" w:rsidR="00907013" w:rsidRPr="00CB2B75" w:rsidRDefault="00907013" w:rsidP="00290FA9">
            <w:pPr>
              <w:jc w:val="center"/>
            </w:pPr>
            <w:r w:rsidRPr="00CB2B75">
              <w:t>2.26E-10</w:t>
            </w:r>
          </w:p>
        </w:tc>
        <w:tc>
          <w:tcPr>
            <w:tcW w:w="248" w:type="pct"/>
            <w:noWrap/>
          </w:tcPr>
          <w:p w14:paraId="53EFE084" w14:textId="38C666AF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34850EFB" w14:textId="2E5E1D25" w:rsidR="00907013" w:rsidRPr="00CB2B75" w:rsidRDefault="00907013" w:rsidP="00290FA9">
            <w:pPr>
              <w:jc w:val="center"/>
            </w:pPr>
            <w:r w:rsidRPr="00CB2B75">
              <w:t>17286087</w:t>
            </w:r>
          </w:p>
        </w:tc>
        <w:tc>
          <w:tcPr>
            <w:tcW w:w="412" w:type="pct"/>
            <w:noWrap/>
          </w:tcPr>
          <w:p w14:paraId="6F9C83A7" w14:textId="6B90D88D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6273A104" w14:textId="2ED07755" w:rsidR="00907013" w:rsidRPr="00CB2B75" w:rsidRDefault="00907013" w:rsidP="00290FA9">
            <w:pPr>
              <w:jc w:val="center"/>
            </w:pPr>
            <w:r w:rsidRPr="00CB2B75">
              <w:t>0.000115</w:t>
            </w:r>
          </w:p>
        </w:tc>
        <w:tc>
          <w:tcPr>
            <w:tcW w:w="541" w:type="pct"/>
            <w:noWrap/>
          </w:tcPr>
          <w:p w14:paraId="08F50055" w14:textId="0E7ED71E" w:rsidR="00907013" w:rsidRPr="00CB2B75" w:rsidRDefault="00907013" w:rsidP="00290FA9">
            <w:pPr>
              <w:jc w:val="center"/>
            </w:pPr>
            <w:r w:rsidRPr="00CB2B75">
              <w:t>40</w:t>
            </w:r>
          </w:p>
        </w:tc>
      </w:tr>
      <w:tr w:rsidR="00907013" w:rsidRPr="00CB2B75" w14:paraId="4A4F8FD1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215E1B5D" w14:textId="77777777" w:rsidR="00907013" w:rsidRPr="00CB2B75" w:rsidRDefault="00907013" w:rsidP="00290FA9">
            <w:pPr>
              <w:jc w:val="center"/>
            </w:pPr>
            <w:r w:rsidRPr="00CB2B75">
              <w:t>rs60223362</w:t>
            </w:r>
          </w:p>
        </w:tc>
        <w:tc>
          <w:tcPr>
            <w:tcW w:w="306" w:type="pct"/>
            <w:noWrap/>
            <w:hideMark/>
          </w:tcPr>
          <w:p w14:paraId="324C9075" w14:textId="77777777" w:rsidR="00907013" w:rsidRPr="00CB2B75" w:rsidRDefault="00907013" w:rsidP="00290FA9">
            <w:pPr>
              <w:jc w:val="center"/>
            </w:pPr>
            <w:r w:rsidRPr="00CB2B75">
              <w:t>0.2</w:t>
            </w:r>
          </w:p>
        </w:tc>
        <w:tc>
          <w:tcPr>
            <w:tcW w:w="242" w:type="pct"/>
            <w:noWrap/>
            <w:hideMark/>
          </w:tcPr>
          <w:p w14:paraId="3E4EB1E5" w14:textId="77777777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noWrap/>
            <w:hideMark/>
          </w:tcPr>
          <w:p w14:paraId="6C0B6C6A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420" w:type="pct"/>
            <w:noWrap/>
            <w:hideMark/>
          </w:tcPr>
          <w:p w14:paraId="0D4B10A1" w14:textId="77777777" w:rsidR="00907013" w:rsidRPr="00CB2B75" w:rsidRDefault="00907013" w:rsidP="00290FA9">
            <w:pPr>
              <w:jc w:val="center"/>
            </w:pPr>
            <w:r w:rsidRPr="00CB2B75">
              <w:t>-0.0747</w:t>
            </w:r>
          </w:p>
        </w:tc>
        <w:tc>
          <w:tcPr>
            <w:tcW w:w="385" w:type="pct"/>
            <w:noWrap/>
            <w:hideMark/>
          </w:tcPr>
          <w:p w14:paraId="13C9962E" w14:textId="77777777" w:rsidR="00907013" w:rsidRPr="00CB2B75" w:rsidRDefault="00907013" w:rsidP="00290FA9">
            <w:pPr>
              <w:jc w:val="center"/>
            </w:pPr>
            <w:r w:rsidRPr="00CB2B75">
              <w:t>0.0086</w:t>
            </w:r>
          </w:p>
        </w:tc>
        <w:tc>
          <w:tcPr>
            <w:tcW w:w="485" w:type="pct"/>
            <w:noWrap/>
            <w:hideMark/>
          </w:tcPr>
          <w:p w14:paraId="37932433" w14:textId="77777777" w:rsidR="00907013" w:rsidRPr="00CB2B75" w:rsidRDefault="00907013" w:rsidP="00290FA9">
            <w:pPr>
              <w:jc w:val="center"/>
            </w:pPr>
            <w:r w:rsidRPr="00CB2B75">
              <w:t>5.35E-18</w:t>
            </w:r>
          </w:p>
        </w:tc>
        <w:tc>
          <w:tcPr>
            <w:tcW w:w="248" w:type="pct"/>
            <w:noWrap/>
            <w:hideMark/>
          </w:tcPr>
          <w:p w14:paraId="22E088ED" w14:textId="77777777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  <w:hideMark/>
          </w:tcPr>
          <w:p w14:paraId="1AF1C21E" w14:textId="77777777" w:rsidR="00907013" w:rsidRPr="00CB2B75" w:rsidRDefault="00907013" w:rsidP="00290FA9">
            <w:pPr>
              <w:jc w:val="center"/>
            </w:pPr>
            <w:r w:rsidRPr="00CB2B75">
              <w:t>17459648</w:t>
            </w:r>
          </w:p>
        </w:tc>
        <w:tc>
          <w:tcPr>
            <w:tcW w:w="412" w:type="pct"/>
            <w:noWrap/>
            <w:hideMark/>
          </w:tcPr>
          <w:p w14:paraId="47B0C074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62D40DE3" w14:textId="77777777" w:rsidR="00907013" w:rsidRPr="00CB2B75" w:rsidRDefault="00907013" w:rsidP="00290FA9">
            <w:pPr>
              <w:jc w:val="center"/>
            </w:pPr>
            <w:r w:rsidRPr="00CB2B75">
              <w:t>0.000216</w:t>
            </w:r>
          </w:p>
        </w:tc>
        <w:tc>
          <w:tcPr>
            <w:tcW w:w="541" w:type="pct"/>
            <w:noWrap/>
            <w:hideMark/>
          </w:tcPr>
          <w:p w14:paraId="7C259EF1" w14:textId="77777777" w:rsidR="00907013" w:rsidRPr="00CB2B75" w:rsidRDefault="00907013" w:rsidP="00290FA9">
            <w:pPr>
              <w:jc w:val="center"/>
            </w:pPr>
            <w:r w:rsidRPr="00CB2B75">
              <w:t>75</w:t>
            </w:r>
          </w:p>
        </w:tc>
      </w:tr>
      <w:tr w:rsidR="00907013" w:rsidRPr="00CB2B75" w14:paraId="31931FA4" w14:textId="77777777" w:rsidTr="00734A89">
        <w:trPr>
          <w:trHeight w:val="276"/>
          <w:jc w:val="center"/>
        </w:trPr>
        <w:tc>
          <w:tcPr>
            <w:tcW w:w="647" w:type="pct"/>
            <w:noWrap/>
          </w:tcPr>
          <w:p w14:paraId="694D1FF6" w14:textId="5730282B" w:rsidR="00907013" w:rsidRPr="00CB2B75" w:rsidRDefault="00907013" w:rsidP="00290FA9">
            <w:pPr>
              <w:jc w:val="center"/>
            </w:pPr>
            <w:r w:rsidRPr="00CB2B75">
              <w:t>rs73075157</w:t>
            </w:r>
          </w:p>
        </w:tc>
        <w:tc>
          <w:tcPr>
            <w:tcW w:w="306" w:type="pct"/>
            <w:noWrap/>
          </w:tcPr>
          <w:p w14:paraId="4ED014CE" w14:textId="6D81E6F0" w:rsidR="00907013" w:rsidRPr="00CB2B75" w:rsidRDefault="00907013" w:rsidP="00290FA9">
            <w:pPr>
              <w:jc w:val="center"/>
            </w:pPr>
            <w:r w:rsidRPr="00CB2B75">
              <w:t>0.13</w:t>
            </w:r>
          </w:p>
        </w:tc>
        <w:tc>
          <w:tcPr>
            <w:tcW w:w="242" w:type="pct"/>
            <w:noWrap/>
          </w:tcPr>
          <w:p w14:paraId="1FBB0704" w14:textId="2B8585EA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253" w:type="pct"/>
            <w:noWrap/>
          </w:tcPr>
          <w:p w14:paraId="6508F8AC" w14:textId="3C6F3E3F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</w:tcPr>
          <w:p w14:paraId="2438BE9F" w14:textId="12B3C15E" w:rsidR="00907013" w:rsidRPr="00CB2B75" w:rsidRDefault="00907013" w:rsidP="00290FA9">
            <w:pPr>
              <w:jc w:val="center"/>
            </w:pPr>
            <w:r w:rsidRPr="00CB2B75">
              <w:t>-0.0678</w:t>
            </w:r>
          </w:p>
        </w:tc>
        <w:tc>
          <w:tcPr>
            <w:tcW w:w="385" w:type="pct"/>
            <w:noWrap/>
          </w:tcPr>
          <w:p w14:paraId="2FF58EF6" w14:textId="150DFBC2" w:rsidR="00907013" w:rsidRPr="00CB2B75" w:rsidRDefault="00907013" w:rsidP="00290FA9">
            <w:pPr>
              <w:jc w:val="center"/>
            </w:pPr>
            <w:r w:rsidRPr="00CB2B75">
              <w:t>0.0103</w:t>
            </w:r>
          </w:p>
        </w:tc>
        <w:tc>
          <w:tcPr>
            <w:tcW w:w="485" w:type="pct"/>
            <w:noWrap/>
          </w:tcPr>
          <w:p w14:paraId="7A7A4BDB" w14:textId="547FF553" w:rsidR="00907013" w:rsidRPr="00CB2B75" w:rsidRDefault="00907013" w:rsidP="00290FA9">
            <w:pPr>
              <w:jc w:val="center"/>
            </w:pPr>
            <w:r w:rsidRPr="00CB2B75">
              <w:t>5.42E-11</w:t>
            </w:r>
          </w:p>
        </w:tc>
        <w:tc>
          <w:tcPr>
            <w:tcW w:w="248" w:type="pct"/>
            <w:noWrap/>
          </w:tcPr>
          <w:p w14:paraId="40BCFE41" w14:textId="4BF365AA" w:rsidR="00907013" w:rsidRPr="00CB2B75" w:rsidRDefault="00907013" w:rsidP="00290FA9">
            <w:pPr>
              <w:jc w:val="center"/>
            </w:pPr>
            <w:r w:rsidRPr="00CB2B75">
              <w:t>7</w:t>
            </w:r>
          </w:p>
        </w:tc>
        <w:tc>
          <w:tcPr>
            <w:tcW w:w="570" w:type="pct"/>
            <w:noWrap/>
          </w:tcPr>
          <w:p w14:paraId="2D72DA75" w14:textId="539015E8" w:rsidR="00907013" w:rsidRPr="00CB2B75" w:rsidRDefault="00907013" w:rsidP="00290FA9">
            <w:pPr>
              <w:jc w:val="center"/>
            </w:pPr>
            <w:r w:rsidRPr="00CB2B75">
              <w:t>17566844</w:t>
            </w:r>
          </w:p>
        </w:tc>
        <w:tc>
          <w:tcPr>
            <w:tcW w:w="412" w:type="pct"/>
            <w:noWrap/>
          </w:tcPr>
          <w:p w14:paraId="2A3381FD" w14:textId="59A53561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</w:tcPr>
          <w:p w14:paraId="150E8554" w14:textId="31FDAABF" w:rsidR="00907013" w:rsidRPr="00CB2B75" w:rsidRDefault="00907013" w:rsidP="00290FA9">
            <w:pPr>
              <w:jc w:val="center"/>
            </w:pPr>
            <w:r w:rsidRPr="00CB2B75">
              <w:t>0.000124</w:t>
            </w:r>
          </w:p>
        </w:tc>
        <w:tc>
          <w:tcPr>
            <w:tcW w:w="541" w:type="pct"/>
            <w:noWrap/>
          </w:tcPr>
          <w:p w14:paraId="691DA6C1" w14:textId="6B8C396D" w:rsidR="00907013" w:rsidRPr="00CB2B75" w:rsidRDefault="00907013" w:rsidP="00290FA9">
            <w:pPr>
              <w:jc w:val="center"/>
            </w:pPr>
            <w:r w:rsidRPr="00CB2B75">
              <w:t>43</w:t>
            </w:r>
          </w:p>
        </w:tc>
      </w:tr>
      <w:tr w:rsidR="00907013" w:rsidRPr="00CB2B75" w14:paraId="03ED4352" w14:textId="77777777" w:rsidTr="00734A89">
        <w:trPr>
          <w:trHeight w:val="276"/>
          <w:jc w:val="center"/>
        </w:trPr>
        <w:tc>
          <w:tcPr>
            <w:tcW w:w="647" w:type="pct"/>
            <w:noWrap/>
            <w:hideMark/>
          </w:tcPr>
          <w:p w14:paraId="7431B523" w14:textId="77777777" w:rsidR="00907013" w:rsidRPr="00CB2B75" w:rsidRDefault="00907013" w:rsidP="00290FA9">
            <w:pPr>
              <w:jc w:val="center"/>
            </w:pPr>
            <w:r w:rsidRPr="00CB2B75">
              <w:t>rs6697410</w:t>
            </w:r>
          </w:p>
        </w:tc>
        <w:tc>
          <w:tcPr>
            <w:tcW w:w="306" w:type="pct"/>
            <w:noWrap/>
            <w:hideMark/>
          </w:tcPr>
          <w:p w14:paraId="31FEE266" w14:textId="77777777" w:rsidR="00907013" w:rsidRPr="00CB2B75" w:rsidRDefault="00907013" w:rsidP="00290FA9">
            <w:pPr>
              <w:jc w:val="center"/>
            </w:pPr>
            <w:r w:rsidRPr="00CB2B75">
              <w:t>0.74</w:t>
            </w:r>
          </w:p>
        </w:tc>
        <w:tc>
          <w:tcPr>
            <w:tcW w:w="242" w:type="pct"/>
            <w:noWrap/>
            <w:hideMark/>
          </w:tcPr>
          <w:p w14:paraId="1A401F13" w14:textId="77777777" w:rsidR="00907013" w:rsidRPr="00CB2B75" w:rsidRDefault="00907013" w:rsidP="00290FA9">
            <w:pPr>
              <w:jc w:val="center"/>
            </w:pPr>
            <w:r w:rsidRPr="00CB2B75">
              <w:t>T</w:t>
            </w:r>
          </w:p>
        </w:tc>
        <w:tc>
          <w:tcPr>
            <w:tcW w:w="253" w:type="pct"/>
            <w:noWrap/>
            <w:hideMark/>
          </w:tcPr>
          <w:p w14:paraId="28F4E256" w14:textId="77777777" w:rsidR="00907013" w:rsidRPr="00CB2B75" w:rsidRDefault="00907013" w:rsidP="00290FA9">
            <w:pPr>
              <w:jc w:val="center"/>
            </w:pPr>
            <w:r w:rsidRPr="00CB2B75">
              <w:t>G</w:t>
            </w:r>
          </w:p>
        </w:tc>
        <w:tc>
          <w:tcPr>
            <w:tcW w:w="420" w:type="pct"/>
            <w:noWrap/>
            <w:hideMark/>
          </w:tcPr>
          <w:p w14:paraId="559BCD31" w14:textId="77777777" w:rsidR="00907013" w:rsidRPr="00CB2B75" w:rsidRDefault="00907013" w:rsidP="00290FA9">
            <w:pPr>
              <w:jc w:val="center"/>
            </w:pPr>
            <w:r w:rsidRPr="00CB2B75">
              <w:t>0.0436</w:t>
            </w:r>
          </w:p>
        </w:tc>
        <w:tc>
          <w:tcPr>
            <w:tcW w:w="385" w:type="pct"/>
            <w:noWrap/>
            <w:hideMark/>
          </w:tcPr>
          <w:p w14:paraId="551BA35F" w14:textId="77777777" w:rsidR="00907013" w:rsidRPr="00CB2B75" w:rsidRDefault="00907013" w:rsidP="00290FA9">
            <w:pPr>
              <w:jc w:val="center"/>
            </w:pPr>
            <w:r w:rsidRPr="00CB2B75">
              <w:t>0.0079</w:t>
            </w:r>
          </w:p>
        </w:tc>
        <w:tc>
          <w:tcPr>
            <w:tcW w:w="485" w:type="pct"/>
            <w:noWrap/>
            <w:hideMark/>
          </w:tcPr>
          <w:p w14:paraId="205753CC" w14:textId="77777777" w:rsidR="00907013" w:rsidRPr="00CB2B75" w:rsidRDefault="00907013" w:rsidP="00290FA9">
            <w:pPr>
              <w:jc w:val="center"/>
            </w:pPr>
            <w:r w:rsidRPr="00CB2B75">
              <w:t>4.10E-08</w:t>
            </w:r>
          </w:p>
        </w:tc>
        <w:tc>
          <w:tcPr>
            <w:tcW w:w="248" w:type="pct"/>
            <w:noWrap/>
            <w:hideMark/>
          </w:tcPr>
          <w:p w14:paraId="51367C3F" w14:textId="77777777" w:rsidR="00907013" w:rsidRPr="00CB2B75" w:rsidRDefault="00907013" w:rsidP="00290FA9">
            <w:pPr>
              <w:jc w:val="center"/>
            </w:pPr>
            <w:r w:rsidRPr="00CB2B75">
              <w:t>1</w:t>
            </w:r>
          </w:p>
        </w:tc>
        <w:tc>
          <w:tcPr>
            <w:tcW w:w="570" w:type="pct"/>
            <w:noWrap/>
            <w:hideMark/>
          </w:tcPr>
          <w:p w14:paraId="32494D23" w14:textId="77777777" w:rsidR="00907013" w:rsidRPr="00CB2B75" w:rsidRDefault="00907013" w:rsidP="00290FA9">
            <w:pPr>
              <w:jc w:val="center"/>
            </w:pPr>
            <w:r w:rsidRPr="00CB2B75">
              <w:t>26756209</w:t>
            </w:r>
          </w:p>
        </w:tc>
        <w:tc>
          <w:tcPr>
            <w:tcW w:w="412" w:type="pct"/>
            <w:noWrap/>
            <w:hideMark/>
          </w:tcPr>
          <w:p w14:paraId="4120FFCC" w14:textId="77777777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noWrap/>
            <w:hideMark/>
          </w:tcPr>
          <w:p w14:paraId="2A0204E9" w14:textId="77777777" w:rsidR="00907013" w:rsidRPr="00CB2B75" w:rsidRDefault="00907013" w:rsidP="00290FA9">
            <w:pPr>
              <w:jc w:val="center"/>
            </w:pPr>
            <w:r w:rsidRPr="00CB2B75">
              <w:t>8.72E-05</w:t>
            </w:r>
          </w:p>
        </w:tc>
        <w:tc>
          <w:tcPr>
            <w:tcW w:w="541" w:type="pct"/>
            <w:noWrap/>
            <w:hideMark/>
          </w:tcPr>
          <w:p w14:paraId="2A832348" w14:textId="77777777" w:rsidR="00907013" w:rsidRPr="00CB2B75" w:rsidRDefault="00907013" w:rsidP="00290FA9">
            <w:pPr>
              <w:jc w:val="center"/>
            </w:pPr>
            <w:r w:rsidRPr="00CB2B75">
              <w:t>30</w:t>
            </w:r>
          </w:p>
        </w:tc>
      </w:tr>
      <w:tr w:rsidR="00907013" w:rsidRPr="00CB2B75" w14:paraId="39AA03F4" w14:textId="77777777" w:rsidTr="00734A89">
        <w:trPr>
          <w:trHeight w:val="276"/>
          <w:jc w:val="center"/>
        </w:trPr>
        <w:tc>
          <w:tcPr>
            <w:tcW w:w="647" w:type="pct"/>
            <w:tcBorders>
              <w:top w:val="nil"/>
              <w:bottom w:val="single" w:sz="12" w:space="0" w:color="auto"/>
            </w:tcBorders>
            <w:noWrap/>
          </w:tcPr>
          <w:p w14:paraId="355675A3" w14:textId="305F6689" w:rsidR="00907013" w:rsidRPr="00CB2B75" w:rsidRDefault="00907013" w:rsidP="00290FA9">
            <w:pPr>
              <w:jc w:val="center"/>
            </w:pPr>
            <w:r w:rsidRPr="00CB2B75">
              <w:t>rs7174381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  <w:noWrap/>
          </w:tcPr>
          <w:p w14:paraId="50EBB240" w14:textId="56ED590E" w:rsidR="00907013" w:rsidRPr="00CB2B75" w:rsidRDefault="00907013" w:rsidP="00290FA9">
            <w:pPr>
              <w:jc w:val="center"/>
            </w:pPr>
            <w:r w:rsidRPr="00CB2B75">
              <w:t>0.31</w:t>
            </w:r>
          </w:p>
        </w:tc>
        <w:tc>
          <w:tcPr>
            <w:tcW w:w="242" w:type="pct"/>
            <w:tcBorders>
              <w:top w:val="nil"/>
              <w:bottom w:val="single" w:sz="12" w:space="0" w:color="auto"/>
            </w:tcBorders>
            <w:noWrap/>
          </w:tcPr>
          <w:p w14:paraId="7D221863" w14:textId="6A7E4C45" w:rsidR="00907013" w:rsidRPr="00CB2B75" w:rsidRDefault="00907013" w:rsidP="00290FA9">
            <w:pPr>
              <w:jc w:val="center"/>
            </w:pPr>
            <w:r w:rsidRPr="00CB2B75">
              <w:t>C</w:t>
            </w:r>
          </w:p>
        </w:tc>
        <w:tc>
          <w:tcPr>
            <w:tcW w:w="253" w:type="pct"/>
            <w:tcBorders>
              <w:top w:val="nil"/>
              <w:bottom w:val="single" w:sz="12" w:space="0" w:color="auto"/>
            </w:tcBorders>
            <w:noWrap/>
          </w:tcPr>
          <w:p w14:paraId="200E97AF" w14:textId="0A40D946" w:rsidR="00907013" w:rsidRPr="00CB2B75" w:rsidRDefault="00907013" w:rsidP="00290FA9">
            <w:pPr>
              <w:jc w:val="center"/>
            </w:pPr>
            <w:r w:rsidRPr="00CB2B75">
              <w:t>A</w:t>
            </w:r>
          </w:p>
        </w:tc>
        <w:tc>
          <w:tcPr>
            <w:tcW w:w="420" w:type="pct"/>
            <w:tcBorders>
              <w:top w:val="nil"/>
              <w:bottom w:val="single" w:sz="12" w:space="0" w:color="auto"/>
            </w:tcBorders>
            <w:noWrap/>
          </w:tcPr>
          <w:p w14:paraId="6ADDE904" w14:textId="74DBFC9D" w:rsidR="00907013" w:rsidRPr="00CB2B75" w:rsidRDefault="00907013" w:rsidP="00290FA9">
            <w:pPr>
              <w:jc w:val="center"/>
            </w:pPr>
            <w:r w:rsidRPr="00CB2B75">
              <w:t>0.0522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noWrap/>
          </w:tcPr>
          <w:p w14:paraId="5E41337D" w14:textId="3676F6FE" w:rsidR="00907013" w:rsidRPr="00CB2B75" w:rsidRDefault="00907013" w:rsidP="00290FA9">
            <w:pPr>
              <w:jc w:val="center"/>
            </w:pPr>
            <w:r w:rsidRPr="00CB2B75">
              <w:t>0.0075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  <w:noWrap/>
          </w:tcPr>
          <w:p w14:paraId="06613820" w14:textId="0CEE2DBE" w:rsidR="00907013" w:rsidRPr="00CB2B75" w:rsidRDefault="00907013" w:rsidP="00290FA9">
            <w:pPr>
              <w:jc w:val="center"/>
            </w:pPr>
            <w:r w:rsidRPr="00CB2B75">
              <w:t>3.85E-12</w:t>
            </w:r>
          </w:p>
        </w:tc>
        <w:tc>
          <w:tcPr>
            <w:tcW w:w="248" w:type="pct"/>
            <w:tcBorders>
              <w:top w:val="nil"/>
              <w:bottom w:val="single" w:sz="12" w:space="0" w:color="auto"/>
            </w:tcBorders>
            <w:noWrap/>
          </w:tcPr>
          <w:p w14:paraId="5AB2E4D0" w14:textId="285D7FBB" w:rsidR="00907013" w:rsidRPr="00CB2B75" w:rsidRDefault="00907013" w:rsidP="00290FA9">
            <w:pPr>
              <w:jc w:val="center"/>
            </w:pPr>
            <w:r w:rsidRPr="00CB2B75">
              <w:t>15</w:t>
            </w:r>
          </w:p>
        </w:tc>
        <w:tc>
          <w:tcPr>
            <w:tcW w:w="570" w:type="pct"/>
            <w:tcBorders>
              <w:top w:val="nil"/>
              <w:bottom w:val="single" w:sz="12" w:space="0" w:color="auto"/>
            </w:tcBorders>
            <w:noWrap/>
          </w:tcPr>
          <w:p w14:paraId="1C00DA74" w14:textId="25F9FB22" w:rsidR="00907013" w:rsidRPr="00CB2B75" w:rsidRDefault="00907013" w:rsidP="00290FA9">
            <w:pPr>
              <w:jc w:val="center"/>
            </w:pPr>
            <w:r w:rsidRPr="00CB2B75">
              <w:t>75613289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  <w:noWrap/>
          </w:tcPr>
          <w:p w14:paraId="67C95447" w14:textId="022404CC" w:rsidR="00907013" w:rsidRPr="00CB2B75" w:rsidRDefault="00907013" w:rsidP="00290FA9">
            <w:pPr>
              <w:jc w:val="center"/>
            </w:pPr>
            <w:r w:rsidRPr="00CB2B75">
              <w:t>349376</w:t>
            </w:r>
          </w:p>
        </w:tc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</w:tcPr>
          <w:p w14:paraId="31B31437" w14:textId="3AD8B77D" w:rsidR="00907013" w:rsidRPr="00CB2B75" w:rsidRDefault="00907013" w:rsidP="00290FA9">
            <w:pPr>
              <w:jc w:val="center"/>
            </w:pPr>
            <w:r w:rsidRPr="00CB2B75">
              <w:t>0.000139</w:t>
            </w:r>
          </w:p>
        </w:tc>
        <w:tc>
          <w:tcPr>
            <w:tcW w:w="541" w:type="pct"/>
            <w:tcBorders>
              <w:top w:val="nil"/>
              <w:bottom w:val="single" w:sz="12" w:space="0" w:color="auto"/>
            </w:tcBorders>
            <w:noWrap/>
          </w:tcPr>
          <w:p w14:paraId="3E1B5573" w14:textId="270404CA" w:rsidR="00907013" w:rsidRPr="00CB2B75" w:rsidRDefault="00907013" w:rsidP="00290FA9">
            <w:pPr>
              <w:jc w:val="center"/>
            </w:pPr>
            <w:r w:rsidRPr="00CB2B75">
              <w:t>48</w:t>
            </w:r>
          </w:p>
        </w:tc>
      </w:tr>
    </w:tbl>
    <w:p w14:paraId="4A66860D" w14:textId="77777777" w:rsidR="001540D1" w:rsidRPr="00CB2B75" w:rsidRDefault="001540D1" w:rsidP="00E37C62">
      <w:pPr>
        <w:spacing w:line="360" w:lineRule="auto"/>
        <w:rPr>
          <w:rFonts w:eastAsia="SimSun" w:cs="Times New Roman"/>
          <w:szCs w:val="24"/>
        </w:rPr>
      </w:pPr>
      <w:r w:rsidRPr="00CB2B75">
        <w:rPr>
          <w:rFonts w:eastAsia="SimSun" w:cs="Times New Roman"/>
          <w:szCs w:val="24"/>
        </w:rPr>
        <w:t>SNP, single-nucleotide polymorphism; Chr, chromosome; EA, effect allele; EAF, effect allele frequency; SE, standard error</w:t>
      </w:r>
    </w:p>
    <w:p w14:paraId="5A317577" w14:textId="77777777" w:rsidR="001540D1" w:rsidRDefault="001540D1" w:rsidP="00E37C62">
      <w:pPr>
        <w:spacing w:line="360" w:lineRule="auto"/>
        <w:rPr>
          <w:rFonts w:eastAsia="SimSun" w:cs="Times New Roman"/>
          <w:bCs/>
          <w:szCs w:val="24"/>
        </w:rPr>
      </w:pPr>
      <w:r w:rsidRPr="007A65F1">
        <w:rPr>
          <w:rFonts w:eastAsia="SimSun" w:cs="Times New Roman"/>
          <w:bCs/>
          <w:szCs w:val="24"/>
        </w:rPr>
        <w:t>R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 xml:space="preserve"> was calculated as follows:</w:t>
      </w:r>
      <w:r w:rsidRPr="007A65F1">
        <w:rPr>
          <w:rFonts w:eastAsia="SimSun" w:cs="Times New Roman" w:hint="eastAsia"/>
          <w:bCs/>
          <w:szCs w:val="24"/>
        </w:rPr>
        <w:t xml:space="preserve"> </w:t>
      </w:r>
    </w:p>
    <w:p w14:paraId="367440C8" w14:textId="77777777" w:rsidR="001540D1" w:rsidRDefault="001540D1" w:rsidP="00E37C62">
      <w:pPr>
        <w:spacing w:line="360" w:lineRule="auto"/>
        <w:rPr>
          <w:rFonts w:eastAsia="SimSun" w:cs="Times New Roman"/>
          <w:bCs/>
          <w:szCs w:val="24"/>
        </w:rPr>
      </w:pPr>
      <w:r w:rsidRPr="007A65F1">
        <w:rPr>
          <w:rFonts w:eastAsia="SimSun" w:cs="Times New Roman"/>
          <w:bCs/>
          <w:szCs w:val="24"/>
        </w:rPr>
        <w:t>2*beta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>*EAF*(1-EAF)/(2*beta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>*EAF*(1-EAF)+se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 xml:space="preserve">*2*N*EAF(1-EAF)). </w:t>
      </w:r>
    </w:p>
    <w:p w14:paraId="24E5F760" w14:textId="77777777" w:rsidR="001540D1" w:rsidRPr="007A65F1" w:rsidRDefault="001540D1" w:rsidP="00E37C62">
      <w:pPr>
        <w:spacing w:line="360" w:lineRule="auto"/>
        <w:rPr>
          <w:rFonts w:eastAsia="SimSun" w:cs="Times New Roman"/>
          <w:bCs/>
          <w:szCs w:val="24"/>
        </w:rPr>
      </w:pPr>
      <w:r w:rsidRPr="007A65F1">
        <w:rPr>
          <w:rFonts w:eastAsia="SimSun" w:cs="Times New Roman"/>
          <w:bCs/>
          <w:szCs w:val="24"/>
        </w:rPr>
        <w:t>The F-statistic for each SNP was calculated as follows: F=(N−2)*R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>/(1−R</w:t>
      </w:r>
      <w:r w:rsidRPr="007A65F1">
        <w:rPr>
          <w:rFonts w:eastAsia="SimSun" w:cs="Times New Roman"/>
          <w:bCs/>
          <w:szCs w:val="24"/>
          <w:vertAlign w:val="superscript"/>
        </w:rPr>
        <w:t>2</w:t>
      </w:r>
      <w:r w:rsidRPr="007A65F1">
        <w:rPr>
          <w:rFonts w:eastAsia="SimSun" w:cs="Times New Roman"/>
          <w:bCs/>
          <w:szCs w:val="24"/>
        </w:rPr>
        <w:t>).</w:t>
      </w:r>
    </w:p>
    <w:p w14:paraId="254FD2A0" w14:textId="77777777" w:rsidR="001540D1" w:rsidRPr="00CB2B75" w:rsidRDefault="001540D1" w:rsidP="001540D1">
      <w:pPr>
        <w:spacing w:line="360" w:lineRule="auto"/>
        <w:rPr>
          <w:rFonts w:cs="Times New Roman"/>
          <w:szCs w:val="24"/>
        </w:rPr>
      </w:pPr>
      <w:r w:rsidRPr="00CB2B75">
        <w:rPr>
          <w:rFonts w:cs="Times New Roman"/>
          <w:szCs w:val="24"/>
        </w:rPr>
        <w:br w:type="page"/>
      </w:r>
    </w:p>
    <w:p w14:paraId="55E266AE" w14:textId="0C4807BD" w:rsidR="001540D1" w:rsidRPr="00CB2B75" w:rsidRDefault="001540D1" w:rsidP="00CB3AA1">
      <w:r w:rsidRPr="004B4F2B">
        <w:rPr>
          <w:b/>
          <w:bCs/>
        </w:rPr>
        <w:lastRenderedPageBreak/>
        <w:t>Supplementary Table 2.</w:t>
      </w:r>
      <w:r w:rsidRPr="00CB2B75">
        <w:t xml:space="preserve"> Potential secondary phenotypes of the genetic variants used for tea consump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0"/>
        <w:gridCol w:w="6836"/>
      </w:tblGrid>
      <w:tr w:rsidR="00A45DB9" w:rsidRPr="00652CC2" w14:paraId="76093DEF" w14:textId="77777777" w:rsidTr="00652CC2">
        <w:trPr>
          <w:trHeight w:val="56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3DEE9F1" w14:textId="0A2D8728" w:rsidR="00A45DB9" w:rsidRPr="00652CC2" w:rsidRDefault="00A45DB9" w:rsidP="00CB3AA1">
            <w:pPr>
              <w:jc w:val="center"/>
              <w:rPr>
                <w:b/>
                <w:bCs/>
                <w:lang w:eastAsia="zh-CN" w:bidi="ar"/>
              </w:rPr>
            </w:pPr>
            <w:r w:rsidRPr="00652CC2">
              <w:rPr>
                <w:rFonts w:hint="eastAsia"/>
                <w:b/>
                <w:bCs/>
                <w:lang w:eastAsia="zh-CN" w:bidi="ar"/>
              </w:rPr>
              <w:t>S</w:t>
            </w:r>
            <w:r w:rsidRPr="00652CC2">
              <w:rPr>
                <w:b/>
                <w:bCs/>
                <w:lang w:eastAsia="zh-CN" w:bidi="ar"/>
              </w:rPr>
              <w:t>NP</w:t>
            </w:r>
          </w:p>
        </w:tc>
        <w:tc>
          <w:tcPr>
            <w:tcW w:w="68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9C1ACA6" w14:textId="34F637EE" w:rsidR="00A45DB9" w:rsidRPr="00652CC2" w:rsidRDefault="00B0301B" w:rsidP="00CB3AA1">
            <w:pPr>
              <w:jc w:val="center"/>
              <w:rPr>
                <w:b/>
                <w:bCs/>
                <w:lang w:bidi="ar"/>
              </w:rPr>
            </w:pPr>
            <w:r w:rsidRPr="00652CC2">
              <w:rPr>
                <w:b/>
                <w:bCs/>
                <w:lang w:bidi="ar"/>
              </w:rPr>
              <w:t>Trait</w:t>
            </w:r>
          </w:p>
        </w:tc>
      </w:tr>
      <w:tr w:rsidR="00907013" w:rsidRPr="00CB2B75" w14:paraId="7D67C707" w14:textId="77777777" w:rsidTr="00652CC2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989F5CE" w14:textId="151B5DA6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10741694</w:t>
            </w:r>
          </w:p>
        </w:tc>
        <w:tc>
          <w:tcPr>
            <w:tcW w:w="6836" w:type="dxa"/>
            <w:tcBorders>
              <w:top w:val="single" w:sz="4" w:space="0" w:color="auto"/>
            </w:tcBorders>
            <w:shd w:val="clear" w:color="auto" w:fill="auto"/>
          </w:tcPr>
          <w:p w14:paraId="6CA7D373" w14:textId="55E46E8A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Hypertension</w:t>
            </w:r>
          </w:p>
        </w:tc>
      </w:tr>
      <w:tr w:rsidR="00907013" w:rsidRPr="00CB2B75" w14:paraId="76EF00B7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4511C193" w14:textId="5E602409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rs79217743</w:t>
            </w:r>
          </w:p>
        </w:tc>
        <w:tc>
          <w:tcPr>
            <w:tcW w:w="6836" w:type="dxa"/>
            <w:shd w:val="clear" w:color="auto" w:fill="auto"/>
          </w:tcPr>
          <w:p w14:paraId="553BEC8F" w14:textId="2953538C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 xml:space="preserve">Granulocyte percentage of myeloid white </w:t>
            </w:r>
            <w:proofErr w:type="spellStart"/>
            <w:r w:rsidRPr="009500F5">
              <w:rPr>
                <w:lang w:bidi="ar"/>
              </w:rPr>
              <w:t>cells</w:t>
            </w:r>
            <w:r w:rsidRPr="009500F5">
              <w:rPr>
                <w:rStyle w:val="font41"/>
                <w:rFonts w:ascii="Times New Roman" w:hAnsi="Times New Roman" w:cs="Times New Roman" w:hint="default"/>
                <w:b w:val="0"/>
                <w:lang w:bidi="ar"/>
              </w:rPr>
              <w:t>；</w:t>
            </w:r>
            <w:r w:rsidRPr="009500F5">
              <w:rPr>
                <w:rStyle w:val="font31"/>
                <w:rFonts w:eastAsia="SimSun"/>
                <w:b w:val="0"/>
                <w:lang w:bidi="ar"/>
              </w:rPr>
              <w:t>Diastolic</w:t>
            </w:r>
            <w:proofErr w:type="spellEnd"/>
            <w:r w:rsidRPr="009500F5">
              <w:rPr>
                <w:rStyle w:val="font31"/>
                <w:rFonts w:eastAsia="SimSun"/>
                <w:b w:val="0"/>
                <w:lang w:bidi="ar"/>
              </w:rPr>
              <w:t xml:space="preserve"> blood pressure</w:t>
            </w:r>
          </w:p>
        </w:tc>
      </w:tr>
      <w:tr w:rsidR="00907013" w:rsidRPr="00CB2B75" w14:paraId="2724C1F2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77FF3505" w14:textId="5F26DF10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rs2315024</w:t>
            </w:r>
          </w:p>
        </w:tc>
        <w:tc>
          <w:tcPr>
            <w:tcW w:w="6836" w:type="dxa"/>
            <w:shd w:val="clear" w:color="auto" w:fill="auto"/>
          </w:tcPr>
          <w:p w14:paraId="14A2084A" w14:textId="7148583A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Self-reported high cholesterol</w:t>
            </w:r>
          </w:p>
        </w:tc>
      </w:tr>
      <w:tr w:rsidR="00907013" w:rsidRPr="00CB2B75" w14:paraId="5B415EC7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0149BE7E" w14:textId="6953E4EB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rs1481012</w:t>
            </w:r>
          </w:p>
        </w:tc>
        <w:tc>
          <w:tcPr>
            <w:tcW w:w="6836" w:type="dxa"/>
            <w:shd w:val="clear" w:color="auto" w:fill="auto"/>
          </w:tcPr>
          <w:p w14:paraId="051D9748" w14:textId="5281E7FB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 xml:space="preserve">Cholesterol </w:t>
            </w:r>
            <w:proofErr w:type="spellStart"/>
            <w:r w:rsidRPr="009500F5">
              <w:rPr>
                <w:lang w:bidi="ar"/>
              </w:rPr>
              <w:t>ldl</w:t>
            </w:r>
            <w:proofErr w:type="spellEnd"/>
          </w:p>
        </w:tc>
      </w:tr>
      <w:tr w:rsidR="00907013" w:rsidRPr="00CB2B75" w14:paraId="1240F32C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228AD42B" w14:textId="5AFA042B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rs199621380</w:t>
            </w:r>
          </w:p>
        </w:tc>
        <w:tc>
          <w:tcPr>
            <w:tcW w:w="6836" w:type="dxa"/>
            <w:shd w:val="clear" w:color="auto" w:fill="auto"/>
          </w:tcPr>
          <w:p w14:paraId="42FA2A98" w14:textId="447EBE56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 xml:space="preserve">Neutrophil percentage of </w:t>
            </w:r>
            <w:proofErr w:type="spellStart"/>
            <w:r w:rsidRPr="009500F5">
              <w:rPr>
                <w:lang w:bidi="ar"/>
              </w:rPr>
              <w:t>granulocyte</w:t>
            </w:r>
            <w:r w:rsidRPr="009500F5">
              <w:rPr>
                <w:lang w:bidi="ar"/>
              </w:rPr>
              <w:t>；</w:t>
            </w:r>
            <w:r w:rsidRPr="009500F5">
              <w:rPr>
                <w:lang w:bidi="ar"/>
              </w:rPr>
              <w:t>Neutrophil</w:t>
            </w:r>
            <w:proofErr w:type="spellEnd"/>
            <w:r w:rsidRPr="009500F5">
              <w:rPr>
                <w:lang w:bidi="ar"/>
              </w:rPr>
              <w:t xml:space="preserve"> percentage of white </w:t>
            </w:r>
            <w:proofErr w:type="spellStart"/>
            <w:r w:rsidRPr="009500F5">
              <w:rPr>
                <w:lang w:bidi="ar"/>
              </w:rPr>
              <w:t>cells</w:t>
            </w:r>
            <w:r w:rsidRPr="009500F5">
              <w:rPr>
                <w:lang w:bidi="ar"/>
              </w:rPr>
              <w:t>；</w:t>
            </w:r>
            <w:r w:rsidRPr="009500F5">
              <w:rPr>
                <w:lang w:bidi="ar"/>
              </w:rPr>
              <w:t>Granulocyte</w:t>
            </w:r>
            <w:proofErr w:type="spellEnd"/>
            <w:r w:rsidRPr="009500F5">
              <w:rPr>
                <w:lang w:bidi="ar"/>
              </w:rPr>
              <w:t xml:space="preserve"> percentage of myeloid white cells</w:t>
            </w:r>
          </w:p>
        </w:tc>
      </w:tr>
      <w:tr w:rsidR="00907013" w:rsidRPr="00CB2B75" w14:paraId="077A74EB" w14:textId="77777777" w:rsidTr="00395CF7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8FAA63" w14:textId="418296E5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rStyle w:val="font11"/>
                <w:rFonts w:eastAsia="SimSun"/>
                <w:lang w:bidi="ar"/>
              </w:rPr>
              <w:t>rs3815455</w:t>
            </w:r>
          </w:p>
        </w:tc>
        <w:tc>
          <w:tcPr>
            <w:tcW w:w="6836" w:type="dxa"/>
            <w:shd w:val="clear" w:color="auto" w:fill="auto"/>
          </w:tcPr>
          <w:p w14:paraId="2C88643E" w14:textId="49E3A6B5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Creatinine in urine</w:t>
            </w:r>
          </w:p>
        </w:tc>
      </w:tr>
      <w:tr w:rsidR="00907013" w:rsidRPr="00CB2B75" w14:paraId="06308127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1C5F98AF" w14:textId="5118C0AC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rs2472297</w:t>
            </w:r>
          </w:p>
        </w:tc>
        <w:tc>
          <w:tcPr>
            <w:tcW w:w="6836" w:type="dxa"/>
            <w:shd w:val="clear" w:color="auto" w:fill="auto"/>
          </w:tcPr>
          <w:p w14:paraId="1A714353" w14:textId="3DA45DB4" w:rsidR="00907013" w:rsidRPr="009500F5" w:rsidRDefault="00907013" w:rsidP="00CB3AA1">
            <w:pPr>
              <w:jc w:val="center"/>
              <w:rPr>
                <w:lang w:bidi="ar"/>
              </w:rPr>
            </w:pPr>
            <w:r w:rsidRPr="009500F5">
              <w:rPr>
                <w:lang w:bidi="ar"/>
              </w:rPr>
              <w:t>Creatinine in urine</w:t>
            </w:r>
            <w:r w:rsidRPr="009500F5">
              <w:rPr>
                <w:rStyle w:val="font41"/>
                <w:rFonts w:ascii="Times New Roman" w:hAnsi="Times New Roman" w:cs="Times New Roman" w:hint="default"/>
              </w:rPr>
              <w:t xml:space="preserve">; </w:t>
            </w:r>
            <w:r w:rsidRPr="009500F5">
              <w:rPr>
                <w:rStyle w:val="font31"/>
                <w:rFonts w:eastAsia="SimSun"/>
                <w:b w:val="0"/>
                <w:lang w:bidi="ar"/>
              </w:rPr>
              <w:t>Platelet distribution width</w:t>
            </w:r>
          </w:p>
        </w:tc>
      </w:tr>
      <w:tr w:rsidR="00907013" w:rsidRPr="00CB2B75" w14:paraId="59C89A85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114B593F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11022751</w:t>
            </w:r>
          </w:p>
        </w:tc>
        <w:tc>
          <w:tcPr>
            <w:tcW w:w="6836" w:type="dxa"/>
            <w:shd w:val="clear" w:color="auto" w:fill="auto"/>
          </w:tcPr>
          <w:p w14:paraId="12AB898D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 xml:space="preserve">Body mass </w:t>
            </w:r>
            <w:proofErr w:type="spellStart"/>
            <w:r w:rsidRPr="009500F5">
              <w:rPr>
                <w:lang w:bidi="ar"/>
              </w:rPr>
              <w:t>index</w:t>
            </w:r>
            <w:r w:rsidRPr="009500F5">
              <w:rPr>
                <w:rStyle w:val="font41"/>
                <w:rFonts w:ascii="Times New Roman" w:hAnsi="Times New Roman" w:cs="Times New Roman" w:hint="default"/>
                <w:b w:val="0"/>
                <w:lang w:bidi="ar"/>
              </w:rPr>
              <w:t>；</w:t>
            </w:r>
            <w:r w:rsidRPr="009500F5">
              <w:rPr>
                <w:rStyle w:val="font31"/>
                <w:rFonts w:eastAsia="SimSun"/>
                <w:b w:val="0"/>
                <w:lang w:bidi="ar"/>
              </w:rPr>
              <w:t>Diastolic</w:t>
            </w:r>
            <w:proofErr w:type="spellEnd"/>
            <w:r w:rsidRPr="009500F5">
              <w:rPr>
                <w:rStyle w:val="font31"/>
                <w:rFonts w:eastAsia="SimSun"/>
                <w:b w:val="0"/>
                <w:lang w:bidi="ar"/>
              </w:rPr>
              <w:t xml:space="preserve"> blood </w:t>
            </w:r>
            <w:proofErr w:type="spellStart"/>
            <w:r w:rsidRPr="009500F5">
              <w:rPr>
                <w:rStyle w:val="font31"/>
                <w:rFonts w:eastAsia="SimSun"/>
                <w:b w:val="0"/>
                <w:lang w:bidi="ar"/>
              </w:rPr>
              <w:t>pressure</w:t>
            </w:r>
            <w:r w:rsidRPr="009500F5">
              <w:rPr>
                <w:rStyle w:val="font41"/>
                <w:rFonts w:ascii="Times New Roman" w:hAnsi="Times New Roman" w:cs="Times New Roman" w:hint="default"/>
                <w:b w:val="0"/>
                <w:lang w:bidi="ar"/>
              </w:rPr>
              <w:t>；</w:t>
            </w:r>
            <w:r w:rsidRPr="009500F5">
              <w:rPr>
                <w:rStyle w:val="font31"/>
                <w:rFonts w:eastAsia="SimSun"/>
                <w:b w:val="0"/>
                <w:lang w:bidi="ar"/>
              </w:rPr>
              <w:t>Age</w:t>
            </w:r>
            <w:proofErr w:type="spellEnd"/>
            <w:r w:rsidRPr="009500F5">
              <w:rPr>
                <w:rStyle w:val="font31"/>
                <w:rFonts w:eastAsia="SimSun"/>
                <w:b w:val="0"/>
                <w:lang w:bidi="ar"/>
              </w:rPr>
              <w:t xml:space="preserve"> at menarche</w:t>
            </w:r>
          </w:p>
        </w:tc>
      </w:tr>
      <w:tr w:rsidR="00907013" w:rsidRPr="00CB2B75" w14:paraId="05FC8655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7FDCD846" w14:textId="7E58F7E5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12600469</w:t>
            </w:r>
          </w:p>
        </w:tc>
        <w:tc>
          <w:tcPr>
            <w:tcW w:w="6836" w:type="dxa"/>
            <w:shd w:val="clear" w:color="auto" w:fill="auto"/>
          </w:tcPr>
          <w:p w14:paraId="5661EE37" w14:textId="362B0979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Weight</w:t>
            </w:r>
          </w:p>
        </w:tc>
      </w:tr>
      <w:tr w:rsidR="00907013" w:rsidRPr="00CB2B75" w14:paraId="352EBC6D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43BA0FE5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397074</w:t>
            </w:r>
          </w:p>
        </w:tc>
        <w:tc>
          <w:tcPr>
            <w:tcW w:w="6836" w:type="dxa"/>
            <w:shd w:val="clear" w:color="auto" w:fill="auto"/>
          </w:tcPr>
          <w:p w14:paraId="540093B0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Hypertension</w:t>
            </w:r>
          </w:p>
        </w:tc>
      </w:tr>
      <w:tr w:rsidR="00907013" w:rsidRPr="00CB2B75" w14:paraId="66B6724E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CFF743E" w14:textId="0B51A994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73424602</w:t>
            </w:r>
          </w:p>
        </w:tc>
        <w:tc>
          <w:tcPr>
            <w:tcW w:w="6836" w:type="dxa"/>
            <w:shd w:val="clear" w:color="auto" w:fill="auto"/>
          </w:tcPr>
          <w:p w14:paraId="4F1B55C6" w14:textId="56E34C9C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Serum urate</w:t>
            </w:r>
            <w:r w:rsidRPr="009500F5">
              <w:rPr>
                <w:rStyle w:val="font41"/>
                <w:rFonts w:ascii="Times New Roman" w:hAnsi="Times New Roman" w:cs="Times New Roman" w:hint="default"/>
                <w:b w:val="0"/>
              </w:rPr>
              <w:t>;</w:t>
            </w:r>
            <w:r w:rsidRPr="009500F5">
              <w:rPr>
                <w:rStyle w:val="font41"/>
                <w:rFonts w:ascii="Times New Roman" w:hAnsi="Times New Roman" w:cs="Times New Roman" w:hint="default"/>
              </w:rPr>
              <w:t xml:space="preserve"> </w:t>
            </w:r>
            <w:r w:rsidRPr="009500F5">
              <w:rPr>
                <w:rStyle w:val="font31"/>
                <w:rFonts w:eastAsia="SimSun"/>
                <w:b w:val="0"/>
                <w:lang w:bidi="ar"/>
              </w:rPr>
              <w:t>Uric acid</w:t>
            </w:r>
          </w:p>
        </w:tc>
      </w:tr>
      <w:tr w:rsidR="00907013" w:rsidRPr="00CB2B75" w14:paraId="444E64AD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004C1154" w14:textId="613A3742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4410790</w:t>
            </w:r>
          </w:p>
        </w:tc>
        <w:tc>
          <w:tcPr>
            <w:tcW w:w="6836" w:type="dxa"/>
            <w:shd w:val="clear" w:color="auto" w:fill="auto"/>
          </w:tcPr>
          <w:p w14:paraId="014161B7" w14:textId="1166D61E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Creatinine in urine</w:t>
            </w:r>
          </w:p>
        </w:tc>
      </w:tr>
      <w:tr w:rsidR="00907013" w:rsidRPr="00CB2B75" w14:paraId="73D2FE94" w14:textId="77777777" w:rsidTr="009070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0E7915BB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7174381</w:t>
            </w:r>
          </w:p>
        </w:tc>
        <w:tc>
          <w:tcPr>
            <w:tcW w:w="6836" w:type="dxa"/>
            <w:shd w:val="clear" w:color="auto" w:fill="auto"/>
          </w:tcPr>
          <w:p w14:paraId="56436DAA" w14:textId="77777777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Creatinine in urine</w:t>
            </w:r>
          </w:p>
        </w:tc>
      </w:tr>
      <w:tr w:rsidR="00907013" w:rsidRPr="00CB2B75" w14:paraId="33952DA6" w14:textId="77777777" w:rsidTr="003C251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7AA5C840" w14:textId="7DD06DA0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rs9624470</w:t>
            </w:r>
          </w:p>
        </w:tc>
        <w:tc>
          <w:tcPr>
            <w:tcW w:w="6836" w:type="dxa"/>
            <w:shd w:val="clear" w:color="auto" w:fill="auto"/>
          </w:tcPr>
          <w:p w14:paraId="45003244" w14:textId="400A83BE" w:rsidR="00907013" w:rsidRPr="009500F5" w:rsidRDefault="00907013" w:rsidP="00CB3AA1">
            <w:pPr>
              <w:jc w:val="center"/>
            </w:pPr>
            <w:r w:rsidRPr="009500F5">
              <w:rPr>
                <w:lang w:bidi="ar"/>
              </w:rPr>
              <w:t>Creatinine in urine</w:t>
            </w:r>
          </w:p>
        </w:tc>
      </w:tr>
    </w:tbl>
    <w:p w14:paraId="0F1D271A" w14:textId="60A41050" w:rsidR="009B5774" w:rsidRDefault="009B5774" w:rsidP="00CB756B">
      <w:pPr>
        <w:spacing w:line="360" w:lineRule="auto"/>
      </w:pPr>
    </w:p>
    <w:sectPr w:rsidR="009B5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C4D55" w14:textId="77777777" w:rsidR="001438C9" w:rsidRDefault="001438C9" w:rsidP="001540D1">
      <w:r>
        <w:separator/>
      </w:r>
    </w:p>
  </w:endnote>
  <w:endnote w:type="continuationSeparator" w:id="0">
    <w:p w14:paraId="7AAB4907" w14:textId="77777777" w:rsidR="001438C9" w:rsidRDefault="001438C9" w:rsidP="00154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56B9B" w14:textId="77777777" w:rsidR="001438C9" w:rsidRDefault="001438C9" w:rsidP="001540D1">
      <w:r>
        <w:separator/>
      </w:r>
    </w:p>
  </w:footnote>
  <w:footnote w:type="continuationSeparator" w:id="0">
    <w:p w14:paraId="29AC5D9E" w14:textId="77777777" w:rsidR="001438C9" w:rsidRDefault="001438C9" w:rsidP="001540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0502243">
    <w:abstractNumId w:val="0"/>
  </w:num>
  <w:num w:numId="2" w16cid:durableId="1457020355">
    <w:abstractNumId w:val="0"/>
  </w:num>
  <w:num w:numId="3" w16cid:durableId="774522883">
    <w:abstractNumId w:val="0"/>
  </w:num>
  <w:num w:numId="4" w16cid:durableId="1633360900">
    <w:abstractNumId w:val="1"/>
  </w:num>
  <w:num w:numId="5" w16cid:durableId="241372249">
    <w:abstractNumId w:val="0"/>
  </w:num>
  <w:num w:numId="6" w16cid:durableId="568002896">
    <w:abstractNumId w:val="0"/>
  </w:num>
  <w:num w:numId="7" w16cid:durableId="2039313808">
    <w:abstractNumId w:val="0"/>
  </w:num>
  <w:num w:numId="8" w16cid:durableId="783967443">
    <w:abstractNumId w:val="0"/>
  </w:num>
  <w:num w:numId="9" w16cid:durableId="749350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158"/>
    <w:rsid w:val="000C13F6"/>
    <w:rsid w:val="001438C9"/>
    <w:rsid w:val="001540D1"/>
    <w:rsid w:val="001A06F8"/>
    <w:rsid w:val="00217F28"/>
    <w:rsid w:val="0025043C"/>
    <w:rsid w:val="002776DC"/>
    <w:rsid w:val="00290FA9"/>
    <w:rsid w:val="002A5377"/>
    <w:rsid w:val="003043C2"/>
    <w:rsid w:val="0039693A"/>
    <w:rsid w:val="003A3902"/>
    <w:rsid w:val="003A41B3"/>
    <w:rsid w:val="004B044A"/>
    <w:rsid w:val="004B4F2B"/>
    <w:rsid w:val="004F5219"/>
    <w:rsid w:val="005826D8"/>
    <w:rsid w:val="005E7205"/>
    <w:rsid w:val="00652CC2"/>
    <w:rsid w:val="00734A89"/>
    <w:rsid w:val="00791E39"/>
    <w:rsid w:val="00864D5B"/>
    <w:rsid w:val="008B2A7B"/>
    <w:rsid w:val="00907013"/>
    <w:rsid w:val="009B5774"/>
    <w:rsid w:val="009F0158"/>
    <w:rsid w:val="00A45DB9"/>
    <w:rsid w:val="00B0301B"/>
    <w:rsid w:val="00BE0FDC"/>
    <w:rsid w:val="00C01E5F"/>
    <w:rsid w:val="00C20233"/>
    <w:rsid w:val="00CB3AA1"/>
    <w:rsid w:val="00CB756B"/>
    <w:rsid w:val="00D3019F"/>
    <w:rsid w:val="00E37C62"/>
    <w:rsid w:val="00EE0139"/>
    <w:rsid w:val="00F1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2C5F12"/>
  <w14:defaultImageDpi w14:val="32767"/>
  <w15:chartTrackingRefBased/>
  <w15:docId w15:val="{6BF959EC-EBD7-47FB-9152-67D22C80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13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E0139"/>
    <w:pPr>
      <w:numPr>
        <w:numId w:val="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E01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E0139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E01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E01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13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E0139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013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E0139"/>
    <w:rPr>
      <w:rFonts w:ascii="Times New Roman" w:hAnsi="Times New Roman"/>
      <w:kern w:val="0"/>
      <w:sz w:val="24"/>
      <w:lang w:eastAsia="en-US"/>
    </w:rPr>
  </w:style>
  <w:style w:type="character" w:customStyle="1" w:styleId="font41">
    <w:name w:val="font41"/>
    <w:basedOn w:val="DefaultParagraphFont"/>
    <w:rsid w:val="001540D1"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1540D1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1540D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styleId="TableGrid">
    <w:name w:val="Table Grid"/>
    <w:basedOn w:val="TableNormal"/>
    <w:uiPriority w:val="59"/>
    <w:rsid w:val="00EE013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EE0139"/>
    <w:pPr>
      <w:spacing w:after="120"/>
    </w:pPr>
    <w:rPr>
      <w:i/>
    </w:rPr>
  </w:style>
  <w:style w:type="paragraph" w:styleId="Title">
    <w:name w:val="Title"/>
    <w:basedOn w:val="Normal"/>
    <w:next w:val="Normal"/>
    <w:link w:val="TitleChar"/>
    <w:qFormat/>
    <w:rsid w:val="00EE013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E013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EE01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"/>
    <w:qFormat/>
    <w:rsid w:val="00EE0139"/>
    <w:pPr>
      <w:numPr>
        <w:numId w:val="4"/>
      </w:numPr>
      <w:contextualSpacing/>
    </w:pPr>
    <w:rPr>
      <w:rFonts w:eastAsia="Cambria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E013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E013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E0139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E0139"/>
  </w:style>
  <w:style w:type="numbering" w:customStyle="1" w:styleId="Headings">
    <w:name w:val="Headings"/>
    <w:uiPriority w:val="99"/>
    <w:rsid w:val="00EE0139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2"/>
    <w:rsid w:val="00EE013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E01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E013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EE0139"/>
    <w:rPr>
      <w:rFonts w:ascii="Times New Roman" w:hAnsi="Times New Roman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EE01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139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013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0139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0139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EE0139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EE0139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1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139"/>
    <w:rPr>
      <w:rFonts w:ascii="Tahoma" w:hAnsi="Tahoma" w:cs="Tahoma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139"/>
    <w:rPr>
      <w:rFonts w:ascii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01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139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EE013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EE0139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EE0139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E0139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E0139"/>
    <w:rPr>
      <w:rFonts w:ascii="Times New Roman" w:hAnsi="Times New Roman"/>
      <w:kern w:val="0"/>
      <w:sz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013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0139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013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E0139"/>
  </w:style>
  <w:style w:type="character" w:styleId="Strong">
    <w:name w:val="Strong"/>
    <w:basedOn w:val="DefaultParagraphFont"/>
    <w:uiPriority w:val="22"/>
    <w:qFormat/>
    <w:rsid w:val="00EE0139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01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139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ongbo</dc:creator>
  <cp:keywords/>
  <dc:description/>
  <cp:lastModifiedBy>Laura Goodfellow</cp:lastModifiedBy>
  <cp:revision>2</cp:revision>
  <dcterms:created xsi:type="dcterms:W3CDTF">2022-09-26T12:24:00Z</dcterms:created>
  <dcterms:modified xsi:type="dcterms:W3CDTF">2022-09-26T12:24:00Z</dcterms:modified>
</cp:coreProperties>
</file>